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4E5A4" w14:textId="3ED8ADE3" w:rsidR="009A27A4" w:rsidRDefault="009A27A4" w:rsidP="009A27A4">
      <w:pPr>
        <w:tabs>
          <w:tab w:val="left" w:pos="1215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of Contents for Supplemental Material</w:t>
      </w:r>
    </w:p>
    <w:p w14:paraId="5184AD2C" w14:textId="77777777" w:rsidR="009A27A4" w:rsidRDefault="009A27A4" w:rsidP="009A27A4">
      <w:pPr>
        <w:tabs>
          <w:tab w:val="left" w:pos="1215"/>
        </w:tabs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645"/>
        <w:gridCol w:w="1705"/>
      </w:tblGrid>
      <w:tr w:rsidR="009A27A4" w14:paraId="1E8C9AF7" w14:textId="77777777" w:rsidTr="00A031AE">
        <w:trPr>
          <w:jc w:val="center"/>
        </w:trPr>
        <w:tc>
          <w:tcPr>
            <w:tcW w:w="7645" w:type="dxa"/>
            <w:shd w:val="clear" w:color="auto" w:fill="D9D9D9" w:themeFill="background1" w:themeFillShade="D9"/>
          </w:tcPr>
          <w:p w14:paraId="0FDE6BEC" w14:textId="6D4050E8" w:rsidR="009A27A4" w:rsidRDefault="00FA2D08" w:rsidP="009A27A4">
            <w:pPr>
              <w:tabs>
                <w:tab w:val="left" w:pos="1215"/>
              </w:tabs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pplemental item</w:t>
            </w:r>
          </w:p>
        </w:tc>
        <w:tc>
          <w:tcPr>
            <w:tcW w:w="1705" w:type="dxa"/>
            <w:shd w:val="clear" w:color="auto" w:fill="D9D9D9" w:themeFill="background1" w:themeFillShade="D9"/>
          </w:tcPr>
          <w:p w14:paraId="62DEF5E7" w14:textId="6DEA9624" w:rsidR="009A27A4" w:rsidRDefault="00FA2D08" w:rsidP="009A27A4">
            <w:pPr>
              <w:tabs>
                <w:tab w:val="left" w:pos="1215"/>
              </w:tabs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ge number</w:t>
            </w:r>
          </w:p>
        </w:tc>
      </w:tr>
      <w:tr w:rsidR="009A27A4" w14:paraId="379AF702" w14:textId="77777777" w:rsidTr="00FA2D08">
        <w:trPr>
          <w:jc w:val="center"/>
        </w:trPr>
        <w:tc>
          <w:tcPr>
            <w:tcW w:w="7645" w:type="dxa"/>
          </w:tcPr>
          <w:p w14:paraId="1321B114" w14:textId="16ACDF42" w:rsidR="009A27A4" w:rsidRPr="00FA2D08" w:rsidRDefault="009A27A4" w:rsidP="00A031AE">
            <w:pPr>
              <w:jc w:val="center"/>
              <w:rPr>
                <w:rFonts w:ascii="Arial" w:hAnsi="Arial" w:cs="Arial"/>
              </w:rPr>
            </w:pPr>
            <w:r w:rsidRPr="00FA2D08">
              <w:rPr>
                <w:rFonts w:ascii="Arial" w:hAnsi="Arial" w:cs="Arial"/>
              </w:rPr>
              <w:t>Supplemental Table 1. Description of how certain variables in the predictive model were collected</w:t>
            </w:r>
          </w:p>
        </w:tc>
        <w:tc>
          <w:tcPr>
            <w:tcW w:w="1705" w:type="dxa"/>
          </w:tcPr>
          <w:p w14:paraId="0E92FA5A" w14:textId="1BF48259" w:rsidR="009A27A4" w:rsidRPr="00FA2D08" w:rsidRDefault="009A27A4" w:rsidP="00FA2D08">
            <w:pPr>
              <w:tabs>
                <w:tab w:val="left" w:pos="1215"/>
              </w:tabs>
              <w:jc w:val="center"/>
              <w:rPr>
                <w:rFonts w:ascii="Arial" w:hAnsi="Arial" w:cs="Arial"/>
              </w:rPr>
            </w:pPr>
            <w:r w:rsidRPr="00FA2D08">
              <w:rPr>
                <w:rFonts w:ascii="Arial" w:hAnsi="Arial" w:cs="Arial"/>
              </w:rPr>
              <w:t>2</w:t>
            </w:r>
          </w:p>
        </w:tc>
      </w:tr>
      <w:tr w:rsidR="009A27A4" w14:paraId="74BFF83F" w14:textId="77777777" w:rsidTr="00FA2D08">
        <w:trPr>
          <w:jc w:val="center"/>
        </w:trPr>
        <w:tc>
          <w:tcPr>
            <w:tcW w:w="7645" w:type="dxa"/>
          </w:tcPr>
          <w:p w14:paraId="4F02D6ED" w14:textId="32AFF13E" w:rsidR="009A27A4" w:rsidRPr="00FA2D08" w:rsidRDefault="009A27A4" w:rsidP="00A031AE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A2D08">
              <w:rPr>
                <w:rFonts w:ascii="Arial" w:hAnsi="Arial" w:cs="Arial"/>
              </w:rPr>
              <w:t>Supplemental Table 2a. Coefficient summary from the count model for post-discharge antibiotic use, 2018-2019 versus 2020-2021</w:t>
            </w:r>
          </w:p>
        </w:tc>
        <w:tc>
          <w:tcPr>
            <w:tcW w:w="1705" w:type="dxa"/>
          </w:tcPr>
          <w:p w14:paraId="3AFC1BB6" w14:textId="362E31AB" w:rsidR="009A27A4" w:rsidRPr="00FA2D08" w:rsidRDefault="009A27A4" w:rsidP="00FA2D08">
            <w:pPr>
              <w:tabs>
                <w:tab w:val="left" w:pos="1215"/>
              </w:tabs>
              <w:jc w:val="center"/>
              <w:rPr>
                <w:rFonts w:ascii="Arial" w:hAnsi="Arial" w:cs="Arial"/>
              </w:rPr>
            </w:pPr>
            <w:r w:rsidRPr="00FA2D08">
              <w:rPr>
                <w:rFonts w:ascii="Arial" w:hAnsi="Arial" w:cs="Arial"/>
              </w:rPr>
              <w:t>3</w:t>
            </w:r>
          </w:p>
        </w:tc>
      </w:tr>
      <w:tr w:rsidR="009A27A4" w14:paraId="1987E746" w14:textId="77777777" w:rsidTr="00FA2D08">
        <w:trPr>
          <w:jc w:val="center"/>
        </w:trPr>
        <w:tc>
          <w:tcPr>
            <w:tcW w:w="7645" w:type="dxa"/>
          </w:tcPr>
          <w:p w14:paraId="03A36EA5" w14:textId="7DE8B177" w:rsidR="009A27A4" w:rsidRPr="00FA2D08" w:rsidRDefault="009A27A4" w:rsidP="00A031AE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A2D08">
              <w:rPr>
                <w:rFonts w:ascii="Arial" w:hAnsi="Arial" w:cs="Arial"/>
              </w:rPr>
              <w:t>Supplemental Table 2b. Coefficient summary from the zero-inflated model for post-discharge antibiotic use, 2018-2019 versus 2020-2021</w:t>
            </w:r>
          </w:p>
        </w:tc>
        <w:tc>
          <w:tcPr>
            <w:tcW w:w="1705" w:type="dxa"/>
          </w:tcPr>
          <w:p w14:paraId="2FD856D5" w14:textId="3BB78BEF" w:rsidR="009A27A4" w:rsidRPr="00FA2D08" w:rsidRDefault="009A27A4" w:rsidP="00FA2D08">
            <w:pPr>
              <w:tabs>
                <w:tab w:val="left" w:pos="1215"/>
              </w:tabs>
              <w:jc w:val="center"/>
              <w:rPr>
                <w:rFonts w:ascii="Arial" w:hAnsi="Arial" w:cs="Arial"/>
              </w:rPr>
            </w:pPr>
            <w:r w:rsidRPr="00FA2D08">
              <w:rPr>
                <w:rFonts w:ascii="Arial" w:hAnsi="Arial" w:cs="Arial"/>
              </w:rPr>
              <w:t>4</w:t>
            </w:r>
          </w:p>
        </w:tc>
      </w:tr>
      <w:tr w:rsidR="009A27A4" w14:paraId="11503011" w14:textId="77777777" w:rsidTr="00FA2D08">
        <w:trPr>
          <w:jc w:val="center"/>
        </w:trPr>
        <w:tc>
          <w:tcPr>
            <w:tcW w:w="7645" w:type="dxa"/>
          </w:tcPr>
          <w:p w14:paraId="0DC01D42" w14:textId="1A016557" w:rsidR="009A27A4" w:rsidRPr="00FA2D08" w:rsidRDefault="009A27A4" w:rsidP="00A031AE">
            <w:pPr>
              <w:jc w:val="center"/>
              <w:rPr>
                <w:rFonts w:ascii="Arial" w:hAnsi="Arial" w:cs="Arial"/>
              </w:rPr>
            </w:pPr>
            <w:r w:rsidRPr="00FA2D08">
              <w:rPr>
                <w:rFonts w:ascii="Arial" w:hAnsi="Arial" w:cs="Arial"/>
              </w:rPr>
              <w:t xml:space="preserve">Supplemental Table </w:t>
            </w:r>
            <w:r w:rsidR="00EB2F7D">
              <w:rPr>
                <w:rFonts w:ascii="Arial" w:hAnsi="Arial" w:cs="Arial"/>
              </w:rPr>
              <w:t>3</w:t>
            </w:r>
            <w:r w:rsidRPr="00FA2D08">
              <w:rPr>
                <w:rFonts w:ascii="Arial" w:hAnsi="Arial" w:cs="Arial"/>
              </w:rPr>
              <w:t xml:space="preserve">. Inclusion and exclusion criteria used to define cases of uncomplicated community-acquired pneumonia </w:t>
            </w:r>
          </w:p>
        </w:tc>
        <w:tc>
          <w:tcPr>
            <w:tcW w:w="1705" w:type="dxa"/>
          </w:tcPr>
          <w:p w14:paraId="1E2F22A1" w14:textId="42CC46BF" w:rsidR="009A27A4" w:rsidRPr="00FA2D08" w:rsidRDefault="00EB2F7D" w:rsidP="00FA2D08">
            <w:pPr>
              <w:tabs>
                <w:tab w:val="left" w:pos="1215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71BD4" w14:paraId="53A6EB47" w14:textId="77777777" w:rsidTr="00FA2D08">
        <w:trPr>
          <w:jc w:val="center"/>
        </w:trPr>
        <w:tc>
          <w:tcPr>
            <w:tcW w:w="7645" w:type="dxa"/>
          </w:tcPr>
          <w:p w14:paraId="47C02AB0" w14:textId="458E4319" w:rsidR="00F71BD4" w:rsidRPr="00887B91" w:rsidRDefault="00887B91" w:rsidP="00887B91">
            <w:pPr>
              <w:jc w:val="center"/>
              <w:rPr>
                <w:rFonts w:ascii="Arial" w:hAnsi="Arial" w:cs="Arial"/>
              </w:rPr>
            </w:pPr>
            <w:r w:rsidRPr="00887B91">
              <w:rPr>
                <w:rFonts w:ascii="Arial" w:hAnsi="Arial" w:cs="Arial"/>
              </w:rPr>
              <w:t xml:space="preserve">Supplemental Table </w:t>
            </w:r>
            <w:r w:rsidR="00EB2F7D">
              <w:rPr>
                <w:rFonts w:ascii="Arial" w:hAnsi="Arial" w:cs="Arial"/>
              </w:rPr>
              <w:t>4</w:t>
            </w:r>
            <w:r w:rsidRPr="00887B91">
              <w:rPr>
                <w:rFonts w:ascii="Arial" w:hAnsi="Arial" w:cs="Arial"/>
              </w:rPr>
              <w:t>. International Classification of Diseases, Tenth Revision (ICD-10) diagnostic codes used to define cases of uncomplicated community-acquired pneumonia</w:t>
            </w:r>
          </w:p>
        </w:tc>
        <w:tc>
          <w:tcPr>
            <w:tcW w:w="1705" w:type="dxa"/>
          </w:tcPr>
          <w:p w14:paraId="32326DB1" w14:textId="1C0DFAAD" w:rsidR="00F71BD4" w:rsidRPr="00FA2D08" w:rsidRDefault="00EB2F7D" w:rsidP="00FA2D08">
            <w:pPr>
              <w:tabs>
                <w:tab w:val="left" w:pos="1215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9A27A4" w14:paraId="2394DF1B" w14:textId="77777777" w:rsidTr="00FA2D08">
        <w:trPr>
          <w:jc w:val="center"/>
        </w:trPr>
        <w:tc>
          <w:tcPr>
            <w:tcW w:w="7645" w:type="dxa"/>
          </w:tcPr>
          <w:p w14:paraId="4C50AAC8" w14:textId="35FFB724" w:rsidR="009A27A4" w:rsidRPr="00FA2D08" w:rsidRDefault="009A27A4" w:rsidP="00A031AE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FA2D08">
              <w:rPr>
                <w:rFonts w:ascii="Arial" w:hAnsi="Arial" w:cs="Arial"/>
              </w:rPr>
              <w:t xml:space="preserve">Supplemental Table </w:t>
            </w:r>
            <w:r w:rsidR="00B42A72">
              <w:rPr>
                <w:rFonts w:ascii="Arial" w:hAnsi="Arial" w:cs="Arial"/>
              </w:rPr>
              <w:t>5</w:t>
            </w:r>
            <w:r w:rsidRPr="00FA2D08">
              <w:rPr>
                <w:rFonts w:ascii="Arial" w:hAnsi="Arial" w:cs="Arial"/>
              </w:rPr>
              <w:t>. Comparison between acute-care patients who were prescribed ≥ 30 of post-discharge antibiotic duration versus 1-29 days</w:t>
            </w:r>
          </w:p>
        </w:tc>
        <w:tc>
          <w:tcPr>
            <w:tcW w:w="1705" w:type="dxa"/>
          </w:tcPr>
          <w:p w14:paraId="4DB493BF" w14:textId="1B20B015" w:rsidR="009A27A4" w:rsidRPr="00FA2D08" w:rsidRDefault="00B42A72" w:rsidP="00FA2D08">
            <w:pPr>
              <w:tabs>
                <w:tab w:val="left" w:pos="1215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8</w:t>
            </w:r>
          </w:p>
        </w:tc>
      </w:tr>
      <w:tr w:rsidR="00742187" w14:paraId="783EFEAF" w14:textId="77777777" w:rsidTr="00FA2D08">
        <w:trPr>
          <w:jc w:val="center"/>
        </w:trPr>
        <w:tc>
          <w:tcPr>
            <w:tcW w:w="7645" w:type="dxa"/>
          </w:tcPr>
          <w:p w14:paraId="6D5B98FF" w14:textId="5BD86138" w:rsidR="00742187" w:rsidRPr="00FA2D08" w:rsidRDefault="00742187" w:rsidP="00A031AE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lemental Table </w:t>
            </w:r>
            <w:r w:rsidR="00B42A72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. </w:t>
            </w:r>
            <w:r w:rsidRPr="0069541A">
              <w:rPr>
                <w:rFonts w:ascii="Arial" w:hAnsi="Arial" w:cs="Arial"/>
              </w:rPr>
              <w:t>Coefficient summary from the count and zero-inflated models for post-discharge antibiotic use</w:t>
            </w:r>
          </w:p>
        </w:tc>
        <w:tc>
          <w:tcPr>
            <w:tcW w:w="1705" w:type="dxa"/>
          </w:tcPr>
          <w:p w14:paraId="6E095CEE" w14:textId="09385BC2" w:rsidR="00742187" w:rsidRDefault="00B42A72" w:rsidP="00FA2D08">
            <w:pPr>
              <w:tabs>
                <w:tab w:val="left" w:pos="1215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9A27A4" w14:paraId="1B76CB98" w14:textId="77777777" w:rsidTr="00FA2D08">
        <w:trPr>
          <w:jc w:val="center"/>
        </w:trPr>
        <w:tc>
          <w:tcPr>
            <w:tcW w:w="7645" w:type="dxa"/>
          </w:tcPr>
          <w:p w14:paraId="5C69FB93" w14:textId="505EE579" w:rsidR="009A27A4" w:rsidRDefault="00844003" w:rsidP="00A031AE">
            <w:pPr>
              <w:spacing w:after="120" w:line="240" w:lineRule="auto"/>
              <w:contextualSpacing/>
              <w:jc w:val="center"/>
              <w:rPr>
                <w:rFonts w:ascii="Arial" w:hAnsi="Arial" w:cs="Arial"/>
              </w:rPr>
            </w:pPr>
            <w:r w:rsidRPr="00FA2D08">
              <w:rPr>
                <w:rFonts w:ascii="Arial" w:hAnsi="Arial" w:cs="Arial"/>
              </w:rPr>
              <w:t xml:space="preserve">Supplemental Figure 1. </w:t>
            </w:r>
            <w:r w:rsidR="0030313F">
              <w:rPr>
                <w:rFonts w:ascii="Arial" w:hAnsi="Arial" w:cs="Arial"/>
              </w:rPr>
              <w:t>Concordance between observed and predicted post-discharge length of antibiotic therapy</w:t>
            </w:r>
          </w:p>
          <w:p w14:paraId="43EA1584" w14:textId="316074B4" w:rsidR="00A031AE" w:rsidRPr="00FA2D08" w:rsidRDefault="00A031AE" w:rsidP="00A031AE">
            <w:pPr>
              <w:spacing w:after="12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0648371B" w14:textId="53C88E36" w:rsidR="009A27A4" w:rsidRPr="00FA2D08" w:rsidRDefault="00F71BD4" w:rsidP="00FA2D08">
            <w:pPr>
              <w:tabs>
                <w:tab w:val="left" w:pos="1215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B42A72">
              <w:rPr>
                <w:rFonts w:ascii="Arial" w:hAnsi="Arial" w:cs="Arial"/>
              </w:rPr>
              <w:t>0</w:t>
            </w:r>
          </w:p>
        </w:tc>
      </w:tr>
    </w:tbl>
    <w:p w14:paraId="5E4B96C7" w14:textId="77777777" w:rsidR="009A27A4" w:rsidRDefault="009A27A4" w:rsidP="009A27A4">
      <w:pPr>
        <w:tabs>
          <w:tab w:val="left" w:pos="1215"/>
        </w:tabs>
        <w:rPr>
          <w:rFonts w:ascii="Arial" w:hAnsi="Arial" w:cs="Arial"/>
          <w:b/>
          <w:bCs/>
        </w:rPr>
      </w:pPr>
    </w:p>
    <w:p w14:paraId="282823DD" w14:textId="7B880A7B" w:rsidR="009A27A4" w:rsidRPr="009A27A4" w:rsidRDefault="009A27A4" w:rsidP="009A27A4">
      <w:pPr>
        <w:tabs>
          <w:tab w:val="left" w:pos="1215"/>
        </w:tabs>
        <w:rPr>
          <w:rFonts w:ascii="Arial" w:hAnsi="Arial" w:cs="Arial"/>
        </w:rPr>
        <w:sectPr w:rsidR="009A27A4" w:rsidRPr="009A27A4" w:rsidSect="00EC21FD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ab/>
      </w:r>
    </w:p>
    <w:p w14:paraId="11E7B83E" w14:textId="742457EB" w:rsidR="00E132BB" w:rsidRPr="00957500" w:rsidRDefault="007E10C2" w:rsidP="00E132BB">
      <w:pPr>
        <w:rPr>
          <w:rFonts w:ascii="Arial" w:hAnsi="Arial" w:cs="Arial"/>
          <w:b/>
          <w:bCs/>
        </w:rPr>
      </w:pPr>
      <w:r w:rsidRPr="00957500">
        <w:rPr>
          <w:rFonts w:ascii="Arial" w:hAnsi="Arial" w:cs="Arial"/>
          <w:b/>
          <w:bCs/>
        </w:rPr>
        <w:lastRenderedPageBreak/>
        <w:t>Supplemental Table 1</w:t>
      </w:r>
      <w:r w:rsidR="00D40EF4">
        <w:rPr>
          <w:rFonts w:ascii="Arial" w:hAnsi="Arial" w:cs="Arial"/>
          <w:b/>
          <w:bCs/>
        </w:rPr>
        <w:t xml:space="preserve">. Description of </w:t>
      </w:r>
      <w:r w:rsidR="002B167E">
        <w:rPr>
          <w:rFonts w:ascii="Arial" w:hAnsi="Arial" w:cs="Arial"/>
          <w:b/>
          <w:bCs/>
        </w:rPr>
        <w:t>how certain variables in the predictive model were collec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6C64B7" w14:paraId="5B24C818" w14:textId="77777777" w:rsidTr="002B167E">
        <w:tc>
          <w:tcPr>
            <w:tcW w:w="2425" w:type="dxa"/>
            <w:shd w:val="clear" w:color="auto" w:fill="D9D9D9" w:themeFill="background1" w:themeFillShade="D9"/>
          </w:tcPr>
          <w:p w14:paraId="0732DDDC" w14:textId="2650480C" w:rsidR="006C64B7" w:rsidRPr="002B167E" w:rsidRDefault="00D40EF4" w:rsidP="00E132BB">
            <w:pPr>
              <w:rPr>
                <w:rFonts w:ascii="Arial" w:hAnsi="Arial" w:cs="Arial"/>
                <w:b/>
                <w:bCs/>
              </w:rPr>
            </w:pPr>
            <w:r w:rsidRPr="002B167E">
              <w:rPr>
                <w:rFonts w:ascii="Arial" w:hAnsi="Arial" w:cs="Arial"/>
                <w:b/>
                <w:bCs/>
              </w:rPr>
              <w:t>Variable type</w:t>
            </w:r>
          </w:p>
        </w:tc>
        <w:tc>
          <w:tcPr>
            <w:tcW w:w="6925" w:type="dxa"/>
            <w:shd w:val="clear" w:color="auto" w:fill="D9D9D9" w:themeFill="background1" w:themeFillShade="D9"/>
          </w:tcPr>
          <w:p w14:paraId="45760183" w14:textId="1E7241F6" w:rsidR="006C64B7" w:rsidRPr="002B167E" w:rsidRDefault="00D40EF4" w:rsidP="00E132BB">
            <w:pPr>
              <w:rPr>
                <w:rFonts w:ascii="Arial" w:hAnsi="Arial" w:cs="Arial"/>
                <w:b/>
                <w:bCs/>
              </w:rPr>
            </w:pPr>
            <w:r w:rsidRPr="002B167E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6C64B7" w14:paraId="22A9198C" w14:textId="77777777" w:rsidTr="002B167E">
        <w:tc>
          <w:tcPr>
            <w:tcW w:w="2425" w:type="dxa"/>
          </w:tcPr>
          <w:p w14:paraId="2D1D21D4" w14:textId="333D008F" w:rsidR="006C64B7" w:rsidRPr="002B167E" w:rsidRDefault="006C64B7" w:rsidP="00E132BB">
            <w:pPr>
              <w:rPr>
                <w:rFonts w:ascii="Arial" w:hAnsi="Arial" w:cs="Arial"/>
                <w:b/>
                <w:bCs/>
              </w:rPr>
            </w:pPr>
            <w:r w:rsidRPr="002B167E">
              <w:rPr>
                <w:rFonts w:ascii="Arial" w:hAnsi="Arial" w:cs="Arial"/>
                <w:b/>
                <w:bCs/>
              </w:rPr>
              <w:t>Body mass index (BMI)</w:t>
            </w:r>
          </w:p>
        </w:tc>
        <w:tc>
          <w:tcPr>
            <w:tcW w:w="6925" w:type="dxa"/>
          </w:tcPr>
          <w:p w14:paraId="51A78513" w14:textId="17012135" w:rsidR="006C64B7" w:rsidRDefault="006C64B7" w:rsidP="00E132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MI </w:t>
            </w:r>
            <w:r w:rsidRPr="00957500">
              <w:rPr>
                <w:rFonts w:ascii="Arial" w:hAnsi="Arial" w:cs="Arial"/>
              </w:rPr>
              <w:t>was calculated using the following data elements: height was collected with no specific look-back period and weight was collected closest to the patient’s admission. Based on the CDC’s formula, BMI = (height in pounds / (weight in inches)</w:t>
            </w:r>
            <w:r w:rsidRPr="00957500">
              <w:rPr>
                <w:rFonts w:ascii="Arial" w:hAnsi="Arial" w:cs="Arial"/>
                <w:vertAlign w:val="superscript"/>
              </w:rPr>
              <w:t>2</w:t>
            </w:r>
            <w:r w:rsidRPr="00957500">
              <w:rPr>
                <w:rFonts w:ascii="Arial" w:hAnsi="Arial" w:cs="Arial"/>
              </w:rPr>
              <w:t>)*703.</w:t>
            </w:r>
          </w:p>
        </w:tc>
      </w:tr>
      <w:tr w:rsidR="006C64B7" w14:paraId="4BBFE951" w14:textId="77777777" w:rsidTr="002B167E">
        <w:tc>
          <w:tcPr>
            <w:tcW w:w="2425" w:type="dxa"/>
          </w:tcPr>
          <w:p w14:paraId="4C45DC10" w14:textId="57DE3A37" w:rsidR="006C64B7" w:rsidRPr="002B167E" w:rsidRDefault="00BD1655" w:rsidP="00E132BB">
            <w:pPr>
              <w:rPr>
                <w:rFonts w:ascii="Arial" w:hAnsi="Arial" w:cs="Arial"/>
                <w:b/>
                <w:bCs/>
              </w:rPr>
            </w:pPr>
            <w:r w:rsidRPr="002B167E">
              <w:rPr>
                <w:rFonts w:ascii="Arial" w:hAnsi="Arial" w:cs="Arial"/>
                <w:b/>
                <w:bCs/>
              </w:rPr>
              <w:t>Comorbidities</w:t>
            </w:r>
          </w:p>
        </w:tc>
        <w:tc>
          <w:tcPr>
            <w:tcW w:w="6925" w:type="dxa"/>
          </w:tcPr>
          <w:p w14:paraId="3F10B489" w14:textId="54B79F78" w:rsidR="00BD1655" w:rsidRPr="00957500" w:rsidRDefault="00BD1655" w:rsidP="00BD1655">
            <w:pPr>
              <w:rPr>
                <w:rFonts w:ascii="Arial" w:hAnsi="Arial" w:cs="Arial"/>
              </w:rPr>
            </w:pPr>
            <w:r w:rsidRPr="00957500">
              <w:rPr>
                <w:rFonts w:ascii="Arial" w:hAnsi="Arial" w:cs="Arial"/>
              </w:rPr>
              <w:t xml:space="preserve">ICD-10-CM inpatient and outpatient diagnostic codes from the prior 12 months </w:t>
            </w:r>
            <w:r>
              <w:rPr>
                <w:rFonts w:ascii="Arial" w:hAnsi="Arial" w:cs="Arial"/>
              </w:rPr>
              <w:t xml:space="preserve">and from the index admission were collected </w:t>
            </w:r>
            <w:r w:rsidRPr="00957500">
              <w:rPr>
                <w:rFonts w:ascii="Arial" w:hAnsi="Arial" w:cs="Arial"/>
              </w:rPr>
              <w:t xml:space="preserve">based on </w:t>
            </w:r>
            <w:r w:rsidR="00C77AA1">
              <w:rPr>
                <w:rFonts w:ascii="Arial" w:hAnsi="Arial" w:cs="Arial"/>
              </w:rPr>
              <w:t>a modified version of the</w:t>
            </w:r>
            <w:r w:rsidRPr="00957500">
              <w:rPr>
                <w:rFonts w:ascii="Arial" w:hAnsi="Arial" w:cs="Arial"/>
              </w:rPr>
              <w:t xml:space="preserve"> </w:t>
            </w:r>
            <w:proofErr w:type="spellStart"/>
            <w:r w:rsidRPr="00957500">
              <w:rPr>
                <w:rFonts w:ascii="Arial" w:hAnsi="Arial" w:cs="Arial"/>
              </w:rPr>
              <w:t>Elixhauser</w:t>
            </w:r>
            <w:proofErr w:type="spellEnd"/>
            <w:r w:rsidRPr="00957500">
              <w:rPr>
                <w:rFonts w:ascii="Arial" w:hAnsi="Arial" w:cs="Arial"/>
              </w:rPr>
              <w:t xml:space="preserve"> </w:t>
            </w:r>
            <w:r w:rsidR="00C77AA1">
              <w:rPr>
                <w:rFonts w:ascii="Arial" w:hAnsi="Arial" w:cs="Arial"/>
              </w:rPr>
              <w:t>comorbidity index</w:t>
            </w:r>
            <w:r w:rsidRPr="00957500">
              <w:rPr>
                <w:rFonts w:ascii="Arial" w:hAnsi="Arial" w:cs="Arial"/>
              </w:rPr>
              <w:t>.</w:t>
            </w:r>
            <w:r w:rsidR="00C77AA1">
              <w:rPr>
                <w:rFonts w:ascii="Arial" w:hAnsi="Arial" w:cs="Arial"/>
                <w:vertAlign w:val="superscript"/>
              </w:rPr>
              <w:t>1</w:t>
            </w:r>
            <w:r w:rsidRPr="00957500">
              <w:rPr>
                <w:rFonts w:ascii="Arial" w:hAnsi="Arial" w:cs="Arial"/>
              </w:rPr>
              <w:t xml:space="preserve"> </w:t>
            </w:r>
          </w:p>
          <w:p w14:paraId="2F18213D" w14:textId="77777777" w:rsidR="006C64B7" w:rsidRDefault="006C64B7" w:rsidP="00E132BB">
            <w:pPr>
              <w:rPr>
                <w:rFonts w:ascii="Arial" w:hAnsi="Arial" w:cs="Arial"/>
              </w:rPr>
            </w:pPr>
          </w:p>
        </w:tc>
      </w:tr>
      <w:tr w:rsidR="006C64B7" w14:paraId="23AB32C0" w14:textId="77777777" w:rsidTr="002B167E">
        <w:tc>
          <w:tcPr>
            <w:tcW w:w="2425" w:type="dxa"/>
          </w:tcPr>
          <w:p w14:paraId="1C669F32" w14:textId="7664E13A" w:rsidR="006C64B7" w:rsidRPr="002B167E" w:rsidRDefault="00BD1655" w:rsidP="00E132BB">
            <w:pPr>
              <w:rPr>
                <w:rFonts w:ascii="Arial" w:hAnsi="Arial" w:cs="Arial"/>
                <w:b/>
                <w:bCs/>
              </w:rPr>
            </w:pPr>
            <w:r w:rsidRPr="002B167E">
              <w:rPr>
                <w:rFonts w:ascii="Arial" w:hAnsi="Arial" w:cs="Arial"/>
                <w:b/>
                <w:bCs/>
              </w:rPr>
              <w:t>Immun</w:t>
            </w:r>
            <w:r w:rsidR="00870C14" w:rsidRPr="002B167E">
              <w:rPr>
                <w:rFonts w:ascii="Arial" w:hAnsi="Arial" w:cs="Arial"/>
                <w:b/>
                <w:bCs/>
              </w:rPr>
              <w:t>osuppressive medications</w:t>
            </w:r>
          </w:p>
        </w:tc>
        <w:tc>
          <w:tcPr>
            <w:tcW w:w="6925" w:type="dxa"/>
          </w:tcPr>
          <w:p w14:paraId="6803E73C" w14:textId="77777777" w:rsidR="00870C14" w:rsidRPr="002B167E" w:rsidRDefault="00870C14" w:rsidP="00870C14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  <w:r w:rsidRPr="00347DD1">
              <w:rPr>
                <w:rFonts w:ascii="Arial" w:eastAsia="Times New Roman" w:hAnsi="Arial" w:cs="Arial"/>
              </w:rPr>
              <w:t>eceipt of chemotherapeutic agents within 30 days before the admission</w:t>
            </w:r>
            <w:r>
              <w:rPr>
                <w:rFonts w:ascii="Arial" w:eastAsia="Times New Roman" w:hAnsi="Arial" w:cs="Arial"/>
              </w:rPr>
              <w:t xml:space="preserve"> or during the admission;</w:t>
            </w:r>
          </w:p>
          <w:p w14:paraId="27F601AE" w14:textId="113A514D" w:rsidR="00870C14" w:rsidRPr="002B167E" w:rsidRDefault="00870C14" w:rsidP="002B167E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Receipt of a</w:t>
            </w:r>
            <w:r w:rsidRPr="002B167E">
              <w:rPr>
                <w:rFonts w:ascii="Arial" w:eastAsia="Times New Roman" w:hAnsi="Arial" w:cs="Arial"/>
              </w:rPr>
              <w:t xml:space="preserve"> variety of immune-modulating medications within 90 days before the admission</w:t>
            </w:r>
            <w:r w:rsidR="00F53F34">
              <w:rPr>
                <w:rFonts w:ascii="Arial" w:eastAsia="Times New Roman" w:hAnsi="Arial" w:cs="Arial"/>
              </w:rPr>
              <w:t xml:space="preserve"> or during the admission itself</w:t>
            </w:r>
            <w:r w:rsidRPr="002B167E">
              <w:rPr>
                <w:rFonts w:ascii="Arial" w:eastAsia="Times New Roman" w:hAnsi="Arial" w:cs="Arial"/>
              </w:rPr>
              <w:t xml:space="preserve"> (e.g. azathioprine, calcineurin inhibitors, TNF-alpha inhibitors, corticosteroids, tyrosine kinase inhibitors, anti-CD52 agents, interleukin-1 receptor antagonist, immune checkpoint inhibitors, mTOR kinase inhibitors, mycophenolate mofetil, etc.).</w:t>
            </w:r>
          </w:p>
        </w:tc>
      </w:tr>
      <w:tr w:rsidR="006C64B7" w14:paraId="7D6166F1" w14:textId="77777777" w:rsidTr="002B167E">
        <w:tc>
          <w:tcPr>
            <w:tcW w:w="2425" w:type="dxa"/>
          </w:tcPr>
          <w:p w14:paraId="79C6AE9D" w14:textId="318798E7" w:rsidR="006C64B7" w:rsidRPr="002B167E" w:rsidRDefault="00870C14" w:rsidP="00E132BB">
            <w:pPr>
              <w:rPr>
                <w:rFonts w:ascii="Arial" w:hAnsi="Arial" w:cs="Arial"/>
                <w:b/>
                <w:bCs/>
              </w:rPr>
            </w:pPr>
            <w:r w:rsidRPr="002B167E">
              <w:rPr>
                <w:rFonts w:ascii="Arial" w:hAnsi="Arial" w:cs="Arial"/>
                <w:b/>
                <w:bCs/>
              </w:rPr>
              <w:t>Immunosuppressive conditions</w:t>
            </w:r>
          </w:p>
        </w:tc>
        <w:tc>
          <w:tcPr>
            <w:tcW w:w="6925" w:type="dxa"/>
          </w:tcPr>
          <w:p w14:paraId="664C0AB4" w14:textId="0BFA7F35" w:rsidR="00870C14" w:rsidRPr="00347DD1" w:rsidRDefault="00870C14" w:rsidP="00870C14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</w:t>
            </w:r>
            <w:r w:rsidRPr="00347DD1">
              <w:rPr>
                <w:rFonts w:ascii="Arial" w:eastAsia="Times New Roman" w:hAnsi="Arial" w:cs="Arial"/>
              </w:rPr>
              <w:t>he presence of an inpatient or outpatient diagnosis code for an immunosuppressive condition within the 12 months before admission</w:t>
            </w:r>
            <w:r w:rsidR="00D40EF4">
              <w:rPr>
                <w:rFonts w:ascii="Arial" w:eastAsia="Times New Roman" w:hAnsi="Arial" w:cs="Arial"/>
              </w:rPr>
              <w:t xml:space="preserve"> or during the admission</w:t>
            </w:r>
            <w:r w:rsidRPr="00347DD1">
              <w:rPr>
                <w:rFonts w:ascii="Arial" w:eastAsia="Times New Roman" w:hAnsi="Arial" w:cs="Arial"/>
              </w:rPr>
              <w:t xml:space="preserve">. These codes included diagnoses of leukemia, lymphoma, human immunodeficiency virus infection, bone marrow transplantation or solid organ transplantation. </w:t>
            </w:r>
          </w:p>
          <w:p w14:paraId="5625A615" w14:textId="77777777" w:rsidR="006C64B7" w:rsidRDefault="006C64B7" w:rsidP="00E132BB">
            <w:pPr>
              <w:rPr>
                <w:rFonts w:ascii="Arial" w:hAnsi="Arial" w:cs="Arial"/>
              </w:rPr>
            </w:pPr>
          </w:p>
        </w:tc>
      </w:tr>
    </w:tbl>
    <w:p w14:paraId="70721563" w14:textId="77777777" w:rsidR="00513482" w:rsidRDefault="00513482" w:rsidP="00E132BB">
      <w:pPr>
        <w:rPr>
          <w:rFonts w:ascii="Arial" w:hAnsi="Arial" w:cs="Arial"/>
        </w:rPr>
      </w:pPr>
    </w:p>
    <w:p w14:paraId="0E1593AF" w14:textId="389A10B2" w:rsidR="00E132BB" w:rsidRPr="00347DD1" w:rsidRDefault="00E132BB" w:rsidP="00E132BB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color w:val="333333"/>
        </w:rPr>
      </w:pPr>
      <w:r w:rsidRPr="00347DD1">
        <w:rPr>
          <w:rFonts w:ascii="Arial" w:eastAsia="Times New Roman" w:hAnsi="Arial" w:cs="Arial"/>
          <w:color w:val="2A2A2A"/>
        </w:rPr>
        <w:t>Reference:</w:t>
      </w:r>
      <w:r w:rsidRPr="00347DD1">
        <w:rPr>
          <w:rFonts w:ascii="Arial" w:hAnsi="Arial" w:cs="Arial"/>
        </w:rPr>
        <w:br/>
      </w:r>
    </w:p>
    <w:p w14:paraId="6CCF6AE7" w14:textId="1FC17828" w:rsidR="00E132BB" w:rsidRPr="00347DD1" w:rsidRDefault="00C77AA1" w:rsidP="00E132BB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color w:val="333333"/>
        </w:rPr>
      </w:pPr>
      <w:r>
        <w:rPr>
          <w:rFonts w:ascii="Arial" w:hAnsi="Arial" w:cs="Arial"/>
          <w:color w:val="333333"/>
        </w:rPr>
        <w:t>1</w:t>
      </w:r>
      <w:r w:rsidR="00E132BB" w:rsidRPr="00347DD1">
        <w:rPr>
          <w:rFonts w:ascii="Arial" w:hAnsi="Arial" w:cs="Arial"/>
          <w:color w:val="333333"/>
        </w:rPr>
        <w:t xml:space="preserve">. Quan  H, Sundararajan  V, </w:t>
      </w:r>
      <w:proofErr w:type="spellStart"/>
      <w:r w:rsidR="00E132BB" w:rsidRPr="00347DD1">
        <w:rPr>
          <w:rFonts w:ascii="Arial" w:hAnsi="Arial" w:cs="Arial"/>
          <w:color w:val="333333"/>
        </w:rPr>
        <w:t>Halfon</w:t>
      </w:r>
      <w:proofErr w:type="spellEnd"/>
      <w:r w:rsidR="00E132BB" w:rsidRPr="00347DD1">
        <w:rPr>
          <w:rFonts w:ascii="Arial" w:hAnsi="Arial" w:cs="Arial"/>
          <w:color w:val="333333"/>
        </w:rPr>
        <w:t xml:space="preserve">  P,  et al.  Coding algorithms for defining comorbidities in </w:t>
      </w:r>
      <w:r w:rsidR="00E132BB" w:rsidRPr="00347DD1">
        <w:rPr>
          <w:rFonts w:ascii="Arial" w:hAnsi="Arial" w:cs="Arial"/>
          <w:i/>
          <w:iCs/>
          <w:color w:val="333333"/>
        </w:rPr>
        <w:t>ICD-9-CM</w:t>
      </w:r>
      <w:r w:rsidR="00E132BB" w:rsidRPr="00347DD1">
        <w:rPr>
          <w:rFonts w:ascii="Arial" w:hAnsi="Arial" w:cs="Arial"/>
          <w:color w:val="333333"/>
        </w:rPr>
        <w:t> and </w:t>
      </w:r>
      <w:r w:rsidR="00E132BB" w:rsidRPr="00347DD1">
        <w:rPr>
          <w:rFonts w:ascii="Arial" w:hAnsi="Arial" w:cs="Arial"/>
          <w:i/>
          <w:iCs/>
          <w:color w:val="333333"/>
        </w:rPr>
        <w:t>ICD-10</w:t>
      </w:r>
      <w:r w:rsidR="00E132BB" w:rsidRPr="00347DD1">
        <w:rPr>
          <w:rFonts w:ascii="Arial" w:hAnsi="Arial" w:cs="Arial"/>
          <w:color w:val="333333"/>
        </w:rPr>
        <w:t> administrative data. </w:t>
      </w:r>
      <w:r w:rsidR="00E132BB" w:rsidRPr="00347DD1">
        <w:rPr>
          <w:rFonts w:ascii="Arial" w:hAnsi="Arial" w:cs="Arial"/>
          <w:i/>
          <w:iCs/>
          <w:color w:val="333333"/>
        </w:rPr>
        <w:t> Med Care</w:t>
      </w:r>
      <w:r w:rsidR="00E132BB" w:rsidRPr="00347DD1">
        <w:rPr>
          <w:rFonts w:ascii="Arial" w:hAnsi="Arial" w:cs="Arial"/>
          <w:color w:val="333333"/>
        </w:rPr>
        <w:t>. 2005;43(11):1130-1139.</w:t>
      </w:r>
    </w:p>
    <w:p w14:paraId="04296BF6" w14:textId="7473099D" w:rsidR="00E132BB" w:rsidRPr="00347DD1" w:rsidRDefault="00E132BB">
      <w:pPr>
        <w:spacing w:after="0" w:line="240" w:lineRule="auto"/>
        <w:rPr>
          <w:rFonts w:ascii="Arial" w:hAnsi="Arial" w:cs="Arial"/>
          <w:b/>
        </w:rPr>
      </w:pPr>
    </w:p>
    <w:p w14:paraId="7C44C198" w14:textId="74C3E445" w:rsidR="00E132BB" w:rsidRPr="00347DD1" w:rsidRDefault="00E132BB">
      <w:pPr>
        <w:spacing w:after="0" w:line="240" w:lineRule="auto"/>
        <w:rPr>
          <w:rFonts w:ascii="Arial" w:hAnsi="Arial" w:cs="Arial"/>
          <w:b/>
        </w:rPr>
      </w:pPr>
    </w:p>
    <w:p w14:paraId="6D4F68A8" w14:textId="77777777" w:rsidR="00957500" w:rsidRDefault="00957500">
      <w:pPr>
        <w:spacing w:after="0" w:line="240" w:lineRule="auto"/>
        <w:rPr>
          <w:rFonts w:ascii="Arial" w:hAnsi="Arial" w:cs="Arial"/>
          <w:b/>
        </w:rPr>
        <w:sectPr w:rsidR="00957500" w:rsidSect="00EC21F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2AA0C9" w14:textId="777385B9" w:rsidR="008771FD" w:rsidRDefault="007E10C2" w:rsidP="00957500">
      <w:pPr>
        <w:spacing w:after="120" w:line="240" w:lineRule="auto"/>
        <w:rPr>
          <w:rFonts w:ascii="Arial" w:hAnsi="Arial" w:cs="Arial"/>
          <w:b/>
          <w:bCs/>
        </w:rPr>
      </w:pPr>
      <w:r w:rsidRPr="00957500">
        <w:rPr>
          <w:rFonts w:ascii="Arial" w:hAnsi="Arial" w:cs="Arial"/>
          <w:b/>
        </w:rPr>
        <w:lastRenderedPageBreak/>
        <w:t>Supplemental Table 2</w:t>
      </w:r>
      <w:r w:rsidR="008C2101">
        <w:rPr>
          <w:rFonts w:ascii="Arial" w:hAnsi="Arial" w:cs="Arial"/>
          <w:b/>
        </w:rPr>
        <w:t>a</w:t>
      </w:r>
      <w:r w:rsidRPr="00957500">
        <w:rPr>
          <w:rFonts w:ascii="Arial" w:hAnsi="Arial" w:cs="Arial"/>
          <w:b/>
        </w:rPr>
        <w:t xml:space="preserve">. </w:t>
      </w:r>
      <w:r w:rsidR="008771FD" w:rsidRPr="00957500">
        <w:rPr>
          <w:rFonts w:ascii="Arial" w:hAnsi="Arial" w:cs="Arial"/>
          <w:b/>
          <w:bCs/>
        </w:rPr>
        <w:t>Coefficient summary from the count model for post-discharge antibiotic use, 2018-2019 versus 2020-2021</w:t>
      </w:r>
    </w:p>
    <w:p w14:paraId="4CB160BB" w14:textId="721B6710" w:rsidR="003F3FC9" w:rsidRPr="00070167" w:rsidRDefault="003F3FC9" w:rsidP="003F3FC9">
      <w:pPr>
        <w:pStyle w:val="Heading2"/>
        <w:rPr>
          <w:rFonts w:ascii="Arial" w:hAnsi="Arial" w:cs="Arial"/>
          <w:color w:val="auto"/>
          <w:sz w:val="22"/>
          <w:szCs w:val="22"/>
        </w:rPr>
      </w:pPr>
      <w:bookmarkStart w:id="0" w:name="Xfa84505871d3cb2fd4085fca73ffe1e924d5dd4"/>
      <w:r w:rsidRPr="00070167">
        <w:rPr>
          <w:rFonts w:ascii="Arial" w:hAnsi="Arial" w:cs="Arial"/>
          <w:color w:val="auto"/>
          <w:sz w:val="22"/>
          <w:szCs w:val="22"/>
        </w:rPr>
        <w:t xml:space="preserve">Count model - Count model summary - </w:t>
      </w:r>
      <w:r w:rsidR="000F0827" w:rsidRPr="00070167">
        <w:rPr>
          <w:rFonts w:ascii="Arial" w:hAnsi="Arial" w:cs="Arial"/>
          <w:color w:val="auto"/>
          <w:sz w:val="22"/>
          <w:szCs w:val="22"/>
        </w:rPr>
        <w:t xml:space="preserve">LOT </w:t>
      </w:r>
      <w:r w:rsidRPr="00070167">
        <w:rPr>
          <w:rFonts w:ascii="Arial" w:hAnsi="Arial" w:cs="Arial"/>
          <w:color w:val="auto"/>
          <w:sz w:val="22"/>
          <w:szCs w:val="22"/>
        </w:rPr>
        <w:t>early (2018-19) v</w:t>
      </w:r>
      <w:r w:rsidR="008C2101" w:rsidRPr="00070167">
        <w:rPr>
          <w:rFonts w:ascii="Arial" w:hAnsi="Arial" w:cs="Arial"/>
          <w:color w:val="auto"/>
          <w:sz w:val="22"/>
          <w:szCs w:val="22"/>
        </w:rPr>
        <w:t>ersus</w:t>
      </w:r>
      <w:r w:rsidRPr="00070167">
        <w:rPr>
          <w:rFonts w:ascii="Arial" w:hAnsi="Arial" w:cs="Arial"/>
          <w:color w:val="auto"/>
          <w:sz w:val="22"/>
          <w:szCs w:val="22"/>
        </w:rPr>
        <w:t xml:space="preserve"> late (2020-</w:t>
      </w:r>
      <w:r w:rsidR="00AC5FD5" w:rsidRPr="00070167">
        <w:rPr>
          <w:rFonts w:ascii="Arial" w:hAnsi="Arial" w:cs="Arial"/>
          <w:color w:val="auto"/>
          <w:sz w:val="22"/>
          <w:szCs w:val="22"/>
        </w:rPr>
        <w:t>2021</w:t>
      </w:r>
      <w:r w:rsidRPr="00070167">
        <w:rPr>
          <w:rFonts w:ascii="Arial" w:hAnsi="Arial" w:cs="Arial"/>
          <w:color w:val="auto"/>
          <w:sz w:val="22"/>
          <w:szCs w:val="22"/>
        </w:rPr>
        <w:t>)</w:t>
      </w:r>
    </w:p>
    <w:p w14:paraId="4BD8B954" w14:textId="68CED9F1" w:rsidR="003F3FC9" w:rsidRPr="00070167" w:rsidRDefault="003F3FC9" w:rsidP="003F3FC9">
      <w:pPr>
        <w:pStyle w:val="TableCaption"/>
        <w:rPr>
          <w:rFonts w:ascii="Arial" w:hAnsi="Arial" w:cs="Arial"/>
          <w:sz w:val="22"/>
          <w:szCs w:val="22"/>
        </w:rPr>
      </w:pPr>
      <w:r w:rsidRPr="00070167">
        <w:rPr>
          <w:rFonts w:ascii="Arial" w:hAnsi="Arial" w:cs="Arial"/>
          <w:sz w:val="22"/>
          <w:szCs w:val="22"/>
        </w:rPr>
        <w:t xml:space="preserve">(Coefficients with discrepant significance levels </w:t>
      </w:r>
      <w:r w:rsidR="00693C58" w:rsidRPr="00070167">
        <w:rPr>
          <w:rFonts w:ascii="Arial" w:hAnsi="Arial" w:cs="Arial"/>
          <w:sz w:val="22"/>
          <w:szCs w:val="22"/>
        </w:rPr>
        <w:t>are marked with an asterisk</w:t>
      </w:r>
      <w:r w:rsidRPr="00070167">
        <w:rPr>
          <w:rFonts w:ascii="Arial" w:hAnsi="Arial" w:cs="Arial"/>
          <w:sz w:val="22"/>
          <w:szCs w:val="22"/>
        </w:rPr>
        <w:t>)</w:t>
      </w:r>
    </w:p>
    <w:tbl>
      <w:tblPr>
        <w:tblStyle w:val="Table"/>
        <w:tblW w:w="5192" w:type="pct"/>
        <w:tblLook w:val="0020" w:firstRow="1" w:lastRow="0" w:firstColumn="0" w:lastColumn="0" w:noHBand="0" w:noVBand="0"/>
      </w:tblPr>
      <w:tblGrid>
        <w:gridCol w:w="4571"/>
        <w:gridCol w:w="1868"/>
        <w:gridCol w:w="1142"/>
        <w:gridCol w:w="2391"/>
        <w:gridCol w:w="1243"/>
      </w:tblGrid>
      <w:tr w:rsidR="009046DF" w:rsidRPr="00693C58" w14:paraId="40B4154C" w14:textId="77777777" w:rsidTr="001D3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038" w:type="pct"/>
          </w:tcPr>
          <w:p w14:paraId="544AABB9" w14:textId="77777777" w:rsidR="003F3FC9" w:rsidRPr="00AC5FD5" w:rsidRDefault="003F3FC9" w:rsidP="001D3C65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33" w:type="pct"/>
          </w:tcPr>
          <w:p w14:paraId="4FAABABD" w14:textId="2B7A0BCB" w:rsidR="003F3FC9" w:rsidRPr="00AC5FD5" w:rsidRDefault="003F3FC9" w:rsidP="007E023D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Coefficient  (2018-19)</w:t>
            </w:r>
          </w:p>
        </w:tc>
        <w:tc>
          <w:tcPr>
            <w:tcW w:w="509" w:type="pct"/>
          </w:tcPr>
          <w:p w14:paraId="63CAB907" w14:textId="7631E48C" w:rsidR="003F3FC9" w:rsidRPr="00AC5FD5" w:rsidRDefault="00693C58" w:rsidP="007E023D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3F3FC9"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066" w:type="pct"/>
          </w:tcPr>
          <w:p w14:paraId="7F26DB1B" w14:textId="01550EAC" w:rsidR="009046DF" w:rsidRPr="00AC5FD5" w:rsidRDefault="003F3FC9" w:rsidP="007E023D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Coefficient</w:t>
            </w:r>
          </w:p>
          <w:p w14:paraId="73292F9C" w14:textId="6D2FE9A4" w:rsidR="003F3FC9" w:rsidRPr="00AC5FD5" w:rsidRDefault="003F3FC9" w:rsidP="007E023D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(2020-</w:t>
            </w:r>
            <w:r w:rsidR="001D31BF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4" w:type="pct"/>
          </w:tcPr>
          <w:p w14:paraId="0E146D5C" w14:textId="410100EF" w:rsidR="003F3FC9" w:rsidRPr="00AC5FD5" w:rsidRDefault="00693C58" w:rsidP="007E023D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3F3FC9"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363127" w:rsidRPr="003F3FC9" w14:paraId="1F0C0A9F" w14:textId="77777777" w:rsidTr="001D31BF">
        <w:tc>
          <w:tcPr>
            <w:tcW w:w="2038" w:type="pct"/>
          </w:tcPr>
          <w:p w14:paraId="57A1EB43" w14:textId="77777777" w:rsidR="003F3FC9" w:rsidRPr="00AC5FD5" w:rsidRDefault="003F3FC9" w:rsidP="001D3C65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833" w:type="pct"/>
          </w:tcPr>
          <w:p w14:paraId="79CB3D55" w14:textId="6533B0B9" w:rsidR="003F3FC9" w:rsidRPr="00AC5FD5" w:rsidRDefault="000F0827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2</w:t>
            </w:r>
          </w:p>
        </w:tc>
        <w:tc>
          <w:tcPr>
            <w:tcW w:w="509" w:type="pct"/>
          </w:tcPr>
          <w:p w14:paraId="04FCD779" w14:textId="068FB4C1" w:rsidR="003F3FC9" w:rsidRPr="00AC5FD5" w:rsidRDefault="001D31BF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3F3FC9" w:rsidRPr="00AC5FD5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6" w:type="pct"/>
          </w:tcPr>
          <w:p w14:paraId="72E2FE84" w14:textId="1382673C" w:rsidR="003F3FC9" w:rsidRPr="00AC5FD5" w:rsidRDefault="000F0827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4</w:t>
            </w:r>
          </w:p>
        </w:tc>
        <w:tc>
          <w:tcPr>
            <w:tcW w:w="554" w:type="pct"/>
          </w:tcPr>
          <w:p w14:paraId="094B0BB0" w14:textId="023B653E" w:rsidR="003F3FC9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63127" w:rsidRPr="003F3FC9" w14:paraId="0B9AE48A" w14:textId="77777777" w:rsidTr="001D31BF">
        <w:tc>
          <w:tcPr>
            <w:tcW w:w="2038" w:type="pct"/>
          </w:tcPr>
          <w:p w14:paraId="2C004BA2" w14:textId="3CEC4329" w:rsidR="003F3FC9" w:rsidRPr="00AC5FD5" w:rsidRDefault="00347DD1" w:rsidP="001D3C65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33" w:type="pct"/>
          </w:tcPr>
          <w:p w14:paraId="22623F79" w14:textId="77777777" w:rsidR="003F3FC9" w:rsidRPr="00AC5FD5" w:rsidRDefault="003F3FC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509" w:type="pct"/>
          </w:tcPr>
          <w:p w14:paraId="2E29D296" w14:textId="29B25308" w:rsidR="003F3FC9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15807EDD" w14:textId="1B5BD337" w:rsidR="003F3FC9" w:rsidRPr="00AC5FD5" w:rsidRDefault="003F3FC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0</w:t>
            </w:r>
            <w:r w:rsidR="000F082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54" w:type="pct"/>
          </w:tcPr>
          <w:p w14:paraId="7D8FAADD" w14:textId="53875864" w:rsidR="003F3FC9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45049" w:rsidRPr="003F3FC9" w14:paraId="39657D32" w14:textId="77777777" w:rsidTr="001D31BF">
        <w:tc>
          <w:tcPr>
            <w:tcW w:w="2038" w:type="pct"/>
          </w:tcPr>
          <w:p w14:paraId="5BEE7EE0" w14:textId="31B7E379" w:rsidR="00E45049" w:rsidRPr="00AC5FD5" w:rsidRDefault="00AB4187" w:rsidP="00E45049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le s</w:t>
            </w:r>
            <w:r w:rsidR="00E45049"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833" w:type="pct"/>
          </w:tcPr>
          <w:p w14:paraId="67863329" w14:textId="3CCDDF5B" w:rsidR="00E45049" w:rsidRPr="00AC5FD5" w:rsidRDefault="00E4504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509" w:type="pct"/>
          </w:tcPr>
          <w:p w14:paraId="2265994B" w14:textId="3E4A23A4" w:rsidR="00E45049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2EB68D37" w14:textId="1B134D76" w:rsidR="00E45049" w:rsidRPr="00AC5FD5" w:rsidRDefault="00E4504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54" w:type="pct"/>
          </w:tcPr>
          <w:p w14:paraId="2C544EF3" w14:textId="4401216F" w:rsidR="00E45049" w:rsidRPr="00AC5FD5" w:rsidRDefault="000F0827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93C58" w:rsidRPr="003F3FC9" w14:paraId="4DC2108E" w14:textId="77777777" w:rsidTr="001D31BF">
        <w:tc>
          <w:tcPr>
            <w:tcW w:w="2038" w:type="pct"/>
          </w:tcPr>
          <w:p w14:paraId="4475463B" w14:textId="26AE9F74" w:rsidR="00E45049" w:rsidRPr="00AC5FD5" w:rsidRDefault="00E45049" w:rsidP="00E45049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833" w:type="pct"/>
          </w:tcPr>
          <w:p w14:paraId="621414DB" w14:textId="77777777" w:rsidR="00E45049" w:rsidRPr="00AC5FD5" w:rsidRDefault="00E4504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" w:type="pct"/>
          </w:tcPr>
          <w:p w14:paraId="37710414" w14:textId="77777777" w:rsidR="00E45049" w:rsidRPr="00AC5FD5" w:rsidRDefault="00E4504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</w:tcPr>
          <w:p w14:paraId="05B64A09" w14:textId="77777777" w:rsidR="00E45049" w:rsidRPr="00AC5FD5" w:rsidRDefault="00E4504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4" w:type="pct"/>
          </w:tcPr>
          <w:p w14:paraId="3D42FBC9" w14:textId="77777777" w:rsidR="00E45049" w:rsidRPr="00AC5FD5" w:rsidRDefault="00E4504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3127" w:rsidRPr="003F3FC9" w14:paraId="6809A03E" w14:textId="77777777" w:rsidTr="001D31BF">
        <w:tc>
          <w:tcPr>
            <w:tcW w:w="2038" w:type="pct"/>
          </w:tcPr>
          <w:p w14:paraId="301AB4F1" w14:textId="7CE33CBA" w:rsidR="00E45049" w:rsidRPr="00AC5FD5" w:rsidRDefault="00E45049" w:rsidP="00E45049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833" w:type="pct"/>
          </w:tcPr>
          <w:p w14:paraId="0B9C4849" w14:textId="6A18ECD3" w:rsidR="00E45049" w:rsidRPr="00AC5FD5" w:rsidRDefault="000F0827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509" w:type="pct"/>
          </w:tcPr>
          <w:p w14:paraId="058DDDFB" w14:textId="11F519E1" w:rsidR="00E45049" w:rsidRPr="00AC5FD5" w:rsidRDefault="00E4504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0F0827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066" w:type="pct"/>
          </w:tcPr>
          <w:p w14:paraId="2E89A846" w14:textId="165CE5C1" w:rsidR="00E45049" w:rsidRPr="00AC5FD5" w:rsidRDefault="00E4504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2</w:t>
            </w:r>
            <w:r w:rsidR="000F08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4" w:type="pct"/>
          </w:tcPr>
          <w:p w14:paraId="720940D8" w14:textId="2C042874" w:rsidR="00E45049" w:rsidRPr="00AC5FD5" w:rsidRDefault="00E4504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2</w:t>
            </w:r>
            <w:r w:rsidR="000F082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363127" w:rsidRPr="003F3FC9" w14:paraId="3DBF0A49" w14:textId="77777777" w:rsidTr="001D31BF">
        <w:tc>
          <w:tcPr>
            <w:tcW w:w="2038" w:type="pct"/>
          </w:tcPr>
          <w:p w14:paraId="54555B71" w14:textId="7746AD9C" w:rsidR="00E45049" w:rsidRPr="00AC5FD5" w:rsidRDefault="00E45049" w:rsidP="00E45049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833" w:type="pct"/>
          </w:tcPr>
          <w:p w14:paraId="69A1CD9F" w14:textId="668BE1C9" w:rsidR="00E45049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</w:t>
            </w:r>
            <w:r w:rsidR="000F0827">
              <w:rPr>
                <w:rFonts w:ascii="Arial" w:hAnsi="Arial" w:cs="Arial"/>
                <w:sz w:val="20"/>
                <w:szCs w:val="20"/>
              </w:rPr>
              <w:t>.013</w:t>
            </w:r>
          </w:p>
        </w:tc>
        <w:tc>
          <w:tcPr>
            <w:tcW w:w="509" w:type="pct"/>
          </w:tcPr>
          <w:p w14:paraId="7F5A4937" w14:textId="2767124D" w:rsidR="00E45049" w:rsidRPr="00AC5FD5" w:rsidRDefault="00E4504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0F0827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1066" w:type="pct"/>
          </w:tcPr>
          <w:p w14:paraId="45B7B7DE" w14:textId="04817DD0" w:rsidR="00E45049" w:rsidRPr="00AC5FD5" w:rsidRDefault="00E4504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1</w:t>
            </w:r>
            <w:r w:rsidR="000F082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4" w:type="pct"/>
          </w:tcPr>
          <w:p w14:paraId="3415A746" w14:textId="6AB3508A" w:rsidR="00E45049" w:rsidRPr="00AC5FD5" w:rsidRDefault="00E4504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0F0827">
              <w:rPr>
                <w:rFonts w:ascii="Arial" w:hAnsi="Arial" w:cs="Arial"/>
                <w:sz w:val="20"/>
                <w:szCs w:val="20"/>
              </w:rPr>
              <w:t>467</w:t>
            </w:r>
          </w:p>
        </w:tc>
      </w:tr>
      <w:tr w:rsidR="00363127" w:rsidRPr="003F3FC9" w14:paraId="6F1E0B66" w14:textId="77777777" w:rsidTr="001D31BF">
        <w:tc>
          <w:tcPr>
            <w:tcW w:w="2038" w:type="pct"/>
          </w:tcPr>
          <w:p w14:paraId="64FA74E6" w14:textId="4DDD47DA" w:rsidR="00E45049" w:rsidRPr="00AC5FD5" w:rsidRDefault="00E45049" w:rsidP="00E45049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Overweight/obese</w:t>
            </w:r>
          </w:p>
        </w:tc>
        <w:tc>
          <w:tcPr>
            <w:tcW w:w="833" w:type="pct"/>
          </w:tcPr>
          <w:p w14:paraId="77638859" w14:textId="70B3887D" w:rsidR="00E45049" w:rsidRPr="00AC5FD5" w:rsidRDefault="00E4504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09" w:type="pct"/>
          </w:tcPr>
          <w:p w14:paraId="4072B4A5" w14:textId="4E21BB05" w:rsidR="00E45049" w:rsidRPr="00AC5FD5" w:rsidRDefault="00E4504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0F0827">
              <w:rPr>
                <w:rFonts w:ascii="Arial" w:hAnsi="Arial" w:cs="Arial"/>
                <w:sz w:val="20"/>
                <w:szCs w:val="20"/>
              </w:rPr>
              <w:t>346</w:t>
            </w:r>
          </w:p>
        </w:tc>
        <w:tc>
          <w:tcPr>
            <w:tcW w:w="1066" w:type="pct"/>
          </w:tcPr>
          <w:p w14:paraId="0B88F097" w14:textId="3B7DB6FE" w:rsidR="00E45049" w:rsidRPr="00AC5FD5" w:rsidRDefault="00E4504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</w:t>
            </w:r>
            <w:r w:rsidR="000F082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54" w:type="pct"/>
          </w:tcPr>
          <w:p w14:paraId="1F8291BF" w14:textId="26F049F3" w:rsidR="00E45049" w:rsidRPr="00AC5FD5" w:rsidRDefault="00E4504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0F0827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</w:tr>
      <w:tr w:rsidR="00363127" w:rsidRPr="003F3FC9" w14:paraId="71F69FB1" w14:textId="77777777" w:rsidTr="001D31BF">
        <w:tc>
          <w:tcPr>
            <w:tcW w:w="2038" w:type="pct"/>
          </w:tcPr>
          <w:p w14:paraId="39F1F295" w14:textId="0E546C7C" w:rsidR="00363127" w:rsidRPr="00AC5FD5" w:rsidRDefault="004C0FC5" w:rsidP="00363127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Transferred in from another hospital</w:t>
            </w:r>
          </w:p>
        </w:tc>
        <w:tc>
          <w:tcPr>
            <w:tcW w:w="833" w:type="pct"/>
          </w:tcPr>
          <w:p w14:paraId="11F41161" w14:textId="6F7BA40A" w:rsidR="00363127" w:rsidRPr="00AC5FD5" w:rsidRDefault="00363127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09" w:type="pct"/>
          </w:tcPr>
          <w:p w14:paraId="5B4B6225" w14:textId="0654DEF1" w:rsidR="00363127" w:rsidRPr="00AC5FD5" w:rsidRDefault="00363127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3</w:t>
            </w:r>
            <w:r w:rsidR="000F0827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66" w:type="pct"/>
          </w:tcPr>
          <w:p w14:paraId="76011036" w14:textId="7A87655B" w:rsidR="00363127" w:rsidRPr="00AC5FD5" w:rsidRDefault="00363127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54" w:type="pct"/>
          </w:tcPr>
          <w:p w14:paraId="21D7E19A" w14:textId="005C536E" w:rsidR="00363127" w:rsidRPr="00AC5FD5" w:rsidRDefault="00363127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0F0827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</w:tr>
      <w:tr w:rsidR="004C0FC5" w:rsidRPr="003F3FC9" w14:paraId="669A75A7" w14:textId="77777777" w:rsidTr="001D31BF">
        <w:tc>
          <w:tcPr>
            <w:tcW w:w="2038" w:type="pct"/>
          </w:tcPr>
          <w:p w14:paraId="3493156F" w14:textId="42321E5D" w:rsidR="004C0FC5" w:rsidRPr="00AC5FD5" w:rsidRDefault="004C0FC5" w:rsidP="004C0FC5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Medical specialty at discharge</w:t>
            </w:r>
          </w:p>
        </w:tc>
        <w:tc>
          <w:tcPr>
            <w:tcW w:w="833" w:type="pct"/>
          </w:tcPr>
          <w:p w14:paraId="09AA1B12" w14:textId="19A4AECB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0F0827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509" w:type="pct"/>
          </w:tcPr>
          <w:p w14:paraId="5DDD298D" w14:textId="00485217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088FDFEA" w14:textId="4FA22083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1</w:t>
            </w:r>
            <w:r w:rsidR="000F0827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554" w:type="pct"/>
          </w:tcPr>
          <w:p w14:paraId="128DD7BF" w14:textId="1F53A1A5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C0FC5" w:rsidRPr="003F3FC9" w14:paraId="67FB4E75" w14:textId="77777777" w:rsidTr="001D31BF">
        <w:tc>
          <w:tcPr>
            <w:tcW w:w="2038" w:type="pct"/>
          </w:tcPr>
          <w:p w14:paraId="6DD90FDF" w14:textId="1325DD51" w:rsidR="004C0FC5" w:rsidRPr="00AC5FD5" w:rsidRDefault="00D31BB9" w:rsidP="004C0FC5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Immunosuppressive medications</w:t>
            </w:r>
          </w:p>
        </w:tc>
        <w:tc>
          <w:tcPr>
            <w:tcW w:w="833" w:type="pct"/>
          </w:tcPr>
          <w:p w14:paraId="3B42CCAE" w14:textId="26BFF177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09" w:type="pct"/>
          </w:tcPr>
          <w:p w14:paraId="0CB313FE" w14:textId="7B419E5A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4D12B683" w14:textId="5170560A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554" w:type="pct"/>
          </w:tcPr>
          <w:p w14:paraId="61F0A51E" w14:textId="797604EC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31BB9" w:rsidRPr="003F3FC9" w14:paraId="292309D8" w14:textId="77777777" w:rsidTr="001D31BF">
        <w:tc>
          <w:tcPr>
            <w:tcW w:w="2038" w:type="pct"/>
          </w:tcPr>
          <w:p w14:paraId="7253E711" w14:textId="0DBD54BF" w:rsidR="00D31BB9" w:rsidRPr="00AC5FD5" w:rsidRDefault="00D31BB9" w:rsidP="004C0FC5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833" w:type="pct"/>
          </w:tcPr>
          <w:p w14:paraId="17D4659F" w14:textId="77777777" w:rsidR="00D31BB9" w:rsidRPr="00AC5FD5" w:rsidRDefault="00D31BB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" w:type="pct"/>
          </w:tcPr>
          <w:p w14:paraId="4A4B54B6" w14:textId="77777777" w:rsidR="00D31BB9" w:rsidRPr="00AC5FD5" w:rsidRDefault="00D31BB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</w:tcPr>
          <w:p w14:paraId="46FD9CB0" w14:textId="77777777" w:rsidR="00D31BB9" w:rsidRPr="00AC5FD5" w:rsidRDefault="00D31BB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4" w:type="pct"/>
          </w:tcPr>
          <w:p w14:paraId="0A70EC39" w14:textId="77777777" w:rsidR="00D31BB9" w:rsidRPr="00AC5FD5" w:rsidRDefault="00D31BB9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FC5" w:rsidRPr="003F3FC9" w14:paraId="7D3D7CD0" w14:textId="77777777" w:rsidTr="001D31BF">
        <w:tc>
          <w:tcPr>
            <w:tcW w:w="2038" w:type="pct"/>
          </w:tcPr>
          <w:p w14:paraId="6EA83F0A" w14:textId="08F6F39F" w:rsidR="004C0FC5" w:rsidRPr="00AC5FD5" w:rsidRDefault="004C0FC5" w:rsidP="00915DD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833" w:type="pct"/>
          </w:tcPr>
          <w:p w14:paraId="47874D8E" w14:textId="1C7340AA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2</w:t>
            </w:r>
            <w:r w:rsidR="000F082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9" w:type="pct"/>
          </w:tcPr>
          <w:p w14:paraId="2CB72238" w14:textId="0C847C13" w:rsidR="004C0FC5" w:rsidRPr="00AC5FD5" w:rsidRDefault="000F0827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4C0FC5" w:rsidRPr="00AC5FD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066" w:type="pct"/>
          </w:tcPr>
          <w:p w14:paraId="08A88BD3" w14:textId="6F9445EB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</w:t>
            </w:r>
            <w:r w:rsidR="000F082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54" w:type="pct"/>
          </w:tcPr>
          <w:p w14:paraId="4508CA16" w14:textId="2E0CE51A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0</w:t>
            </w:r>
            <w:r w:rsidR="000F082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C0FC5" w:rsidRPr="003F3FC9" w14:paraId="3D8C81A5" w14:textId="77777777" w:rsidTr="001D31BF">
        <w:tc>
          <w:tcPr>
            <w:tcW w:w="2038" w:type="pct"/>
          </w:tcPr>
          <w:p w14:paraId="52CD0417" w14:textId="42E12832" w:rsidR="004C0FC5" w:rsidRPr="00AC5FD5" w:rsidRDefault="00D31BB9" w:rsidP="00915DD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Chronic lung disease</w:t>
            </w:r>
            <w:r w:rsidR="008C2101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3" w:type="pct"/>
          </w:tcPr>
          <w:p w14:paraId="1E22B542" w14:textId="22802355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</w:t>
            </w:r>
            <w:r w:rsidR="000F082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09" w:type="pct"/>
          </w:tcPr>
          <w:p w14:paraId="349062B8" w14:textId="6D813267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0F0827">
              <w:rPr>
                <w:rFonts w:ascii="Arial" w:hAnsi="Arial" w:cs="Arial"/>
                <w:sz w:val="20"/>
                <w:szCs w:val="20"/>
              </w:rPr>
              <w:t>010</w:t>
            </w:r>
          </w:p>
        </w:tc>
        <w:tc>
          <w:tcPr>
            <w:tcW w:w="1066" w:type="pct"/>
          </w:tcPr>
          <w:p w14:paraId="2227FA19" w14:textId="569542C9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0</w:t>
            </w:r>
            <w:r w:rsidR="000F082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4" w:type="pct"/>
          </w:tcPr>
          <w:p w14:paraId="72B24EF8" w14:textId="27080E90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0F0827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</w:tr>
      <w:tr w:rsidR="004C0FC5" w:rsidRPr="003F3FC9" w14:paraId="7E21155A" w14:textId="77777777" w:rsidTr="001D31BF">
        <w:tc>
          <w:tcPr>
            <w:tcW w:w="2038" w:type="pct"/>
          </w:tcPr>
          <w:p w14:paraId="52567307" w14:textId="0A23875E" w:rsidR="004C0FC5" w:rsidRPr="00AC5FD5" w:rsidRDefault="00D31BB9" w:rsidP="00915DD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833" w:type="pct"/>
          </w:tcPr>
          <w:p w14:paraId="5987B672" w14:textId="7E442D52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09" w:type="pct"/>
          </w:tcPr>
          <w:p w14:paraId="466F2AA0" w14:textId="30F28C16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1</w:t>
            </w:r>
            <w:r w:rsidR="000F082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6" w:type="pct"/>
          </w:tcPr>
          <w:p w14:paraId="31C31597" w14:textId="4C50F154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54" w:type="pct"/>
          </w:tcPr>
          <w:p w14:paraId="2420170D" w14:textId="7E08A368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C0FC5" w:rsidRPr="003F3FC9" w14:paraId="021736B3" w14:textId="77777777" w:rsidTr="001D31BF">
        <w:tc>
          <w:tcPr>
            <w:tcW w:w="2038" w:type="pct"/>
          </w:tcPr>
          <w:p w14:paraId="02D7A4FA" w14:textId="72BDB894" w:rsidR="004C0FC5" w:rsidRPr="00AC5FD5" w:rsidRDefault="00D31BB9" w:rsidP="00915DD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Immunodeficiency</w:t>
            </w:r>
          </w:p>
        </w:tc>
        <w:tc>
          <w:tcPr>
            <w:tcW w:w="833" w:type="pct"/>
          </w:tcPr>
          <w:p w14:paraId="25E0B648" w14:textId="36BFFA3D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7</w:t>
            </w:r>
            <w:r w:rsidR="000F082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09" w:type="pct"/>
          </w:tcPr>
          <w:p w14:paraId="38BDA91F" w14:textId="24A69EB3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5F0DE73F" w14:textId="560F7A07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554" w:type="pct"/>
          </w:tcPr>
          <w:p w14:paraId="336D45B0" w14:textId="05221CA6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C0FC5" w:rsidRPr="003F3FC9" w14:paraId="55090A88" w14:textId="77777777" w:rsidTr="001D31BF">
        <w:tc>
          <w:tcPr>
            <w:tcW w:w="2038" w:type="pct"/>
          </w:tcPr>
          <w:p w14:paraId="4F9A28A0" w14:textId="07C4713C" w:rsidR="004C0FC5" w:rsidRPr="00AC5FD5" w:rsidRDefault="00D31BB9" w:rsidP="00915DD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Liver disease</w:t>
            </w:r>
          </w:p>
        </w:tc>
        <w:tc>
          <w:tcPr>
            <w:tcW w:w="833" w:type="pct"/>
          </w:tcPr>
          <w:p w14:paraId="6815536C" w14:textId="77777777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509" w:type="pct"/>
          </w:tcPr>
          <w:p w14:paraId="152E4A27" w14:textId="0DD146C5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0F0827">
              <w:rPr>
                <w:rFonts w:ascii="Arial" w:hAnsi="Arial" w:cs="Arial"/>
                <w:sz w:val="20"/>
                <w:szCs w:val="20"/>
              </w:rPr>
              <w:t>768</w:t>
            </w:r>
          </w:p>
        </w:tc>
        <w:tc>
          <w:tcPr>
            <w:tcW w:w="1066" w:type="pct"/>
          </w:tcPr>
          <w:p w14:paraId="2BDF6D92" w14:textId="552BFC63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0</w:t>
            </w:r>
            <w:r w:rsidR="000F082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54" w:type="pct"/>
          </w:tcPr>
          <w:p w14:paraId="357B44BE" w14:textId="0C5E0A93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0F0827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</w:tr>
      <w:tr w:rsidR="004C0FC5" w:rsidRPr="003F3FC9" w14:paraId="6A478167" w14:textId="77777777" w:rsidTr="001D31BF">
        <w:tc>
          <w:tcPr>
            <w:tcW w:w="2038" w:type="pct"/>
          </w:tcPr>
          <w:p w14:paraId="44CE265B" w14:textId="52CFD4EA" w:rsidR="004C0FC5" w:rsidRPr="00AC5FD5" w:rsidRDefault="00D31BB9" w:rsidP="00915DD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Metastatic cancer</w:t>
            </w:r>
            <w:r w:rsidR="008C2101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3" w:type="pct"/>
          </w:tcPr>
          <w:p w14:paraId="33A25AB5" w14:textId="7F021EB3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09" w:type="pct"/>
          </w:tcPr>
          <w:p w14:paraId="767EAFF0" w14:textId="1D23B938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66" w:type="pct"/>
          </w:tcPr>
          <w:p w14:paraId="75307063" w14:textId="570060DB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54" w:type="pct"/>
          </w:tcPr>
          <w:p w14:paraId="5E547CE0" w14:textId="254DB814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0F0827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</w:tr>
      <w:tr w:rsidR="004C0FC5" w:rsidRPr="003F3FC9" w14:paraId="53C09B86" w14:textId="77777777" w:rsidTr="001D31BF">
        <w:tc>
          <w:tcPr>
            <w:tcW w:w="2038" w:type="pct"/>
          </w:tcPr>
          <w:p w14:paraId="6A6ACB75" w14:textId="0973C31C" w:rsidR="004C0FC5" w:rsidRPr="00AC5FD5" w:rsidRDefault="00D31BB9" w:rsidP="00915DD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Neurological disorder</w:t>
            </w:r>
          </w:p>
        </w:tc>
        <w:tc>
          <w:tcPr>
            <w:tcW w:w="833" w:type="pct"/>
          </w:tcPr>
          <w:p w14:paraId="1E0C3A85" w14:textId="535E1112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</w:t>
            </w:r>
            <w:r w:rsidR="000F082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09" w:type="pct"/>
          </w:tcPr>
          <w:p w14:paraId="562DD330" w14:textId="293A4D75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370BAE3B" w14:textId="555BEB20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3</w:t>
            </w:r>
            <w:r w:rsidR="000F082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54" w:type="pct"/>
          </w:tcPr>
          <w:p w14:paraId="5627E673" w14:textId="54746EF5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C0FC5" w:rsidRPr="003F3FC9" w14:paraId="5AE851FE" w14:textId="77777777" w:rsidTr="001D31BF">
        <w:tc>
          <w:tcPr>
            <w:tcW w:w="2038" w:type="pct"/>
          </w:tcPr>
          <w:p w14:paraId="1F1B440A" w14:textId="426783CA" w:rsidR="004C0FC5" w:rsidRPr="00AC5FD5" w:rsidRDefault="00D31BB9" w:rsidP="00915DD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Peptic ulcer disease</w:t>
            </w:r>
          </w:p>
        </w:tc>
        <w:tc>
          <w:tcPr>
            <w:tcW w:w="833" w:type="pct"/>
          </w:tcPr>
          <w:p w14:paraId="740DFDBC" w14:textId="13F1CE8C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509" w:type="pct"/>
          </w:tcPr>
          <w:p w14:paraId="57CC07C9" w14:textId="3195D6F5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495398D7" w14:textId="2D7068F3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0F0827">
              <w:rPr>
                <w:rFonts w:ascii="Arial" w:hAnsi="Arial" w:cs="Arial"/>
                <w:sz w:val="20"/>
                <w:szCs w:val="20"/>
              </w:rPr>
              <w:t>073</w:t>
            </w:r>
          </w:p>
        </w:tc>
        <w:tc>
          <w:tcPr>
            <w:tcW w:w="554" w:type="pct"/>
          </w:tcPr>
          <w:p w14:paraId="271B3C62" w14:textId="0BF88B43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C0FC5" w:rsidRPr="003F3FC9" w14:paraId="6DD61487" w14:textId="77777777" w:rsidTr="001D31BF">
        <w:tc>
          <w:tcPr>
            <w:tcW w:w="2038" w:type="pct"/>
          </w:tcPr>
          <w:p w14:paraId="560BFC36" w14:textId="721C9AEA" w:rsidR="004C0FC5" w:rsidRPr="00AC5FD5" w:rsidRDefault="00D31BB9" w:rsidP="00915DD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Pulmonary circulation disorders</w:t>
            </w:r>
          </w:p>
        </w:tc>
        <w:tc>
          <w:tcPr>
            <w:tcW w:w="833" w:type="pct"/>
          </w:tcPr>
          <w:p w14:paraId="24D78DCB" w14:textId="77777777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509" w:type="pct"/>
          </w:tcPr>
          <w:p w14:paraId="7C6766FB" w14:textId="5A1EC21C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2</w:t>
            </w:r>
            <w:r w:rsidR="000F0827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66" w:type="pct"/>
          </w:tcPr>
          <w:p w14:paraId="25E69AE7" w14:textId="06F5299F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54" w:type="pct"/>
          </w:tcPr>
          <w:p w14:paraId="1AD1632A" w14:textId="46AF49D3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0F0827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</w:tr>
      <w:tr w:rsidR="004C0FC5" w:rsidRPr="003F3FC9" w14:paraId="58FE1E74" w14:textId="77777777" w:rsidTr="001D31BF">
        <w:tc>
          <w:tcPr>
            <w:tcW w:w="2038" w:type="pct"/>
          </w:tcPr>
          <w:p w14:paraId="48DE69D1" w14:textId="1281ACAD" w:rsidR="004C0FC5" w:rsidRPr="00AC5FD5" w:rsidRDefault="00D31BB9" w:rsidP="00915DD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Peripheral vascular disease</w:t>
            </w:r>
          </w:p>
        </w:tc>
        <w:tc>
          <w:tcPr>
            <w:tcW w:w="833" w:type="pct"/>
          </w:tcPr>
          <w:p w14:paraId="178E4AA0" w14:textId="3A66199B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09" w:type="pct"/>
          </w:tcPr>
          <w:p w14:paraId="48D18B7B" w14:textId="6B359B9F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29E0BFBB" w14:textId="209C7ECD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54" w:type="pct"/>
          </w:tcPr>
          <w:p w14:paraId="2E283ECE" w14:textId="544A90D3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C0FC5" w:rsidRPr="003F3FC9" w14:paraId="1E9CD499" w14:textId="77777777" w:rsidTr="001D31BF">
        <w:tc>
          <w:tcPr>
            <w:tcW w:w="2038" w:type="pct"/>
          </w:tcPr>
          <w:p w14:paraId="27E33C22" w14:textId="5F5B85A4" w:rsidR="004C0FC5" w:rsidRPr="00AC5FD5" w:rsidRDefault="00915DDA" w:rsidP="00915DD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Renal failure or on dialysis</w:t>
            </w:r>
          </w:p>
        </w:tc>
        <w:tc>
          <w:tcPr>
            <w:tcW w:w="833" w:type="pct"/>
          </w:tcPr>
          <w:p w14:paraId="53869EB8" w14:textId="35EEB742" w:rsidR="004C0FC5" w:rsidRPr="00AC5FD5" w:rsidRDefault="000F0827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4C0FC5" w:rsidRPr="00AC5FD5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509" w:type="pct"/>
          </w:tcPr>
          <w:p w14:paraId="6E83E5C9" w14:textId="58ABA4B5" w:rsidR="004C0FC5" w:rsidRPr="00AC5FD5" w:rsidRDefault="000F0827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  <w:tc>
          <w:tcPr>
            <w:tcW w:w="1066" w:type="pct"/>
          </w:tcPr>
          <w:p w14:paraId="55135444" w14:textId="1D9E8D8D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0</w:t>
            </w:r>
            <w:r w:rsidR="000F082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54" w:type="pct"/>
          </w:tcPr>
          <w:p w14:paraId="6194A578" w14:textId="70F55E7D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</w:t>
            </w:r>
            <w:r w:rsidR="000F0827">
              <w:rPr>
                <w:rFonts w:ascii="Arial" w:hAnsi="Arial" w:cs="Arial"/>
                <w:sz w:val="20"/>
                <w:szCs w:val="20"/>
              </w:rPr>
              <w:t>.159</w:t>
            </w:r>
          </w:p>
        </w:tc>
      </w:tr>
      <w:tr w:rsidR="004C0FC5" w:rsidRPr="003F3FC9" w14:paraId="5C6EBF8C" w14:textId="77777777" w:rsidTr="001D31BF">
        <w:tc>
          <w:tcPr>
            <w:tcW w:w="2038" w:type="pct"/>
          </w:tcPr>
          <w:p w14:paraId="0194A98F" w14:textId="0A27EB2E" w:rsidR="004C0FC5" w:rsidRPr="00AC5FD5" w:rsidRDefault="00915DDA" w:rsidP="00915DD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Rheumatic disorder</w:t>
            </w:r>
            <w:r w:rsidR="008C2101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3" w:type="pct"/>
          </w:tcPr>
          <w:p w14:paraId="3F397A5D" w14:textId="21525A33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0</w:t>
            </w:r>
            <w:r w:rsidR="000F082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9" w:type="pct"/>
          </w:tcPr>
          <w:p w14:paraId="1B180A18" w14:textId="78953D3F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0F0827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066" w:type="pct"/>
          </w:tcPr>
          <w:p w14:paraId="04480487" w14:textId="404AF40F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0F082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54" w:type="pct"/>
          </w:tcPr>
          <w:p w14:paraId="59E25F4C" w14:textId="17FD1DA5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0F0827">
              <w:rPr>
                <w:rFonts w:ascii="Arial" w:hAnsi="Arial" w:cs="Arial"/>
                <w:sz w:val="20"/>
                <w:szCs w:val="20"/>
              </w:rPr>
              <w:t>046</w:t>
            </w:r>
          </w:p>
        </w:tc>
      </w:tr>
      <w:tr w:rsidR="004C0FC5" w:rsidRPr="003F3FC9" w14:paraId="48923A54" w14:textId="77777777" w:rsidTr="001D31BF">
        <w:tc>
          <w:tcPr>
            <w:tcW w:w="2038" w:type="pct"/>
          </w:tcPr>
          <w:p w14:paraId="6C7A37B0" w14:textId="4C1850B3" w:rsidR="004C0FC5" w:rsidRPr="00AC5FD5" w:rsidRDefault="00915DDA" w:rsidP="00915DD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Substance abuse</w:t>
            </w:r>
          </w:p>
        </w:tc>
        <w:tc>
          <w:tcPr>
            <w:tcW w:w="833" w:type="pct"/>
          </w:tcPr>
          <w:p w14:paraId="27B74A22" w14:textId="786523CD" w:rsidR="004C0FC5" w:rsidRPr="00AC5FD5" w:rsidRDefault="001D31BF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4C0FC5" w:rsidRPr="00AC5FD5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09" w:type="pct"/>
          </w:tcPr>
          <w:p w14:paraId="3DA3C31B" w14:textId="0237D424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4E80CAF5" w14:textId="5FCBEB61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</w:t>
            </w:r>
            <w:r w:rsidR="001D31BF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554" w:type="pct"/>
          </w:tcPr>
          <w:p w14:paraId="3DF70547" w14:textId="04840CFB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1D31BF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</w:tr>
      <w:tr w:rsidR="004C0FC5" w:rsidRPr="003F3FC9" w14:paraId="7E8C2727" w14:textId="77777777" w:rsidTr="001D31BF">
        <w:tc>
          <w:tcPr>
            <w:tcW w:w="2038" w:type="pct"/>
          </w:tcPr>
          <w:p w14:paraId="332F4AA1" w14:textId="7CAA99E9" w:rsidR="004C0FC5" w:rsidRPr="00AC5FD5" w:rsidRDefault="00915DDA" w:rsidP="00915DD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Valvular heart disease</w:t>
            </w:r>
          </w:p>
        </w:tc>
        <w:tc>
          <w:tcPr>
            <w:tcW w:w="833" w:type="pct"/>
          </w:tcPr>
          <w:p w14:paraId="384ECCAB" w14:textId="72497061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0</w:t>
            </w:r>
            <w:r w:rsidR="001D31B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9" w:type="pct"/>
          </w:tcPr>
          <w:p w14:paraId="420E8F37" w14:textId="08C4742D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1D31BF">
              <w:rPr>
                <w:rFonts w:ascii="Arial" w:hAnsi="Arial" w:cs="Arial"/>
                <w:sz w:val="20"/>
                <w:szCs w:val="20"/>
              </w:rPr>
              <w:t>945</w:t>
            </w:r>
          </w:p>
        </w:tc>
        <w:tc>
          <w:tcPr>
            <w:tcW w:w="1066" w:type="pct"/>
          </w:tcPr>
          <w:p w14:paraId="43991BAE" w14:textId="4ECB2FF5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0</w:t>
            </w:r>
            <w:r w:rsidR="001D31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4" w:type="pct"/>
          </w:tcPr>
          <w:p w14:paraId="63C7AEDC" w14:textId="5ADC0B34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1D31BF">
              <w:rPr>
                <w:rFonts w:ascii="Arial" w:hAnsi="Arial" w:cs="Arial"/>
                <w:sz w:val="20"/>
                <w:szCs w:val="20"/>
              </w:rPr>
              <w:t>808</w:t>
            </w:r>
          </w:p>
        </w:tc>
      </w:tr>
      <w:tr w:rsidR="004C0FC5" w:rsidRPr="003F3FC9" w14:paraId="33B49260" w14:textId="77777777" w:rsidTr="001D31BF">
        <w:tc>
          <w:tcPr>
            <w:tcW w:w="2038" w:type="pct"/>
          </w:tcPr>
          <w:p w14:paraId="61C6FF53" w14:textId="3F624FA2" w:rsidR="004C0FC5" w:rsidRPr="00AC5FD5" w:rsidRDefault="00915DDA" w:rsidP="00915DD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833" w:type="pct"/>
          </w:tcPr>
          <w:p w14:paraId="2A3DEC3E" w14:textId="73169DF6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1D31B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09" w:type="pct"/>
          </w:tcPr>
          <w:p w14:paraId="249CDF3E" w14:textId="407CDE79" w:rsidR="004C0FC5" w:rsidRPr="00AC5FD5" w:rsidRDefault="001D31BF" w:rsidP="001D31BF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4C0FC5" w:rsidRPr="00AC5FD5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066" w:type="pct"/>
          </w:tcPr>
          <w:p w14:paraId="312D0366" w14:textId="55620F23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1D31B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54" w:type="pct"/>
          </w:tcPr>
          <w:p w14:paraId="26E82A89" w14:textId="7B0E8896" w:rsidR="004C0FC5" w:rsidRPr="00AC5FD5" w:rsidRDefault="001D31BF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4C0FC5" w:rsidRPr="00AC5FD5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9046DF" w:rsidRPr="003F3FC9" w14:paraId="5CED4558" w14:textId="77777777" w:rsidTr="001D31BF">
        <w:tc>
          <w:tcPr>
            <w:tcW w:w="2038" w:type="pct"/>
          </w:tcPr>
          <w:p w14:paraId="1C60CC10" w14:textId="0005CB92" w:rsidR="004C0FC5" w:rsidRPr="00AC5FD5" w:rsidRDefault="004C0FC5" w:rsidP="004C0FC5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Discharge diagnoses</w:t>
            </w:r>
          </w:p>
        </w:tc>
        <w:tc>
          <w:tcPr>
            <w:tcW w:w="833" w:type="pct"/>
          </w:tcPr>
          <w:p w14:paraId="48813EE1" w14:textId="77777777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" w:type="pct"/>
          </w:tcPr>
          <w:p w14:paraId="21561901" w14:textId="77777777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</w:tcPr>
          <w:p w14:paraId="7F09F7FA" w14:textId="77777777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4" w:type="pct"/>
          </w:tcPr>
          <w:p w14:paraId="3C7B3000" w14:textId="77777777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46DF" w:rsidRPr="003F3FC9" w14:paraId="79D4CCC1" w14:textId="77777777" w:rsidTr="001D31BF">
        <w:tc>
          <w:tcPr>
            <w:tcW w:w="2038" w:type="pct"/>
          </w:tcPr>
          <w:p w14:paraId="62D3E4F9" w14:textId="38F3B08F" w:rsidR="004C0FC5" w:rsidRPr="00AC5FD5" w:rsidRDefault="00915DDA" w:rsidP="00693C58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COPD, acute exacerbation</w:t>
            </w:r>
          </w:p>
        </w:tc>
        <w:tc>
          <w:tcPr>
            <w:tcW w:w="833" w:type="pct"/>
          </w:tcPr>
          <w:p w14:paraId="76040DBA" w14:textId="66936DE5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</w:t>
            </w:r>
            <w:r w:rsidR="001D31BF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509" w:type="pct"/>
          </w:tcPr>
          <w:p w14:paraId="148FA0A5" w14:textId="3F98DC8A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65128805" w14:textId="123E357C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</w:t>
            </w:r>
            <w:r w:rsidR="001D31BF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554" w:type="pct"/>
          </w:tcPr>
          <w:p w14:paraId="12F91CDC" w14:textId="5D6ACE2C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046DF" w:rsidRPr="003F3FC9" w14:paraId="119C425A" w14:textId="77777777" w:rsidTr="001D31BF">
        <w:tc>
          <w:tcPr>
            <w:tcW w:w="2038" w:type="pct"/>
          </w:tcPr>
          <w:p w14:paraId="6E6C6B37" w14:textId="116E9A8B" w:rsidR="004C0FC5" w:rsidRPr="00AC5FD5" w:rsidRDefault="00915DDA" w:rsidP="00693C58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Miscellaneous bacterial infections</w:t>
            </w:r>
          </w:p>
        </w:tc>
        <w:tc>
          <w:tcPr>
            <w:tcW w:w="833" w:type="pct"/>
          </w:tcPr>
          <w:p w14:paraId="505A12D8" w14:textId="64B3B086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21</w:t>
            </w:r>
            <w:r w:rsidR="001D31B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09" w:type="pct"/>
          </w:tcPr>
          <w:p w14:paraId="2A91B7AB" w14:textId="39F9CF8E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333FF4BD" w14:textId="6519D2D9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22</w:t>
            </w:r>
            <w:r w:rsidR="001D31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4" w:type="pct"/>
          </w:tcPr>
          <w:p w14:paraId="379CB36E" w14:textId="6C98FD2C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046DF" w:rsidRPr="003F3FC9" w14:paraId="4F9585F7" w14:textId="77777777" w:rsidTr="001D31BF">
        <w:tc>
          <w:tcPr>
            <w:tcW w:w="2038" w:type="pct"/>
          </w:tcPr>
          <w:p w14:paraId="4A62B1D1" w14:textId="52472118" w:rsidR="004C0FC5" w:rsidRPr="00AC5FD5" w:rsidRDefault="00915DDA" w:rsidP="00693C58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833" w:type="pct"/>
          </w:tcPr>
          <w:p w14:paraId="474C7B3D" w14:textId="2D13504A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</w:t>
            </w:r>
            <w:r w:rsidR="001D31BF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509" w:type="pct"/>
          </w:tcPr>
          <w:p w14:paraId="5C20A49B" w14:textId="4F852FFB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6B57B927" w14:textId="243D434C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</w:t>
            </w:r>
            <w:r w:rsidR="001D31BF">
              <w:rPr>
                <w:rFonts w:ascii="Arial" w:hAnsi="Arial" w:cs="Arial"/>
                <w:sz w:val="20"/>
                <w:szCs w:val="20"/>
              </w:rPr>
              <w:t>.154</w:t>
            </w:r>
          </w:p>
        </w:tc>
        <w:tc>
          <w:tcPr>
            <w:tcW w:w="554" w:type="pct"/>
          </w:tcPr>
          <w:p w14:paraId="1F670E1F" w14:textId="4E437A7F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046DF" w:rsidRPr="003F3FC9" w14:paraId="1837695F" w14:textId="77777777" w:rsidTr="001D31BF">
        <w:tc>
          <w:tcPr>
            <w:tcW w:w="2038" w:type="pct"/>
          </w:tcPr>
          <w:p w14:paraId="6742EC5D" w14:textId="59724A04" w:rsidR="004C0FC5" w:rsidRPr="00AC5FD5" w:rsidRDefault="00915DDA" w:rsidP="00693C58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Skin and soft tissue infections</w:t>
            </w:r>
          </w:p>
        </w:tc>
        <w:tc>
          <w:tcPr>
            <w:tcW w:w="833" w:type="pct"/>
          </w:tcPr>
          <w:p w14:paraId="0D729C7B" w14:textId="6EDD39D3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1D31BF">
              <w:rPr>
                <w:rFonts w:ascii="Arial" w:hAnsi="Arial" w:cs="Arial"/>
                <w:sz w:val="20"/>
                <w:szCs w:val="20"/>
              </w:rPr>
              <w:t>092</w:t>
            </w:r>
          </w:p>
        </w:tc>
        <w:tc>
          <w:tcPr>
            <w:tcW w:w="509" w:type="pct"/>
          </w:tcPr>
          <w:p w14:paraId="00E9D55B" w14:textId="7E3F0CB3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25AAC027" w14:textId="6429FE89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1D31BF">
              <w:rPr>
                <w:rFonts w:ascii="Arial" w:hAnsi="Arial" w:cs="Arial"/>
                <w:sz w:val="20"/>
                <w:szCs w:val="20"/>
              </w:rPr>
              <w:t>085</w:t>
            </w:r>
          </w:p>
        </w:tc>
        <w:tc>
          <w:tcPr>
            <w:tcW w:w="554" w:type="pct"/>
          </w:tcPr>
          <w:p w14:paraId="229A6592" w14:textId="01C2D62E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93C58" w:rsidRPr="003F3FC9" w14:paraId="2F74596B" w14:textId="77777777" w:rsidTr="001D31BF">
        <w:tc>
          <w:tcPr>
            <w:tcW w:w="2038" w:type="pct"/>
          </w:tcPr>
          <w:p w14:paraId="51336D0A" w14:textId="3875F2D7" w:rsidR="004C0FC5" w:rsidRPr="00AC5FD5" w:rsidRDefault="00915DDA" w:rsidP="00693C58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Urinary tract infections</w:t>
            </w:r>
            <w:r w:rsidR="008C2101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3" w:type="pct"/>
          </w:tcPr>
          <w:p w14:paraId="3CEB0C3F" w14:textId="1327B045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1D31B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09" w:type="pct"/>
          </w:tcPr>
          <w:p w14:paraId="2041B125" w14:textId="5F91751E" w:rsidR="004C0FC5" w:rsidRPr="00AC5FD5" w:rsidRDefault="001D31BF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4C0FC5" w:rsidRPr="00AC5FD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066" w:type="pct"/>
          </w:tcPr>
          <w:p w14:paraId="13358D45" w14:textId="0A120CCD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1D31B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54" w:type="pct"/>
          </w:tcPr>
          <w:p w14:paraId="087945B8" w14:textId="109413ED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1D31BF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9046DF" w:rsidRPr="003F3FC9" w14:paraId="46C82DD9" w14:textId="77777777" w:rsidTr="001D31BF">
        <w:tc>
          <w:tcPr>
            <w:tcW w:w="2038" w:type="pct"/>
          </w:tcPr>
          <w:p w14:paraId="2D55DE2B" w14:textId="5B86851F" w:rsidR="004C0FC5" w:rsidRPr="00AC5FD5" w:rsidRDefault="00915DDA" w:rsidP="00693C58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Intra-abdominal infection</w:t>
            </w:r>
          </w:p>
        </w:tc>
        <w:tc>
          <w:tcPr>
            <w:tcW w:w="833" w:type="pct"/>
          </w:tcPr>
          <w:p w14:paraId="5238D942" w14:textId="33A39202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1D31BF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509" w:type="pct"/>
          </w:tcPr>
          <w:p w14:paraId="69F3974F" w14:textId="72D67243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4100A5D7" w14:textId="6FA6075F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1D31BF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554" w:type="pct"/>
          </w:tcPr>
          <w:p w14:paraId="50E6F169" w14:textId="653E7001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D31BF" w:rsidRPr="003F3FC9" w14:paraId="1341962C" w14:textId="77777777" w:rsidTr="001D31BF">
        <w:tc>
          <w:tcPr>
            <w:tcW w:w="2038" w:type="pct"/>
          </w:tcPr>
          <w:p w14:paraId="7E9F8F67" w14:textId="32B0FA06" w:rsidR="001D31BF" w:rsidRPr="00AC5FD5" w:rsidRDefault="001D31BF" w:rsidP="00693C58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articular infections</w:t>
            </w:r>
          </w:p>
        </w:tc>
        <w:tc>
          <w:tcPr>
            <w:tcW w:w="833" w:type="pct"/>
          </w:tcPr>
          <w:p w14:paraId="4A4D58CE" w14:textId="7D3F221B" w:rsidR="001D31BF" w:rsidRPr="00AC5FD5" w:rsidRDefault="001D31BF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8</w:t>
            </w:r>
          </w:p>
        </w:tc>
        <w:tc>
          <w:tcPr>
            <w:tcW w:w="509" w:type="pct"/>
          </w:tcPr>
          <w:p w14:paraId="1454B061" w14:textId="2724418C" w:rsidR="001D31BF" w:rsidRPr="00AC5FD5" w:rsidRDefault="001D31BF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0FFF2F0A" w14:textId="2F2763B8" w:rsidR="001D31BF" w:rsidRPr="00AC5FD5" w:rsidRDefault="001D31BF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  <w:tc>
          <w:tcPr>
            <w:tcW w:w="554" w:type="pct"/>
          </w:tcPr>
          <w:p w14:paraId="4BBC5625" w14:textId="6691C382" w:rsidR="001D31BF" w:rsidRPr="00AC5FD5" w:rsidRDefault="001D31BF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C0FC5" w:rsidRPr="003F3FC9" w14:paraId="7BB9BABC" w14:textId="77777777" w:rsidTr="001D31BF">
        <w:tc>
          <w:tcPr>
            <w:tcW w:w="2038" w:type="pct"/>
          </w:tcPr>
          <w:p w14:paraId="0B3B0E50" w14:textId="01725A85" w:rsidR="004C0FC5" w:rsidRPr="00AC5FD5" w:rsidRDefault="004C0FC5" w:rsidP="004C0FC5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Inpatient antibiotic exposure</w:t>
            </w:r>
          </w:p>
        </w:tc>
        <w:tc>
          <w:tcPr>
            <w:tcW w:w="833" w:type="pct"/>
          </w:tcPr>
          <w:p w14:paraId="73A0BD52" w14:textId="77777777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" w:type="pct"/>
          </w:tcPr>
          <w:p w14:paraId="788BDDB5" w14:textId="77777777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pct"/>
          </w:tcPr>
          <w:p w14:paraId="28C570C0" w14:textId="77777777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4" w:type="pct"/>
          </w:tcPr>
          <w:p w14:paraId="3983434D" w14:textId="77777777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FC5" w:rsidRPr="003F3FC9" w14:paraId="4DE84F44" w14:textId="77777777" w:rsidTr="001D31BF">
        <w:tc>
          <w:tcPr>
            <w:tcW w:w="2038" w:type="pct"/>
          </w:tcPr>
          <w:p w14:paraId="4CAF8476" w14:textId="1FF2059D" w:rsidR="004C0FC5" w:rsidRPr="00AC5FD5" w:rsidRDefault="00F01EA2" w:rsidP="00693C58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1-2 days</w:t>
            </w:r>
            <w:r w:rsidR="008C2101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3" w:type="pct"/>
          </w:tcPr>
          <w:p w14:paraId="047981BB" w14:textId="6D0CA6FC" w:rsidR="004C0FC5" w:rsidRPr="00AC5FD5" w:rsidRDefault="001D31BF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4C0FC5" w:rsidRPr="00AC5FD5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509" w:type="pct"/>
          </w:tcPr>
          <w:p w14:paraId="447294C3" w14:textId="037A8F38" w:rsidR="004C0FC5" w:rsidRPr="00AC5FD5" w:rsidRDefault="001D31BF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4C0FC5" w:rsidRPr="00AC5FD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066" w:type="pct"/>
          </w:tcPr>
          <w:p w14:paraId="7AC1CEA9" w14:textId="51F2142A" w:rsidR="004C0FC5" w:rsidRPr="00AC5FD5" w:rsidRDefault="001D31BF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4C0FC5" w:rsidRPr="00AC5FD5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554" w:type="pct"/>
          </w:tcPr>
          <w:p w14:paraId="782210B8" w14:textId="009863B1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</w:t>
            </w:r>
            <w:r w:rsidR="001D31BF">
              <w:rPr>
                <w:rFonts w:ascii="Arial" w:hAnsi="Arial" w:cs="Arial"/>
                <w:sz w:val="20"/>
                <w:szCs w:val="20"/>
              </w:rPr>
              <w:t>855</w:t>
            </w:r>
          </w:p>
        </w:tc>
      </w:tr>
      <w:tr w:rsidR="004C0FC5" w:rsidRPr="003F3FC9" w14:paraId="4ACB79C3" w14:textId="77777777" w:rsidTr="001D31BF">
        <w:tc>
          <w:tcPr>
            <w:tcW w:w="2038" w:type="pct"/>
          </w:tcPr>
          <w:p w14:paraId="025B5DC7" w14:textId="22CE13E8" w:rsidR="004C0FC5" w:rsidRPr="00AC5FD5" w:rsidRDefault="00F01EA2" w:rsidP="00693C58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3-7 days</w:t>
            </w:r>
            <w:r w:rsidR="008C2101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3" w:type="pct"/>
          </w:tcPr>
          <w:p w14:paraId="06294675" w14:textId="1C2AE984" w:rsidR="004C0FC5" w:rsidRPr="00AC5FD5" w:rsidRDefault="001D31BF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4C0FC5" w:rsidRPr="00AC5FD5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509" w:type="pct"/>
          </w:tcPr>
          <w:p w14:paraId="78809B98" w14:textId="2BE412BA" w:rsidR="004C0FC5" w:rsidRPr="00AC5FD5" w:rsidRDefault="001D31BF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7</w:t>
            </w:r>
          </w:p>
        </w:tc>
        <w:tc>
          <w:tcPr>
            <w:tcW w:w="1066" w:type="pct"/>
          </w:tcPr>
          <w:p w14:paraId="78DE03AD" w14:textId="465E6B7C" w:rsidR="004C0FC5" w:rsidRPr="00AC5FD5" w:rsidRDefault="004C0FC5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</w:t>
            </w:r>
            <w:r w:rsidR="001D31BF">
              <w:rPr>
                <w:rFonts w:ascii="Arial" w:hAnsi="Arial" w:cs="Arial"/>
                <w:sz w:val="20"/>
                <w:szCs w:val="20"/>
              </w:rPr>
              <w:t>2</w:t>
            </w:r>
            <w:r w:rsidRPr="00AC5FD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4" w:type="pct"/>
          </w:tcPr>
          <w:p w14:paraId="7840034C" w14:textId="064E0B18" w:rsidR="004C0FC5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1</w:t>
            </w:r>
            <w:r w:rsidR="001D31BF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F01EA2" w:rsidRPr="003F3FC9" w14:paraId="636C789F" w14:textId="77777777" w:rsidTr="001D31BF">
        <w:tc>
          <w:tcPr>
            <w:tcW w:w="2038" w:type="pct"/>
          </w:tcPr>
          <w:p w14:paraId="7CA5CCF5" w14:textId="75F78020" w:rsidR="00F01EA2" w:rsidRPr="00AC5FD5" w:rsidRDefault="00F01EA2" w:rsidP="00693C58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gt; 7 days</w:t>
            </w:r>
          </w:p>
        </w:tc>
        <w:tc>
          <w:tcPr>
            <w:tcW w:w="833" w:type="pct"/>
          </w:tcPr>
          <w:p w14:paraId="7FB4BB9A" w14:textId="23067F52" w:rsidR="00F01EA2" w:rsidRPr="00AC5FD5" w:rsidRDefault="00F01EA2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23</w:t>
            </w:r>
            <w:r w:rsidR="001D31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9" w:type="pct"/>
          </w:tcPr>
          <w:p w14:paraId="538DF2AA" w14:textId="5FD62491" w:rsidR="00F01EA2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6" w:type="pct"/>
          </w:tcPr>
          <w:p w14:paraId="07A33702" w14:textId="137A477A" w:rsidR="00F01EA2" w:rsidRPr="00AC5FD5" w:rsidRDefault="00F01EA2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2</w:t>
            </w:r>
            <w:r w:rsidR="001D31B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554" w:type="pct"/>
          </w:tcPr>
          <w:p w14:paraId="1B81F3A3" w14:textId="4C39434E" w:rsidR="00F01EA2" w:rsidRPr="00AC5FD5" w:rsidRDefault="007E023D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164F0" w:rsidRPr="003F3FC9" w14:paraId="12DCB4B0" w14:textId="77777777" w:rsidTr="001D31BF">
        <w:tc>
          <w:tcPr>
            <w:tcW w:w="2038" w:type="pct"/>
          </w:tcPr>
          <w:p w14:paraId="2972DA7F" w14:textId="2E138D81" w:rsidR="006164F0" w:rsidRPr="00AC5FD5" w:rsidRDefault="006164F0" w:rsidP="00693C58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inpatient antibiotic exposure</w:t>
            </w:r>
          </w:p>
        </w:tc>
        <w:tc>
          <w:tcPr>
            <w:tcW w:w="833" w:type="pct"/>
          </w:tcPr>
          <w:p w14:paraId="3634FE06" w14:textId="03C98964" w:rsidR="006164F0" w:rsidRPr="00AC5FD5" w:rsidRDefault="006164F0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09" w:type="pct"/>
          </w:tcPr>
          <w:p w14:paraId="2A01F563" w14:textId="57E95032" w:rsidR="006164F0" w:rsidRPr="00AC5FD5" w:rsidRDefault="006164F0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066" w:type="pct"/>
          </w:tcPr>
          <w:p w14:paraId="282F9C33" w14:textId="70E29071" w:rsidR="006164F0" w:rsidRPr="00AC5FD5" w:rsidRDefault="006164F0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54" w:type="pct"/>
          </w:tcPr>
          <w:p w14:paraId="45882413" w14:textId="39845650" w:rsidR="006164F0" w:rsidRPr="00AC5FD5" w:rsidRDefault="006164F0" w:rsidP="007E023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bookmarkEnd w:id="0"/>
    </w:tbl>
    <w:p w14:paraId="382B1712" w14:textId="0F8DE3DF" w:rsidR="008C2101" w:rsidRDefault="008C2101">
      <w:pPr>
        <w:spacing w:after="0" w:line="240" w:lineRule="auto"/>
        <w:rPr>
          <w:b/>
          <w:bCs/>
        </w:rPr>
        <w:sectPr w:rsidR="008C2101" w:rsidSect="008C210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820F191" w14:textId="1A5BA613" w:rsidR="008C2101" w:rsidRDefault="008C2101" w:rsidP="008C2101">
      <w:pPr>
        <w:spacing w:after="120" w:line="240" w:lineRule="auto"/>
        <w:rPr>
          <w:rFonts w:ascii="Arial" w:hAnsi="Arial" w:cs="Arial"/>
          <w:b/>
          <w:bCs/>
        </w:rPr>
      </w:pPr>
      <w:r w:rsidRPr="00957500">
        <w:rPr>
          <w:rFonts w:ascii="Arial" w:hAnsi="Arial" w:cs="Arial"/>
          <w:b/>
        </w:rPr>
        <w:lastRenderedPageBreak/>
        <w:t>Supplemental Table 2</w:t>
      </w:r>
      <w:r>
        <w:rPr>
          <w:rFonts w:ascii="Arial" w:hAnsi="Arial" w:cs="Arial"/>
          <w:b/>
        </w:rPr>
        <w:t>b</w:t>
      </w:r>
      <w:r w:rsidRPr="00957500">
        <w:rPr>
          <w:rFonts w:ascii="Arial" w:hAnsi="Arial" w:cs="Arial"/>
          <w:b/>
        </w:rPr>
        <w:t xml:space="preserve">. </w:t>
      </w:r>
      <w:r w:rsidRPr="00957500">
        <w:rPr>
          <w:rFonts w:ascii="Arial" w:hAnsi="Arial" w:cs="Arial"/>
          <w:b/>
          <w:bCs/>
        </w:rPr>
        <w:t>Coefficient summary from the zero-inflated model for post-discharge antibiotic use, 2018-2019 versus 2020-2021</w:t>
      </w:r>
    </w:p>
    <w:p w14:paraId="26EC95DA" w14:textId="08E6F8C0" w:rsidR="008C2101" w:rsidRPr="00070167" w:rsidRDefault="008C2101" w:rsidP="008C2101">
      <w:pPr>
        <w:pStyle w:val="Heading2"/>
        <w:rPr>
          <w:rFonts w:ascii="Arial" w:hAnsi="Arial" w:cs="Arial"/>
          <w:color w:val="auto"/>
          <w:sz w:val="22"/>
          <w:szCs w:val="22"/>
        </w:rPr>
      </w:pPr>
      <w:r w:rsidRPr="00070167">
        <w:rPr>
          <w:rFonts w:ascii="Arial" w:hAnsi="Arial" w:cs="Arial"/>
          <w:color w:val="auto"/>
          <w:sz w:val="22"/>
          <w:szCs w:val="22"/>
        </w:rPr>
        <w:t xml:space="preserve">Zero-inflated model - LOT early (2018-19) versus late (2020-2021) </w:t>
      </w:r>
    </w:p>
    <w:p w14:paraId="5D3D84C4" w14:textId="77777777" w:rsidR="008C2101" w:rsidRPr="00070167" w:rsidRDefault="008C2101" w:rsidP="008C2101">
      <w:pPr>
        <w:pStyle w:val="TableCaption"/>
        <w:rPr>
          <w:rFonts w:ascii="Arial" w:hAnsi="Arial" w:cs="Arial"/>
          <w:sz w:val="22"/>
          <w:szCs w:val="22"/>
        </w:rPr>
      </w:pPr>
      <w:r w:rsidRPr="00070167">
        <w:rPr>
          <w:rFonts w:ascii="Arial" w:hAnsi="Arial" w:cs="Arial"/>
          <w:sz w:val="22"/>
          <w:szCs w:val="22"/>
        </w:rPr>
        <w:t>(Coefficients with discrepant significance levels are marked with an asterisk)</w:t>
      </w:r>
    </w:p>
    <w:tbl>
      <w:tblPr>
        <w:tblStyle w:val="Table"/>
        <w:tblW w:w="5337" w:type="pct"/>
        <w:tblLook w:val="04A0" w:firstRow="1" w:lastRow="0" w:firstColumn="1" w:lastColumn="0" w:noHBand="0" w:noVBand="1"/>
      </w:tblPr>
      <w:tblGrid>
        <w:gridCol w:w="4674"/>
        <w:gridCol w:w="2181"/>
        <w:gridCol w:w="1432"/>
        <w:gridCol w:w="1450"/>
        <w:gridCol w:w="1791"/>
      </w:tblGrid>
      <w:tr w:rsidR="008C2101" w:rsidRPr="00AC5FD5" w14:paraId="4C8BA949" w14:textId="77777777" w:rsidTr="008C21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27" w:type="pct"/>
          </w:tcPr>
          <w:p w14:paraId="1C1B325D" w14:textId="77777777" w:rsidR="008C2101" w:rsidRPr="00AC5FD5" w:rsidRDefault="008C2101" w:rsidP="00F82FDB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46" w:type="pct"/>
          </w:tcPr>
          <w:p w14:paraId="25489618" w14:textId="77777777" w:rsidR="008C2101" w:rsidRDefault="008C2101" w:rsidP="00F82FDB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efficient </w:t>
            </w:r>
          </w:p>
          <w:p w14:paraId="5A67E77C" w14:textId="789C752F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2018-19)</w:t>
            </w:r>
          </w:p>
        </w:tc>
        <w:tc>
          <w:tcPr>
            <w:tcW w:w="621" w:type="pct"/>
          </w:tcPr>
          <w:p w14:paraId="5F2867BF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29" w:type="pct"/>
          </w:tcPr>
          <w:p w14:paraId="2C20F337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Coefficient</w:t>
            </w:r>
          </w:p>
          <w:p w14:paraId="071F3CE1" w14:textId="49C8E5A2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(202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21</w:t>
            </w: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78" w:type="pct"/>
          </w:tcPr>
          <w:p w14:paraId="546F4A8B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C2101" w:rsidRPr="00AC5FD5" w14:paraId="2965F414" w14:textId="77777777" w:rsidTr="008C2101">
        <w:tc>
          <w:tcPr>
            <w:tcW w:w="2027" w:type="pct"/>
          </w:tcPr>
          <w:p w14:paraId="24EA39DA" w14:textId="77777777" w:rsidR="008C2101" w:rsidRPr="00AC5FD5" w:rsidRDefault="008C2101" w:rsidP="00F82FD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946" w:type="pct"/>
          </w:tcPr>
          <w:p w14:paraId="48BA1BFD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2.587</w:t>
            </w:r>
          </w:p>
        </w:tc>
        <w:tc>
          <w:tcPr>
            <w:tcW w:w="621" w:type="pct"/>
          </w:tcPr>
          <w:p w14:paraId="26D090CE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2A4FE4C9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2.988</w:t>
            </w:r>
          </w:p>
        </w:tc>
        <w:tc>
          <w:tcPr>
            <w:tcW w:w="778" w:type="pct"/>
          </w:tcPr>
          <w:p w14:paraId="5608C477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73053810" w14:textId="77777777" w:rsidTr="008C2101">
        <w:tc>
          <w:tcPr>
            <w:tcW w:w="2027" w:type="pct"/>
          </w:tcPr>
          <w:p w14:paraId="47517DDB" w14:textId="77777777" w:rsidR="008C2101" w:rsidRPr="00AC5FD5" w:rsidRDefault="008C2101" w:rsidP="00F82FDB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46" w:type="pct"/>
          </w:tcPr>
          <w:p w14:paraId="1C560531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621" w:type="pct"/>
          </w:tcPr>
          <w:p w14:paraId="2B11D8FB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66BDE727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778" w:type="pct"/>
          </w:tcPr>
          <w:p w14:paraId="1E59B86F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28C7BDCC" w14:textId="77777777" w:rsidTr="008C2101">
        <w:tc>
          <w:tcPr>
            <w:tcW w:w="2027" w:type="pct"/>
          </w:tcPr>
          <w:p w14:paraId="2A44B16E" w14:textId="39566BD5" w:rsidR="008C2101" w:rsidRPr="00AC5FD5" w:rsidRDefault="00AB4187" w:rsidP="00F82FDB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le s</w:t>
            </w:r>
            <w:r w:rsidR="008C2101"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946" w:type="pct"/>
          </w:tcPr>
          <w:p w14:paraId="285786EE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49</w:t>
            </w:r>
          </w:p>
        </w:tc>
        <w:tc>
          <w:tcPr>
            <w:tcW w:w="621" w:type="pct"/>
          </w:tcPr>
          <w:p w14:paraId="40E01441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629" w:type="pct"/>
          </w:tcPr>
          <w:p w14:paraId="6F75D980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111</w:t>
            </w:r>
          </w:p>
        </w:tc>
        <w:tc>
          <w:tcPr>
            <w:tcW w:w="778" w:type="pct"/>
          </w:tcPr>
          <w:p w14:paraId="1726062E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563851A2" w14:textId="77777777" w:rsidTr="008C2101">
        <w:trPr>
          <w:trHeight w:val="117"/>
        </w:trPr>
        <w:tc>
          <w:tcPr>
            <w:tcW w:w="2027" w:type="pct"/>
          </w:tcPr>
          <w:p w14:paraId="11C8FF99" w14:textId="77777777" w:rsidR="008C2101" w:rsidRPr="00AC5FD5" w:rsidRDefault="008C2101" w:rsidP="00F82FDB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946" w:type="pct"/>
          </w:tcPr>
          <w:p w14:paraId="670244CE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pct"/>
          </w:tcPr>
          <w:p w14:paraId="5D1683D4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9" w:type="pct"/>
          </w:tcPr>
          <w:p w14:paraId="43CC328F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pct"/>
          </w:tcPr>
          <w:p w14:paraId="0BBC69ED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101" w:rsidRPr="00AC5FD5" w14:paraId="6D14EC0C" w14:textId="77777777" w:rsidTr="008C2101">
        <w:tc>
          <w:tcPr>
            <w:tcW w:w="2027" w:type="pct"/>
          </w:tcPr>
          <w:p w14:paraId="49A097F5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946" w:type="pct"/>
          </w:tcPr>
          <w:p w14:paraId="30F25F42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  <w:tc>
          <w:tcPr>
            <w:tcW w:w="621" w:type="pct"/>
          </w:tcPr>
          <w:p w14:paraId="5D3D24DE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0DBC33D7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214</w:t>
            </w:r>
          </w:p>
        </w:tc>
        <w:tc>
          <w:tcPr>
            <w:tcW w:w="778" w:type="pct"/>
          </w:tcPr>
          <w:p w14:paraId="081D74C2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5041B402" w14:textId="77777777" w:rsidTr="008C2101">
        <w:tc>
          <w:tcPr>
            <w:tcW w:w="2027" w:type="pct"/>
          </w:tcPr>
          <w:p w14:paraId="56B083B1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46" w:type="pct"/>
          </w:tcPr>
          <w:p w14:paraId="4CB8F68A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15</w:t>
            </w:r>
          </w:p>
        </w:tc>
        <w:tc>
          <w:tcPr>
            <w:tcW w:w="621" w:type="pct"/>
          </w:tcPr>
          <w:p w14:paraId="6ED6F2C8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649</w:t>
            </w:r>
          </w:p>
        </w:tc>
        <w:tc>
          <w:tcPr>
            <w:tcW w:w="629" w:type="pct"/>
          </w:tcPr>
          <w:p w14:paraId="472CDD04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  <w:tc>
          <w:tcPr>
            <w:tcW w:w="778" w:type="pct"/>
          </w:tcPr>
          <w:p w14:paraId="1F27ADC2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627</w:t>
            </w:r>
          </w:p>
        </w:tc>
      </w:tr>
      <w:tr w:rsidR="008C2101" w:rsidRPr="00AC5FD5" w14:paraId="71ECB979" w14:textId="77777777" w:rsidTr="008C2101">
        <w:tc>
          <w:tcPr>
            <w:tcW w:w="2027" w:type="pct"/>
          </w:tcPr>
          <w:p w14:paraId="03A383FA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Overweight/obese</w:t>
            </w:r>
          </w:p>
        </w:tc>
        <w:tc>
          <w:tcPr>
            <w:tcW w:w="946" w:type="pct"/>
          </w:tcPr>
          <w:p w14:paraId="330AB9BB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45</w:t>
            </w:r>
          </w:p>
        </w:tc>
        <w:tc>
          <w:tcPr>
            <w:tcW w:w="621" w:type="pct"/>
          </w:tcPr>
          <w:p w14:paraId="3D83FF58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  <w:tc>
          <w:tcPr>
            <w:tcW w:w="629" w:type="pct"/>
          </w:tcPr>
          <w:p w14:paraId="0BE7A698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778" w:type="pct"/>
          </w:tcPr>
          <w:p w14:paraId="50EEBD9B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</w:tr>
      <w:tr w:rsidR="008C2101" w:rsidRPr="00AC5FD5" w14:paraId="2A0670C2" w14:textId="77777777" w:rsidTr="008C2101">
        <w:tc>
          <w:tcPr>
            <w:tcW w:w="2027" w:type="pct"/>
          </w:tcPr>
          <w:p w14:paraId="219452D1" w14:textId="77777777" w:rsidR="008C2101" w:rsidRPr="00AC5FD5" w:rsidRDefault="008C2101" w:rsidP="00F82FDB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Transferred in from another hospital</w:t>
            </w:r>
          </w:p>
        </w:tc>
        <w:tc>
          <w:tcPr>
            <w:tcW w:w="946" w:type="pct"/>
          </w:tcPr>
          <w:p w14:paraId="5239D924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343</w:t>
            </w:r>
          </w:p>
        </w:tc>
        <w:tc>
          <w:tcPr>
            <w:tcW w:w="621" w:type="pct"/>
          </w:tcPr>
          <w:p w14:paraId="104C2348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53F23588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430</w:t>
            </w:r>
          </w:p>
        </w:tc>
        <w:tc>
          <w:tcPr>
            <w:tcW w:w="778" w:type="pct"/>
          </w:tcPr>
          <w:p w14:paraId="0DFC7AFA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667DCA26" w14:textId="77777777" w:rsidTr="008C2101">
        <w:tc>
          <w:tcPr>
            <w:tcW w:w="2027" w:type="pct"/>
          </w:tcPr>
          <w:p w14:paraId="5F7B16C1" w14:textId="77777777" w:rsidR="008C2101" w:rsidRPr="00AC5FD5" w:rsidRDefault="008C2101" w:rsidP="00F82FDB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Medical specialty at discharge</w:t>
            </w:r>
          </w:p>
        </w:tc>
        <w:tc>
          <w:tcPr>
            <w:tcW w:w="946" w:type="pct"/>
          </w:tcPr>
          <w:p w14:paraId="1024C262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637</w:t>
            </w:r>
          </w:p>
        </w:tc>
        <w:tc>
          <w:tcPr>
            <w:tcW w:w="621" w:type="pct"/>
          </w:tcPr>
          <w:p w14:paraId="6D41DC07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12A2DBC0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  <w:tc>
          <w:tcPr>
            <w:tcW w:w="778" w:type="pct"/>
          </w:tcPr>
          <w:p w14:paraId="0CD51B1C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2DD5D517" w14:textId="77777777" w:rsidTr="008C2101">
        <w:tc>
          <w:tcPr>
            <w:tcW w:w="2027" w:type="pct"/>
          </w:tcPr>
          <w:p w14:paraId="02C110DD" w14:textId="77777777" w:rsidR="008C2101" w:rsidRPr="00AC5FD5" w:rsidRDefault="008C2101" w:rsidP="00F82FDB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Immunosuppressive medications*</w:t>
            </w:r>
          </w:p>
        </w:tc>
        <w:tc>
          <w:tcPr>
            <w:tcW w:w="946" w:type="pct"/>
          </w:tcPr>
          <w:p w14:paraId="43B0A7D5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621" w:type="pct"/>
          </w:tcPr>
          <w:p w14:paraId="6B235D09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629" w:type="pct"/>
          </w:tcPr>
          <w:p w14:paraId="46B51E20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  <w:tc>
          <w:tcPr>
            <w:tcW w:w="778" w:type="pct"/>
          </w:tcPr>
          <w:p w14:paraId="2D519535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2AB8C7A7" w14:textId="77777777" w:rsidTr="008C2101">
        <w:tc>
          <w:tcPr>
            <w:tcW w:w="2027" w:type="pct"/>
          </w:tcPr>
          <w:p w14:paraId="7F5CAE17" w14:textId="77777777" w:rsidR="008C2101" w:rsidRPr="00AC5FD5" w:rsidRDefault="008C2101" w:rsidP="00F82FDB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946" w:type="pct"/>
          </w:tcPr>
          <w:p w14:paraId="218FA749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pct"/>
          </w:tcPr>
          <w:p w14:paraId="1F1169F9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9" w:type="pct"/>
          </w:tcPr>
          <w:p w14:paraId="7A1B2FBF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pct"/>
          </w:tcPr>
          <w:p w14:paraId="0003BEBB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101" w:rsidRPr="00AC5FD5" w14:paraId="3AC5D212" w14:textId="77777777" w:rsidTr="008C2101">
        <w:tc>
          <w:tcPr>
            <w:tcW w:w="2027" w:type="pct"/>
          </w:tcPr>
          <w:p w14:paraId="0DD02298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946" w:type="pct"/>
          </w:tcPr>
          <w:p w14:paraId="04CBE91E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231</w:t>
            </w:r>
          </w:p>
        </w:tc>
        <w:tc>
          <w:tcPr>
            <w:tcW w:w="621" w:type="pct"/>
          </w:tcPr>
          <w:p w14:paraId="1DBACF19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22A7ADD7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778" w:type="pct"/>
          </w:tcPr>
          <w:p w14:paraId="15C4D255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144B27B5" w14:textId="77777777" w:rsidTr="008C2101">
        <w:tc>
          <w:tcPr>
            <w:tcW w:w="2027" w:type="pct"/>
          </w:tcPr>
          <w:p w14:paraId="5218CDCC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Chronic lung disease</w:t>
            </w:r>
          </w:p>
        </w:tc>
        <w:tc>
          <w:tcPr>
            <w:tcW w:w="946" w:type="pct"/>
          </w:tcPr>
          <w:p w14:paraId="1C9BF7C2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72</w:t>
            </w:r>
          </w:p>
        </w:tc>
        <w:tc>
          <w:tcPr>
            <w:tcW w:w="621" w:type="pct"/>
          </w:tcPr>
          <w:p w14:paraId="267C8F7E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1399893A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52</w:t>
            </w:r>
          </w:p>
        </w:tc>
        <w:tc>
          <w:tcPr>
            <w:tcW w:w="778" w:type="pct"/>
          </w:tcPr>
          <w:p w14:paraId="04322F3F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2787200C" w14:textId="77777777" w:rsidTr="008C2101">
        <w:tc>
          <w:tcPr>
            <w:tcW w:w="2027" w:type="pct"/>
          </w:tcPr>
          <w:p w14:paraId="223EF77D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Diabetes mellitus*</w:t>
            </w:r>
          </w:p>
        </w:tc>
        <w:tc>
          <w:tcPr>
            <w:tcW w:w="946" w:type="pct"/>
          </w:tcPr>
          <w:p w14:paraId="64A93ABE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621" w:type="pct"/>
          </w:tcPr>
          <w:p w14:paraId="4B3F7E0A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629" w:type="pct"/>
          </w:tcPr>
          <w:p w14:paraId="5DD31881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778" w:type="pct"/>
          </w:tcPr>
          <w:p w14:paraId="065FE2A9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</w:tr>
      <w:tr w:rsidR="008C2101" w:rsidRPr="00AC5FD5" w14:paraId="50B12C66" w14:textId="77777777" w:rsidTr="008C2101">
        <w:tc>
          <w:tcPr>
            <w:tcW w:w="2027" w:type="pct"/>
          </w:tcPr>
          <w:p w14:paraId="05E53E1C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Immunodeficiency</w:t>
            </w:r>
          </w:p>
        </w:tc>
        <w:tc>
          <w:tcPr>
            <w:tcW w:w="946" w:type="pct"/>
          </w:tcPr>
          <w:p w14:paraId="468C722B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621" w:type="pct"/>
          </w:tcPr>
          <w:p w14:paraId="1504A5BA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  <w:tc>
          <w:tcPr>
            <w:tcW w:w="629" w:type="pct"/>
          </w:tcPr>
          <w:p w14:paraId="6E569CB2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14</w:t>
            </w:r>
          </w:p>
        </w:tc>
        <w:tc>
          <w:tcPr>
            <w:tcW w:w="778" w:type="pct"/>
          </w:tcPr>
          <w:p w14:paraId="0BC6477D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574</w:t>
            </w:r>
          </w:p>
        </w:tc>
      </w:tr>
      <w:tr w:rsidR="008C2101" w:rsidRPr="00AC5FD5" w14:paraId="7882039C" w14:textId="77777777" w:rsidTr="008C2101">
        <w:tc>
          <w:tcPr>
            <w:tcW w:w="2027" w:type="pct"/>
          </w:tcPr>
          <w:p w14:paraId="3801226B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Liver disease</w:t>
            </w:r>
          </w:p>
        </w:tc>
        <w:tc>
          <w:tcPr>
            <w:tcW w:w="946" w:type="pct"/>
          </w:tcPr>
          <w:p w14:paraId="1E9222CA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621" w:type="pct"/>
          </w:tcPr>
          <w:p w14:paraId="674D5089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1C17779B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778" w:type="pct"/>
          </w:tcPr>
          <w:p w14:paraId="4B5434FF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60E8A75C" w14:textId="77777777" w:rsidTr="008C2101">
        <w:tc>
          <w:tcPr>
            <w:tcW w:w="2027" w:type="pct"/>
          </w:tcPr>
          <w:p w14:paraId="2ED163DF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Metastatic cancer</w:t>
            </w:r>
          </w:p>
        </w:tc>
        <w:tc>
          <w:tcPr>
            <w:tcW w:w="946" w:type="pct"/>
          </w:tcPr>
          <w:p w14:paraId="31F12094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621" w:type="pct"/>
          </w:tcPr>
          <w:p w14:paraId="0A7B9AF2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629" w:type="pct"/>
          </w:tcPr>
          <w:p w14:paraId="42F3ECD6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093</w:t>
            </w:r>
          </w:p>
        </w:tc>
        <w:tc>
          <w:tcPr>
            <w:tcW w:w="778" w:type="pct"/>
          </w:tcPr>
          <w:p w14:paraId="22D1AD0E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8C2101" w:rsidRPr="00AC5FD5" w14:paraId="76D2428D" w14:textId="77777777" w:rsidTr="008C2101">
        <w:tc>
          <w:tcPr>
            <w:tcW w:w="2027" w:type="pct"/>
          </w:tcPr>
          <w:p w14:paraId="586953E1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Neurological disorder</w:t>
            </w:r>
          </w:p>
        </w:tc>
        <w:tc>
          <w:tcPr>
            <w:tcW w:w="946" w:type="pct"/>
          </w:tcPr>
          <w:p w14:paraId="5BC3C850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504</w:t>
            </w:r>
          </w:p>
        </w:tc>
        <w:tc>
          <w:tcPr>
            <w:tcW w:w="621" w:type="pct"/>
          </w:tcPr>
          <w:p w14:paraId="00E87C49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71F49A1D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517</w:t>
            </w:r>
          </w:p>
        </w:tc>
        <w:tc>
          <w:tcPr>
            <w:tcW w:w="778" w:type="pct"/>
          </w:tcPr>
          <w:p w14:paraId="4FC94112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6F27158E" w14:textId="77777777" w:rsidTr="008C2101">
        <w:tc>
          <w:tcPr>
            <w:tcW w:w="2027" w:type="pct"/>
          </w:tcPr>
          <w:p w14:paraId="7B501474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Peptic ulcer disease</w:t>
            </w:r>
          </w:p>
        </w:tc>
        <w:tc>
          <w:tcPr>
            <w:tcW w:w="946" w:type="pct"/>
          </w:tcPr>
          <w:p w14:paraId="4A2DA272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621" w:type="pct"/>
          </w:tcPr>
          <w:p w14:paraId="53BDD671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34D87D86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  <w:tc>
          <w:tcPr>
            <w:tcW w:w="778" w:type="pct"/>
          </w:tcPr>
          <w:p w14:paraId="70545AAA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7E909C74" w14:textId="77777777" w:rsidTr="008C2101">
        <w:tc>
          <w:tcPr>
            <w:tcW w:w="2027" w:type="pct"/>
          </w:tcPr>
          <w:p w14:paraId="4972D4B5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Pulmonary circulation disorders</w:t>
            </w:r>
          </w:p>
        </w:tc>
        <w:tc>
          <w:tcPr>
            <w:tcW w:w="946" w:type="pct"/>
          </w:tcPr>
          <w:p w14:paraId="555701CA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  <w:tc>
          <w:tcPr>
            <w:tcW w:w="621" w:type="pct"/>
          </w:tcPr>
          <w:p w14:paraId="05EC7AA7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5C2A0B18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  <w:tc>
          <w:tcPr>
            <w:tcW w:w="778" w:type="pct"/>
          </w:tcPr>
          <w:p w14:paraId="53F87AEC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2752910C" w14:textId="77777777" w:rsidTr="008C2101">
        <w:tc>
          <w:tcPr>
            <w:tcW w:w="2027" w:type="pct"/>
          </w:tcPr>
          <w:p w14:paraId="0CCEFD7D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Peripheral vascular disease</w:t>
            </w:r>
          </w:p>
        </w:tc>
        <w:tc>
          <w:tcPr>
            <w:tcW w:w="946" w:type="pct"/>
          </w:tcPr>
          <w:p w14:paraId="7BDF54E3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  <w:tc>
          <w:tcPr>
            <w:tcW w:w="621" w:type="pct"/>
          </w:tcPr>
          <w:p w14:paraId="41C8764F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426F99A1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778" w:type="pct"/>
          </w:tcPr>
          <w:p w14:paraId="4E6582AA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3026B34B" w14:textId="77777777" w:rsidTr="008C2101">
        <w:tc>
          <w:tcPr>
            <w:tcW w:w="2027" w:type="pct"/>
          </w:tcPr>
          <w:p w14:paraId="2593324F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Renal failure or on dialysis</w:t>
            </w:r>
          </w:p>
        </w:tc>
        <w:tc>
          <w:tcPr>
            <w:tcW w:w="946" w:type="pct"/>
          </w:tcPr>
          <w:p w14:paraId="1AFDB5FA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  <w:tc>
          <w:tcPr>
            <w:tcW w:w="621" w:type="pct"/>
          </w:tcPr>
          <w:p w14:paraId="123AF0EB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7A392A94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778" w:type="pct"/>
          </w:tcPr>
          <w:p w14:paraId="7E236D58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49EDED3D" w14:textId="77777777" w:rsidTr="008C2101">
        <w:tc>
          <w:tcPr>
            <w:tcW w:w="2027" w:type="pct"/>
          </w:tcPr>
          <w:p w14:paraId="57B9147E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Rheumatic disorder</w:t>
            </w:r>
          </w:p>
        </w:tc>
        <w:tc>
          <w:tcPr>
            <w:tcW w:w="946" w:type="pct"/>
          </w:tcPr>
          <w:p w14:paraId="72541437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621" w:type="pct"/>
          </w:tcPr>
          <w:p w14:paraId="1E987825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913</w:t>
            </w:r>
          </w:p>
        </w:tc>
        <w:tc>
          <w:tcPr>
            <w:tcW w:w="629" w:type="pct"/>
          </w:tcPr>
          <w:p w14:paraId="5A45E826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778" w:type="pct"/>
          </w:tcPr>
          <w:p w14:paraId="46E7E94C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</w:tr>
      <w:tr w:rsidR="008C2101" w:rsidRPr="00AC5FD5" w14:paraId="3176ABB8" w14:textId="77777777" w:rsidTr="008C2101">
        <w:tc>
          <w:tcPr>
            <w:tcW w:w="2027" w:type="pct"/>
          </w:tcPr>
          <w:p w14:paraId="47B314D3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Substance abuse</w:t>
            </w:r>
          </w:p>
        </w:tc>
        <w:tc>
          <w:tcPr>
            <w:tcW w:w="946" w:type="pct"/>
          </w:tcPr>
          <w:p w14:paraId="3C32D06C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621" w:type="pct"/>
          </w:tcPr>
          <w:p w14:paraId="04729D0C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3BFF98B8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778" w:type="pct"/>
          </w:tcPr>
          <w:p w14:paraId="5792AFFF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4B1583EE" w14:textId="77777777" w:rsidTr="008C2101">
        <w:tc>
          <w:tcPr>
            <w:tcW w:w="2027" w:type="pct"/>
          </w:tcPr>
          <w:p w14:paraId="30A682C4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Valvular heart disease</w:t>
            </w:r>
          </w:p>
        </w:tc>
        <w:tc>
          <w:tcPr>
            <w:tcW w:w="946" w:type="pct"/>
          </w:tcPr>
          <w:p w14:paraId="7EF379A2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  <w:tc>
          <w:tcPr>
            <w:tcW w:w="621" w:type="pct"/>
          </w:tcPr>
          <w:p w14:paraId="5D8E3349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3352660A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  <w:tc>
          <w:tcPr>
            <w:tcW w:w="778" w:type="pct"/>
          </w:tcPr>
          <w:p w14:paraId="7B216466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23055222" w14:textId="77777777" w:rsidTr="008C2101">
        <w:tc>
          <w:tcPr>
            <w:tcW w:w="2027" w:type="pct"/>
          </w:tcPr>
          <w:p w14:paraId="13732A70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946" w:type="pct"/>
          </w:tcPr>
          <w:p w14:paraId="442FD085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325</w:t>
            </w:r>
          </w:p>
        </w:tc>
        <w:tc>
          <w:tcPr>
            <w:tcW w:w="621" w:type="pct"/>
          </w:tcPr>
          <w:p w14:paraId="795F633E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5B6F3510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  <w:tc>
          <w:tcPr>
            <w:tcW w:w="778" w:type="pct"/>
          </w:tcPr>
          <w:p w14:paraId="5453843F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2EEDB06A" w14:textId="77777777" w:rsidTr="008C2101">
        <w:tc>
          <w:tcPr>
            <w:tcW w:w="2027" w:type="pct"/>
          </w:tcPr>
          <w:p w14:paraId="1E2CB5C0" w14:textId="77777777" w:rsidR="008C2101" w:rsidRPr="00AC5FD5" w:rsidRDefault="008C2101" w:rsidP="00F82FDB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Discharge diagnoses</w:t>
            </w:r>
          </w:p>
        </w:tc>
        <w:tc>
          <w:tcPr>
            <w:tcW w:w="946" w:type="pct"/>
          </w:tcPr>
          <w:p w14:paraId="34454098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pct"/>
          </w:tcPr>
          <w:p w14:paraId="5FCBE9BF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9" w:type="pct"/>
          </w:tcPr>
          <w:p w14:paraId="2CD33F1F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pct"/>
          </w:tcPr>
          <w:p w14:paraId="3F294FF8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101" w:rsidRPr="00AC5FD5" w14:paraId="1662688E" w14:textId="77777777" w:rsidTr="008C2101">
        <w:tc>
          <w:tcPr>
            <w:tcW w:w="2027" w:type="pct"/>
          </w:tcPr>
          <w:p w14:paraId="6F95ABBF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COPD, acute exacerbation</w:t>
            </w:r>
          </w:p>
        </w:tc>
        <w:tc>
          <w:tcPr>
            <w:tcW w:w="946" w:type="pct"/>
          </w:tcPr>
          <w:p w14:paraId="5BEAA50A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702</w:t>
            </w:r>
          </w:p>
        </w:tc>
        <w:tc>
          <w:tcPr>
            <w:tcW w:w="621" w:type="pct"/>
          </w:tcPr>
          <w:p w14:paraId="53CA44C7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11BD5F76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631</w:t>
            </w:r>
          </w:p>
        </w:tc>
        <w:tc>
          <w:tcPr>
            <w:tcW w:w="778" w:type="pct"/>
          </w:tcPr>
          <w:p w14:paraId="2903EB30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0DCED5B4" w14:textId="77777777" w:rsidTr="008C2101">
        <w:tc>
          <w:tcPr>
            <w:tcW w:w="2027" w:type="pct"/>
          </w:tcPr>
          <w:p w14:paraId="5851DA70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Miscellaneous bacterial infections</w:t>
            </w:r>
          </w:p>
        </w:tc>
        <w:tc>
          <w:tcPr>
            <w:tcW w:w="946" w:type="pct"/>
          </w:tcPr>
          <w:p w14:paraId="5735E622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373</w:t>
            </w:r>
          </w:p>
        </w:tc>
        <w:tc>
          <w:tcPr>
            <w:tcW w:w="621" w:type="pct"/>
          </w:tcPr>
          <w:p w14:paraId="49CA9253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7B5C4A2C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410</w:t>
            </w:r>
          </w:p>
        </w:tc>
        <w:tc>
          <w:tcPr>
            <w:tcW w:w="778" w:type="pct"/>
          </w:tcPr>
          <w:p w14:paraId="1E9679E4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62D5EFAD" w14:textId="77777777" w:rsidTr="008C2101">
        <w:tc>
          <w:tcPr>
            <w:tcW w:w="2027" w:type="pct"/>
          </w:tcPr>
          <w:p w14:paraId="52E924DE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946" w:type="pct"/>
          </w:tcPr>
          <w:p w14:paraId="5538479E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886</w:t>
            </w:r>
          </w:p>
        </w:tc>
        <w:tc>
          <w:tcPr>
            <w:tcW w:w="621" w:type="pct"/>
          </w:tcPr>
          <w:p w14:paraId="6B20529C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520E1F2F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655</w:t>
            </w:r>
          </w:p>
        </w:tc>
        <w:tc>
          <w:tcPr>
            <w:tcW w:w="778" w:type="pct"/>
          </w:tcPr>
          <w:p w14:paraId="02CF394D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6A56A60A" w14:textId="77777777" w:rsidTr="008C2101">
        <w:tc>
          <w:tcPr>
            <w:tcW w:w="2027" w:type="pct"/>
          </w:tcPr>
          <w:p w14:paraId="44589C3D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Skin and soft tissue infections</w:t>
            </w:r>
          </w:p>
        </w:tc>
        <w:tc>
          <w:tcPr>
            <w:tcW w:w="946" w:type="pct"/>
          </w:tcPr>
          <w:p w14:paraId="166E9938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804</w:t>
            </w:r>
          </w:p>
        </w:tc>
        <w:tc>
          <w:tcPr>
            <w:tcW w:w="621" w:type="pct"/>
          </w:tcPr>
          <w:p w14:paraId="2BF8B0A4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7E9D5F5D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838</w:t>
            </w:r>
          </w:p>
        </w:tc>
        <w:tc>
          <w:tcPr>
            <w:tcW w:w="778" w:type="pct"/>
          </w:tcPr>
          <w:p w14:paraId="7660602D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06DD665F" w14:textId="77777777" w:rsidTr="008C2101">
        <w:tc>
          <w:tcPr>
            <w:tcW w:w="2027" w:type="pct"/>
          </w:tcPr>
          <w:p w14:paraId="192CCC0A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Urinary tract infections</w:t>
            </w:r>
          </w:p>
        </w:tc>
        <w:tc>
          <w:tcPr>
            <w:tcW w:w="946" w:type="pct"/>
          </w:tcPr>
          <w:p w14:paraId="669C5F84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743</w:t>
            </w:r>
          </w:p>
        </w:tc>
        <w:tc>
          <w:tcPr>
            <w:tcW w:w="621" w:type="pct"/>
          </w:tcPr>
          <w:p w14:paraId="18093A86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3516EBEA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775</w:t>
            </w:r>
          </w:p>
        </w:tc>
        <w:tc>
          <w:tcPr>
            <w:tcW w:w="778" w:type="pct"/>
          </w:tcPr>
          <w:p w14:paraId="4B65438D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576475AA" w14:textId="77777777" w:rsidTr="008C2101">
        <w:tc>
          <w:tcPr>
            <w:tcW w:w="2027" w:type="pct"/>
          </w:tcPr>
          <w:p w14:paraId="76ACFE6F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Intra-abdominal infection</w:t>
            </w:r>
          </w:p>
        </w:tc>
        <w:tc>
          <w:tcPr>
            <w:tcW w:w="946" w:type="pct"/>
          </w:tcPr>
          <w:p w14:paraId="65A9E3CE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823</w:t>
            </w:r>
          </w:p>
        </w:tc>
        <w:tc>
          <w:tcPr>
            <w:tcW w:w="621" w:type="pct"/>
          </w:tcPr>
          <w:p w14:paraId="41953CDD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154CBAC3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0.905</w:t>
            </w:r>
          </w:p>
        </w:tc>
        <w:tc>
          <w:tcPr>
            <w:tcW w:w="778" w:type="pct"/>
          </w:tcPr>
          <w:p w14:paraId="3BA58177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4290E7E5" w14:textId="77777777" w:rsidTr="008C2101">
        <w:trPr>
          <w:trHeight w:val="153"/>
        </w:trPr>
        <w:tc>
          <w:tcPr>
            <w:tcW w:w="2027" w:type="pct"/>
          </w:tcPr>
          <w:p w14:paraId="4402E6E1" w14:textId="77777777" w:rsidR="008C2101" w:rsidRPr="00AC5FD5" w:rsidRDefault="008C2101" w:rsidP="00F82FDB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FD5">
              <w:rPr>
                <w:rFonts w:ascii="Arial" w:hAnsi="Arial" w:cs="Arial"/>
                <w:b/>
                <w:bCs/>
                <w:sz w:val="20"/>
                <w:szCs w:val="20"/>
              </w:rPr>
              <w:t>Inpatient antibiotic exposure</w:t>
            </w:r>
          </w:p>
        </w:tc>
        <w:tc>
          <w:tcPr>
            <w:tcW w:w="946" w:type="pct"/>
          </w:tcPr>
          <w:p w14:paraId="3E6023B3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pct"/>
          </w:tcPr>
          <w:p w14:paraId="09465B54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9" w:type="pct"/>
          </w:tcPr>
          <w:p w14:paraId="6B2A5C10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pct"/>
          </w:tcPr>
          <w:p w14:paraId="531AB4A4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101" w:rsidRPr="00AC5FD5" w14:paraId="23069A2F" w14:textId="77777777" w:rsidTr="008C2101">
        <w:tc>
          <w:tcPr>
            <w:tcW w:w="2027" w:type="pct"/>
          </w:tcPr>
          <w:p w14:paraId="4C1D20BF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1-2 days</w:t>
            </w:r>
          </w:p>
        </w:tc>
        <w:tc>
          <w:tcPr>
            <w:tcW w:w="946" w:type="pct"/>
          </w:tcPr>
          <w:p w14:paraId="147E1016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3.180</w:t>
            </w:r>
          </w:p>
        </w:tc>
        <w:tc>
          <w:tcPr>
            <w:tcW w:w="621" w:type="pct"/>
          </w:tcPr>
          <w:p w14:paraId="433BE785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6C2DB6C0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3.181</w:t>
            </w:r>
          </w:p>
        </w:tc>
        <w:tc>
          <w:tcPr>
            <w:tcW w:w="778" w:type="pct"/>
          </w:tcPr>
          <w:p w14:paraId="30C8D0FF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2E6EC756" w14:textId="77777777" w:rsidTr="008C2101">
        <w:tc>
          <w:tcPr>
            <w:tcW w:w="2027" w:type="pct"/>
          </w:tcPr>
          <w:p w14:paraId="4F55C4DB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3-7 days</w:t>
            </w:r>
          </w:p>
        </w:tc>
        <w:tc>
          <w:tcPr>
            <w:tcW w:w="946" w:type="pct"/>
          </w:tcPr>
          <w:p w14:paraId="286DDFD9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3.404</w:t>
            </w:r>
          </w:p>
        </w:tc>
        <w:tc>
          <w:tcPr>
            <w:tcW w:w="621" w:type="pct"/>
          </w:tcPr>
          <w:p w14:paraId="1A315CF4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72C7BD4D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3.397</w:t>
            </w:r>
          </w:p>
        </w:tc>
        <w:tc>
          <w:tcPr>
            <w:tcW w:w="778" w:type="pct"/>
          </w:tcPr>
          <w:p w14:paraId="73B629CE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C2101" w:rsidRPr="00AC5FD5" w14:paraId="69F4A138" w14:textId="77777777" w:rsidTr="008C2101">
        <w:trPr>
          <w:trHeight w:val="180"/>
        </w:trPr>
        <w:tc>
          <w:tcPr>
            <w:tcW w:w="2027" w:type="pct"/>
          </w:tcPr>
          <w:p w14:paraId="6AE1FFB0" w14:textId="77777777" w:rsidR="008C2101" w:rsidRPr="00AC5FD5" w:rsidRDefault="008C2101" w:rsidP="00F82FDB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&gt; 7 days</w:t>
            </w:r>
          </w:p>
        </w:tc>
        <w:tc>
          <w:tcPr>
            <w:tcW w:w="946" w:type="pct"/>
          </w:tcPr>
          <w:p w14:paraId="7B1AEDC8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1.902</w:t>
            </w:r>
          </w:p>
        </w:tc>
        <w:tc>
          <w:tcPr>
            <w:tcW w:w="621" w:type="pct"/>
          </w:tcPr>
          <w:p w14:paraId="532112C2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29" w:type="pct"/>
          </w:tcPr>
          <w:p w14:paraId="36D9751E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FD5">
              <w:rPr>
                <w:rFonts w:ascii="Arial" w:hAnsi="Arial" w:cs="Arial"/>
                <w:sz w:val="20"/>
                <w:szCs w:val="20"/>
              </w:rPr>
              <w:t>-1.917</w:t>
            </w:r>
          </w:p>
        </w:tc>
        <w:tc>
          <w:tcPr>
            <w:tcW w:w="778" w:type="pct"/>
          </w:tcPr>
          <w:p w14:paraId="4F6ED52B" w14:textId="77777777" w:rsidR="008C2101" w:rsidRPr="00AC5FD5" w:rsidRDefault="008C2101" w:rsidP="00F82FD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03CDB507" w14:textId="33A403B0" w:rsidR="008C2101" w:rsidRDefault="008C2101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5082D8C9" w14:textId="74D1B73A" w:rsidR="009C5789" w:rsidRPr="006B66AC" w:rsidRDefault="005337A0" w:rsidP="009C5789">
      <w:pPr>
        <w:rPr>
          <w:rFonts w:ascii="Arial" w:hAnsi="Arial" w:cs="Arial"/>
          <w:b/>
          <w:bCs/>
        </w:rPr>
      </w:pPr>
      <w:r w:rsidRPr="006B66AC">
        <w:rPr>
          <w:rFonts w:ascii="Arial" w:hAnsi="Arial" w:cs="Arial"/>
          <w:b/>
          <w:bCs/>
        </w:rPr>
        <w:lastRenderedPageBreak/>
        <w:t xml:space="preserve">Supplemental Table </w:t>
      </w:r>
      <w:r w:rsidR="00EB2F7D">
        <w:rPr>
          <w:rFonts w:ascii="Arial" w:hAnsi="Arial" w:cs="Arial"/>
          <w:b/>
          <w:bCs/>
        </w:rPr>
        <w:t>3</w:t>
      </w:r>
      <w:r w:rsidRPr="006B66AC">
        <w:rPr>
          <w:rFonts w:ascii="Arial" w:hAnsi="Arial" w:cs="Arial"/>
          <w:b/>
          <w:bCs/>
        </w:rPr>
        <w:t>.</w:t>
      </w:r>
      <w:r w:rsidR="002F79AB" w:rsidRPr="006B66AC">
        <w:rPr>
          <w:rFonts w:ascii="Arial" w:hAnsi="Arial" w:cs="Arial"/>
          <w:b/>
          <w:bCs/>
        </w:rPr>
        <w:t xml:space="preserve"> Inclusion and exclusion criteria used to </w:t>
      </w:r>
      <w:r w:rsidR="00F41C79" w:rsidRPr="006B66AC">
        <w:rPr>
          <w:rFonts w:ascii="Arial" w:hAnsi="Arial" w:cs="Arial"/>
          <w:b/>
          <w:bCs/>
        </w:rPr>
        <w:t xml:space="preserve">define cases of uncomplicated community-acquired pneumonia 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8905"/>
      </w:tblGrid>
      <w:tr w:rsidR="006D714D" w14:paraId="0820DD96" w14:textId="77777777" w:rsidTr="006D714D">
        <w:tc>
          <w:tcPr>
            <w:tcW w:w="8905" w:type="dxa"/>
            <w:shd w:val="clear" w:color="auto" w:fill="D9D9D9" w:themeFill="background1" w:themeFillShade="D9"/>
          </w:tcPr>
          <w:p w14:paraId="157C2490" w14:textId="77777777" w:rsidR="006D714D" w:rsidRPr="007C5814" w:rsidRDefault="006D714D" w:rsidP="009C5789">
            <w:pPr>
              <w:spacing w:line="240" w:lineRule="auto"/>
              <w:contextualSpacing/>
              <w:rPr>
                <w:rFonts w:ascii="Arial" w:hAnsi="Arial" w:cs="Arial"/>
                <w:u w:val="single"/>
              </w:rPr>
            </w:pPr>
          </w:p>
        </w:tc>
      </w:tr>
      <w:tr w:rsidR="006D714D" w14:paraId="0078EA86" w14:textId="77777777" w:rsidTr="006D714D">
        <w:tc>
          <w:tcPr>
            <w:tcW w:w="8905" w:type="dxa"/>
            <w:shd w:val="clear" w:color="auto" w:fill="D9D9D9" w:themeFill="background1" w:themeFillShade="D9"/>
          </w:tcPr>
          <w:p w14:paraId="569B50FD" w14:textId="030E631A" w:rsidR="006D714D" w:rsidRPr="007C5814" w:rsidRDefault="006D714D" w:rsidP="009C5789">
            <w:pPr>
              <w:spacing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7C5814">
              <w:rPr>
                <w:rFonts w:ascii="Arial" w:hAnsi="Arial" w:cs="Arial"/>
                <w:b/>
                <w:bCs/>
              </w:rPr>
              <w:t>Inclusion criteria</w:t>
            </w:r>
          </w:p>
        </w:tc>
      </w:tr>
      <w:tr w:rsidR="006D714D" w14:paraId="427E14AD" w14:textId="77777777" w:rsidTr="006D714D">
        <w:trPr>
          <w:trHeight w:val="390"/>
        </w:trPr>
        <w:tc>
          <w:tcPr>
            <w:tcW w:w="8905" w:type="dxa"/>
            <w:vMerge w:val="restart"/>
          </w:tcPr>
          <w:p w14:paraId="1913FCAC" w14:textId="7EE6913D" w:rsidR="006D714D" w:rsidRPr="006D714D" w:rsidRDefault="006D714D" w:rsidP="006D714D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D714D">
              <w:rPr>
                <w:rFonts w:ascii="Arial" w:hAnsi="Arial" w:cs="Arial"/>
                <w:sz w:val="20"/>
                <w:szCs w:val="20"/>
              </w:rPr>
              <w:t xml:space="preserve">Diagnosis </w:t>
            </w:r>
            <w:r w:rsidR="00CA05BB">
              <w:rPr>
                <w:rFonts w:ascii="Arial" w:hAnsi="Arial" w:cs="Arial"/>
                <w:sz w:val="20"/>
                <w:szCs w:val="20"/>
              </w:rPr>
              <w:t xml:space="preserve">of pneumonia </w:t>
            </w:r>
            <w:r w:rsidRPr="006D714D">
              <w:rPr>
                <w:rFonts w:ascii="Arial" w:hAnsi="Arial" w:cs="Arial"/>
                <w:sz w:val="20"/>
                <w:szCs w:val="20"/>
              </w:rPr>
              <w:t>coded at discharge</w:t>
            </w:r>
            <w:r w:rsidRPr="006D714D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  <w:p w14:paraId="2ED119F8" w14:textId="7E8210BD" w:rsidR="006D714D" w:rsidRPr="006D714D" w:rsidRDefault="006D714D" w:rsidP="006D714D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D714D">
              <w:rPr>
                <w:rFonts w:ascii="Arial" w:hAnsi="Arial" w:cs="Arial"/>
                <w:sz w:val="20"/>
                <w:szCs w:val="20"/>
              </w:rPr>
              <w:t xml:space="preserve">At least 4 </w:t>
            </w:r>
            <w:r w:rsidR="008D6E31">
              <w:rPr>
                <w:rFonts w:ascii="Arial" w:hAnsi="Arial" w:cs="Arial"/>
                <w:sz w:val="20"/>
                <w:szCs w:val="20"/>
              </w:rPr>
              <w:t xml:space="preserve">unique calendar </w:t>
            </w:r>
            <w:r w:rsidRPr="006D714D">
              <w:rPr>
                <w:rFonts w:ascii="Arial" w:hAnsi="Arial" w:cs="Arial"/>
                <w:sz w:val="20"/>
                <w:szCs w:val="20"/>
              </w:rPr>
              <w:t xml:space="preserve">days of antibiotic </w:t>
            </w:r>
            <w:r w:rsidR="00182685">
              <w:rPr>
                <w:rFonts w:ascii="Arial" w:hAnsi="Arial" w:cs="Arial"/>
                <w:sz w:val="20"/>
                <w:szCs w:val="20"/>
              </w:rPr>
              <w:t>exposure</w:t>
            </w:r>
            <w:r w:rsidR="00637015">
              <w:rPr>
                <w:rFonts w:ascii="Arial" w:hAnsi="Arial" w:cs="Arial"/>
                <w:sz w:val="20"/>
                <w:szCs w:val="20"/>
              </w:rPr>
              <w:t xml:space="preserve"> (inpatient +/- post-discharge)</w:t>
            </w:r>
          </w:p>
          <w:p w14:paraId="26DDFD83" w14:textId="77777777" w:rsidR="006D714D" w:rsidRPr="006D714D" w:rsidRDefault="006D714D" w:rsidP="006D714D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D714D">
              <w:rPr>
                <w:rFonts w:ascii="Arial" w:hAnsi="Arial" w:cs="Arial"/>
                <w:sz w:val="20"/>
                <w:szCs w:val="20"/>
              </w:rPr>
              <w:t>Chest imaging done ≤ 24 hours prior to admission and ≤ 48 hours after admission</w:t>
            </w:r>
            <w:r w:rsidRPr="006D714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2</w:t>
            </w:r>
          </w:p>
          <w:p w14:paraId="6FE1795D" w14:textId="2D5349D5" w:rsidR="006D714D" w:rsidRPr="006D714D" w:rsidRDefault="006D714D" w:rsidP="006D714D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D714D">
              <w:rPr>
                <w:rFonts w:ascii="Arial" w:hAnsi="Arial" w:cs="Arial"/>
                <w:sz w:val="20"/>
                <w:szCs w:val="20"/>
              </w:rPr>
              <w:t>Antibiotics initiated &lt; 48 hours after admission</w:t>
            </w:r>
          </w:p>
        </w:tc>
      </w:tr>
      <w:tr w:rsidR="006D714D" w14:paraId="41E79B2D" w14:textId="77777777" w:rsidTr="006D714D">
        <w:trPr>
          <w:trHeight w:val="230"/>
        </w:trPr>
        <w:tc>
          <w:tcPr>
            <w:tcW w:w="8905" w:type="dxa"/>
            <w:vMerge/>
          </w:tcPr>
          <w:p w14:paraId="79EBF6C1" w14:textId="7699929B" w:rsidR="006D714D" w:rsidRPr="007C5814" w:rsidRDefault="006D714D" w:rsidP="00904BD3">
            <w:pPr>
              <w:spacing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14D" w14:paraId="41F3678A" w14:textId="77777777" w:rsidTr="006D714D">
        <w:trPr>
          <w:trHeight w:val="230"/>
        </w:trPr>
        <w:tc>
          <w:tcPr>
            <w:tcW w:w="8905" w:type="dxa"/>
            <w:vMerge/>
          </w:tcPr>
          <w:p w14:paraId="6D38F01A" w14:textId="5BCD6AC8" w:rsidR="006D714D" w:rsidRPr="007C5814" w:rsidRDefault="006D714D" w:rsidP="00904BD3">
            <w:pPr>
              <w:spacing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14D" w14:paraId="53A29919" w14:textId="77777777" w:rsidTr="006D714D">
        <w:trPr>
          <w:trHeight w:val="230"/>
        </w:trPr>
        <w:tc>
          <w:tcPr>
            <w:tcW w:w="8905" w:type="dxa"/>
            <w:vMerge/>
          </w:tcPr>
          <w:p w14:paraId="31D7E3B0" w14:textId="27113A24" w:rsidR="006D714D" w:rsidRPr="007C5814" w:rsidRDefault="006D714D" w:rsidP="00904BD3">
            <w:pPr>
              <w:spacing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14D" w14:paraId="21A42685" w14:textId="77777777" w:rsidTr="006D714D">
        <w:tc>
          <w:tcPr>
            <w:tcW w:w="8905" w:type="dxa"/>
            <w:shd w:val="clear" w:color="auto" w:fill="D9D9D9" w:themeFill="background1" w:themeFillShade="D9"/>
          </w:tcPr>
          <w:p w14:paraId="1FD83BB6" w14:textId="01F739C3" w:rsidR="006D714D" w:rsidRPr="007C5814" w:rsidRDefault="006D714D" w:rsidP="009C5789">
            <w:pPr>
              <w:spacing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7C5814">
              <w:rPr>
                <w:rFonts w:ascii="Arial" w:hAnsi="Arial" w:cs="Arial"/>
                <w:b/>
                <w:bCs/>
              </w:rPr>
              <w:t>Exclusion criteria</w:t>
            </w:r>
          </w:p>
        </w:tc>
      </w:tr>
      <w:tr w:rsidR="006D714D" w14:paraId="621C0F9D" w14:textId="77777777" w:rsidTr="006D714D">
        <w:trPr>
          <w:trHeight w:val="390"/>
        </w:trPr>
        <w:tc>
          <w:tcPr>
            <w:tcW w:w="8905" w:type="dxa"/>
            <w:vMerge w:val="restart"/>
          </w:tcPr>
          <w:p w14:paraId="3F67B7FD" w14:textId="46A9AD7F" w:rsidR="006D714D" w:rsidRPr="006D714D" w:rsidRDefault="006D714D" w:rsidP="006D714D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D714D">
              <w:rPr>
                <w:rFonts w:ascii="Arial" w:hAnsi="Arial" w:cs="Arial"/>
                <w:sz w:val="20"/>
                <w:szCs w:val="20"/>
              </w:rPr>
              <w:t>Transferred in from an outside hospital</w:t>
            </w:r>
          </w:p>
          <w:p w14:paraId="090A2C2C" w14:textId="77777777" w:rsidR="006D714D" w:rsidRPr="006D714D" w:rsidRDefault="006D714D" w:rsidP="006D714D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D714D">
              <w:rPr>
                <w:rFonts w:ascii="Arial" w:hAnsi="Arial" w:cs="Arial"/>
                <w:sz w:val="20"/>
                <w:szCs w:val="20"/>
              </w:rPr>
              <w:t>Discharged to a nursing home,  hospital or to hospice</w:t>
            </w:r>
          </w:p>
          <w:p w14:paraId="664D3D7E" w14:textId="77777777" w:rsidR="006D714D" w:rsidRPr="006D714D" w:rsidRDefault="006D714D" w:rsidP="006D714D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D714D">
              <w:rPr>
                <w:rFonts w:ascii="Arial" w:hAnsi="Arial" w:cs="Arial"/>
                <w:sz w:val="20"/>
                <w:szCs w:val="20"/>
              </w:rPr>
              <w:t>Dead at discharge</w:t>
            </w:r>
          </w:p>
          <w:p w14:paraId="3C3CFCBD" w14:textId="77777777" w:rsidR="006D714D" w:rsidRPr="006D714D" w:rsidRDefault="006D714D" w:rsidP="006D714D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D714D">
              <w:rPr>
                <w:rFonts w:ascii="Arial" w:hAnsi="Arial" w:cs="Arial"/>
                <w:sz w:val="20"/>
                <w:szCs w:val="20"/>
              </w:rPr>
              <w:t>Left against medical advice</w:t>
            </w:r>
          </w:p>
          <w:p w14:paraId="0AB8C311" w14:textId="3F5780A5" w:rsidR="006D714D" w:rsidRPr="006D714D" w:rsidRDefault="006D714D" w:rsidP="006D714D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D714D">
              <w:rPr>
                <w:rFonts w:ascii="Arial" w:hAnsi="Arial" w:cs="Arial"/>
                <w:sz w:val="20"/>
                <w:szCs w:val="20"/>
              </w:rPr>
              <w:t xml:space="preserve">Length of </w:t>
            </w:r>
            <w:r w:rsidR="00CA05BB">
              <w:rPr>
                <w:rFonts w:ascii="Arial" w:hAnsi="Arial" w:cs="Arial"/>
                <w:sz w:val="20"/>
                <w:szCs w:val="20"/>
              </w:rPr>
              <w:t xml:space="preserve">antibiotic </w:t>
            </w:r>
            <w:r w:rsidRPr="006D714D">
              <w:rPr>
                <w:rFonts w:ascii="Arial" w:hAnsi="Arial" w:cs="Arial"/>
                <w:sz w:val="20"/>
                <w:szCs w:val="20"/>
              </w:rPr>
              <w:t>therapy prescribed at discharge ≥ 30 days</w:t>
            </w:r>
          </w:p>
          <w:p w14:paraId="6D2025EF" w14:textId="77777777" w:rsidR="006D714D" w:rsidRPr="006D714D" w:rsidRDefault="006D714D" w:rsidP="006D714D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D714D">
              <w:rPr>
                <w:rFonts w:ascii="Arial" w:hAnsi="Arial" w:cs="Arial"/>
                <w:sz w:val="20"/>
                <w:szCs w:val="20"/>
              </w:rPr>
              <w:t>Immunosuppressive medications</w:t>
            </w:r>
            <w:r w:rsidRPr="006D714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055C3BF6" w14:textId="77777777" w:rsidR="006D714D" w:rsidRPr="006D714D" w:rsidRDefault="006D714D" w:rsidP="006D714D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D714D">
              <w:rPr>
                <w:rFonts w:ascii="Arial" w:hAnsi="Arial" w:cs="Arial"/>
                <w:sz w:val="20"/>
                <w:szCs w:val="20"/>
              </w:rPr>
              <w:t>Immunosuppressive conditions</w:t>
            </w:r>
            <w:r w:rsidRPr="006D714D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  <w:p w14:paraId="3E7502D7" w14:textId="10879BA2" w:rsidR="006D714D" w:rsidRPr="006D714D" w:rsidRDefault="00BC5B87" w:rsidP="006D714D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eumonia was diagnosed during the</w:t>
            </w:r>
            <w:r w:rsidR="006D714D" w:rsidRPr="006D714D">
              <w:rPr>
                <w:rFonts w:ascii="Arial" w:hAnsi="Arial" w:cs="Arial"/>
                <w:sz w:val="20"/>
                <w:szCs w:val="20"/>
              </w:rPr>
              <w:t xml:space="preserve"> 30 days prior to admission</w:t>
            </w:r>
          </w:p>
          <w:p w14:paraId="29FACDF8" w14:textId="77777777" w:rsidR="006D714D" w:rsidRPr="006D714D" w:rsidRDefault="006D714D" w:rsidP="006D714D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D714D">
              <w:rPr>
                <w:rFonts w:ascii="Arial" w:hAnsi="Arial" w:cs="Arial"/>
                <w:sz w:val="20"/>
                <w:szCs w:val="20"/>
              </w:rPr>
              <w:t>Any other bacterial infection coded at discharge</w:t>
            </w:r>
            <w:r w:rsidRPr="006D714D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  <w:p w14:paraId="15BC7119" w14:textId="77777777" w:rsidR="006D714D" w:rsidRPr="006D714D" w:rsidRDefault="006D714D" w:rsidP="006D714D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D714D">
              <w:rPr>
                <w:rFonts w:ascii="Arial" w:hAnsi="Arial" w:cs="Arial"/>
                <w:sz w:val="20"/>
                <w:szCs w:val="20"/>
              </w:rPr>
              <w:t>Positive culture from sterile body sites</w:t>
            </w:r>
            <w:r w:rsidRPr="006D714D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  <w:p w14:paraId="794B82ED" w14:textId="77777777" w:rsidR="006D714D" w:rsidRPr="007C5814" w:rsidRDefault="006D714D" w:rsidP="006D714D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5814">
              <w:rPr>
                <w:rFonts w:ascii="Arial" w:hAnsi="Arial" w:cs="Arial"/>
                <w:sz w:val="20"/>
                <w:szCs w:val="20"/>
              </w:rPr>
              <w:t>Pleural drainage procedure up to 30 days prior to admission or during the admission</w:t>
            </w:r>
          </w:p>
          <w:p w14:paraId="2859E44F" w14:textId="77777777" w:rsidR="006D714D" w:rsidRDefault="006D714D" w:rsidP="006D714D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C5814">
              <w:rPr>
                <w:rFonts w:ascii="Arial" w:hAnsi="Arial" w:cs="Arial"/>
                <w:sz w:val="20"/>
                <w:szCs w:val="20"/>
              </w:rPr>
              <w:t>Complicated pneumonia, e.g., lung abscess, empyema</w:t>
            </w:r>
          </w:p>
          <w:p w14:paraId="31668C44" w14:textId="1B986A64" w:rsidR="006D714D" w:rsidRPr="006D714D" w:rsidRDefault="006D714D" w:rsidP="006D714D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D714D">
              <w:rPr>
                <w:rFonts w:ascii="Arial" w:hAnsi="Arial" w:cs="Arial"/>
                <w:sz w:val="20"/>
                <w:szCs w:val="20"/>
              </w:rPr>
              <w:t>Positive Legionella urine antigen</w:t>
            </w:r>
          </w:p>
        </w:tc>
      </w:tr>
      <w:tr w:rsidR="006D714D" w14:paraId="19937CBC" w14:textId="77777777" w:rsidTr="006D714D">
        <w:trPr>
          <w:trHeight w:val="230"/>
        </w:trPr>
        <w:tc>
          <w:tcPr>
            <w:tcW w:w="8905" w:type="dxa"/>
            <w:vMerge/>
          </w:tcPr>
          <w:p w14:paraId="46846BD2" w14:textId="3064B237" w:rsidR="006D714D" w:rsidRPr="007C5814" w:rsidRDefault="006D714D" w:rsidP="00BE5A0A">
            <w:pPr>
              <w:spacing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14D" w14:paraId="579BACD6" w14:textId="77777777" w:rsidTr="006D714D">
        <w:trPr>
          <w:trHeight w:val="230"/>
        </w:trPr>
        <w:tc>
          <w:tcPr>
            <w:tcW w:w="8905" w:type="dxa"/>
            <w:vMerge/>
          </w:tcPr>
          <w:p w14:paraId="698FF0A5" w14:textId="0715BF27" w:rsidR="006D714D" w:rsidRPr="007C5814" w:rsidRDefault="006D714D" w:rsidP="00BE5A0A">
            <w:pPr>
              <w:spacing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14D" w14:paraId="4CA21141" w14:textId="77777777" w:rsidTr="006D714D">
        <w:trPr>
          <w:trHeight w:val="230"/>
        </w:trPr>
        <w:tc>
          <w:tcPr>
            <w:tcW w:w="8905" w:type="dxa"/>
            <w:vMerge/>
          </w:tcPr>
          <w:p w14:paraId="0A427645" w14:textId="639BA42C" w:rsidR="006D714D" w:rsidRPr="007C5814" w:rsidRDefault="006D714D" w:rsidP="00BE5A0A">
            <w:pPr>
              <w:spacing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14D" w14:paraId="2C321A07" w14:textId="77777777" w:rsidTr="006D714D">
        <w:trPr>
          <w:trHeight w:val="230"/>
        </w:trPr>
        <w:tc>
          <w:tcPr>
            <w:tcW w:w="8905" w:type="dxa"/>
            <w:vMerge/>
          </w:tcPr>
          <w:p w14:paraId="0DBF0819" w14:textId="1316BC0F" w:rsidR="006D714D" w:rsidRPr="007C5814" w:rsidRDefault="006D714D" w:rsidP="00BE5A0A">
            <w:pPr>
              <w:spacing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14D" w14:paraId="35A88487" w14:textId="77777777" w:rsidTr="006D714D">
        <w:trPr>
          <w:trHeight w:val="230"/>
        </w:trPr>
        <w:tc>
          <w:tcPr>
            <w:tcW w:w="8905" w:type="dxa"/>
            <w:vMerge/>
          </w:tcPr>
          <w:p w14:paraId="1FD85DB9" w14:textId="7835F2FD" w:rsidR="006D714D" w:rsidRPr="007C5814" w:rsidRDefault="006D714D" w:rsidP="00BE5A0A">
            <w:pPr>
              <w:spacing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14D" w14:paraId="28BD78CF" w14:textId="77777777" w:rsidTr="006D714D">
        <w:trPr>
          <w:trHeight w:val="230"/>
        </w:trPr>
        <w:tc>
          <w:tcPr>
            <w:tcW w:w="8905" w:type="dxa"/>
            <w:vMerge/>
          </w:tcPr>
          <w:p w14:paraId="1CF10344" w14:textId="0B4CF98E" w:rsidR="006D714D" w:rsidRPr="007C5814" w:rsidRDefault="006D714D" w:rsidP="00BE5A0A">
            <w:pPr>
              <w:spacing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14D" w14:paraId="66A08575" w14:textId="77777777" w:rsidTr="006D714D">
        <w:trPr>
          <w:trHeight w:val="230"/>
        </w:trPr>
        <w:tc>
          <w:tcPr>
            <w:tcW w:w="8905" w:type="dxa"/>
            <w:vMerge/>
          </w:tcPr>
          <w:p w14:paraId="0D53B8F2" w14:textId="26CB053B" w:rsidR="006D714D" w:rsidRPr="007C5814" w:rsidRDefault="006D714D" w:rsidP="00BE5A0A">
            <w:pPr>
              <w:spacing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14D" w14:paraId="40DBFCB6" w14:textId="77777777" w:rsidTr="006D714D">
        <w:trPr>
          <w:trHeight w:val="230"/>
        </w:trPr>
        <w:tc>
          <w:tcPr>
            <w:tcW w:w="8905" w:type="dxa"/>
            <w:vMerge/>
          </w:tcPr>
          <w:p w14:paraId="07D06489" w14:textId="4D536A67" w:rsidR="006D714D" w:rsidRPr="007C5814" w:rsidRDefault="006D714D" w:rsidP="00BE5A0A">
            <w:pPr>
              <w:spacing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14D" w14:paraId="08F27F6D" w14:textId="77777777" w:rsidTr="006D714D">
        <w:trPr>
          <w:trHeight w:val="230"/>
        </w:trPr>
        <w:tc>
          <w:tcPr>
            <w:tcW w:w="8905" w:type="dxa"/>
            <w:vMerge/>
          </w:tcPr>
          <w:p w14:paraId="527AB7CB" w14:textId="018BA418" w:rsidR="006D714D" w:rsidRPr="007C5814" w:rsidRDefault="006D714D" w:rsidP="00BE5A0A">
            <w:pPr>
              <w:spacing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14D" w14:paraId="1646A29F" w14:textId="77777777" w:rsidTr="006D714D">
        <w:trPr>
          <w:trHeight w:val="230"/>
        </w:trPr>
        <w:tc>
          <w:tcPr>
            <w:tcW w:w="8905" w:type="dxa"/>
            <w:vMerge/>
          </w:tcPr>
          <w:p w14:paraId="6ED2A610" w14:textId="4FFF9108" w:rsidR="006D714D" w:rsidRPr="007C5814" w:rsidRDefault="006D714D" w:rsidP="00BE5A0A">
            <w:pPr>
              <w:spacing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14D" w14:paraId="44F5654B" w14:textId="77777777" w:rsidTr="006D714D">
        <w:trPr>
          <w:trHeight w:val="230"/>
        </w:trPr>
        <w:tc>
          <w:tcPr>
            <w:tcW w:w="8905" w:type="dxa"/>
            <w:vMerge/>
          </w:tcPr>
          <w:p w14:paraId="339F8860" w14:textId="0FF189E9" w:rsidR="006D714D" w:rsidRPr="007C5814" w:rsidRDefault="006D714D" w:rsidP="00BE5A0A">
            <w:pPr>
              <w:spacing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14D" w14:paraId="20F2B742" w14:textId="77777777" w:rsidTr="006D714D">
        <w:trPr>
          <w:trHeight w:val="230"/>
        </w:trPr>
        <w:tc>
          <w:tcPr>
            <w:tcW w:w="8905" w:type="dxa"/>
            <w:vMerge/>
          </w:tcPr>
          <w:p w14:paraId="5EF2E67D" w14:textId="754A6AE6" w:rsidR="006D714D" w:rsidRPr="007C5814" w:rsidRDefault="006D714D" w:rsidP="00BE5A0A">
            <w:pPr>
              <w:spacing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14D" w14:paraId="7AC1C3D7" w14:textId="77777777" w:rsidTr="006D714D">
        <w:trPr>
          <w:trHeight w:val="230"/>
        </w:trPr>
        <w:tc>
          <w:tcPr>
            <w:tcW w:w="8905" w:type="dxa"/>
            <w:vMerge/>
          </w:tcPr>
          <w:p w14:paraId="1A0933AC" w14:textId="0C612DA1" w:rsidR="006D714D" w:rsidRPr="007C5814" w:rsidRDefault="006D714D" w:rsidP="00BE5A0A">
            <w:pPr>
              <w:spacing w:line="24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8949507" w14:textId="0BA94BA2" w:rsidR="00C5624B" w:rsidRPr="00E015D7" w:rsidRDefault="0018449F" w:rsidP="003350BE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sz w:val="20"/>
          <w:szCs w:val="20"/>
        </w:rPr>
      </w:pPr>
      <w:r w:rsidRPr="00E015D7">
        <w:rPr>
          <w:rFonts w:ascii="Arial" w:eastAsia="Times New Roman" w:hAnsi="Arial" w:cs="Arial"/>
          <w:sz w:val="20"/>
          <w:szCs w:val="20"/>
        </w:rPr>
        <w:t xml:space="preserve">There were </w:t>
      </w:r>
      <w:r w:rsidR="00CB7A9F" w:rsidRPr="00E015D7">
        <w:rPr>
          <w:rFonts w:ascii="Arial" w:eastAsia="Times New Roman" w:hAnsi="Arial" w:cs="Arial"/>
          <w:sz w:val="20"/>
          <w:szCs w:val="20"/>
        </w:rPr>
        <w:t>28 ICD-10 codes used to define pneumonia</w:t>
      </w:r>
      <w:r w:rsidR="00B56723" w:rsidRPr="00E015D7">
        <w:rPr>
          <w:rFonts w:ascii="Arial" w:eastAsia="Times New Roman" w:hAnsi="Arial" w:cs="Arial"/>
          <w:sz w:val="20"/>
          <w:szCs w:val="20"/>
        </w:rPr>
        <w:t xml:space="preserve"> (Supplemental Table 4)</w:t>
      </w:r>
      <w:r w:rsidR="003A35AD" w:rsidRPr="00E015D7">
        <w:rPr>
          <w:rFonts w:ascii="Arial" w:eastAsia="Times New Roman" w:hAnsi="Arial" w:cs="Arial"/>
          <w:sz w:val="20"/>
          <w:szCs w:val="20"/>
        </w:rPr>
        <w:t>.</w:t>
      </w:r>
    </w:p>
    <w:p w14:paraId="6786B92F" w14:textId="43B583EB" w:rsidR="00104BC0" w:rsidRPr="00E015D7" w:rsidRDefault="00CB7A9F" w:rsidP="00904BD3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sz w:val="20"/>
          <w:szCs w:val="20"/>
        </w:rPr>
      </w:pPr>
      <w:r w:rsidRPr="00E015D7">
        <w:rPr>
          <w:rFonts w:ascii="Arial" w:eastAsia="Times New Roman" w:hAnsi="Arial" w:cs="Arial"/>
          <w:sz w:val="20"/>
          <w:szCs w:val="20"/>
        </w:rPr>
        <w:t>For chest imaging, e</w:t>
      </w:r>
      <w:r w:rsidR="00104BC0" w:rsidRPr="00E015D7">
        <w:rPr>
          <w:rFonts w:ascii="Arial" w:eastAsia="Times New Roman" w:hAnsi="Arial" w:cs="Arial"/>
          <w:sz w:val="20"/>
          <w:szCs w:val="20"/>
        </w:rPr>
        <w:t>ither a chest radiograph or a computed tomography scan of the chest qualified.</w:t>
      </w:r>
    </w:p>
    <w:p w14:paraId="185C5ECE" w14:textId="5F82136F" w:rsidR="006E58F7" w:rsidRPr="00E015D7" w:rsidRDefault="00DB6CCF" w:rsidP="00904BD3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sz w:val="20"/>
          <w:szCs w:val="20"/>
        </w:rPr>
      </w:pPr>
      <w:r w:rsidRPr="00E015D7">
        <w:rPr>
          <w:rFonts w:ascii="Arial" w:eastAsia="Times New Roman" w:hAnsi="Arial" w:cs="Arial"/>
          <w:sz w:val="20"/>
          <w:szCs w:val="20"/>
        </w:rPr>
        <w:t xml:space="preserve">Data on the use of immunosuppressive medications was collected, including receipt of chemotherapeutic agents within 30 days before </w:t>
      </w:r>
      <w:r w:rsidR="00F53F34">
        <w:rPr>
          <w:rFonts w:ascii="Arial" w:eastAsia="Times New Roman" w:hAnsi="Arial" w:cs="Arial"/>
          <w:sz w:val="20"/>
          <w:szCs w:val="20"/>
        </w:rPr>
        <w:t xml:space="preserve">or during </w:t>
      </w:r>
      <w:r w:rsidRPr="00E015D7">
        <w:rPr>
          <w:rFonts w:ascii="Arial" w:eastAsia="Times New Roman" w:hAnsi="Arial" w:cs="Arial"/>
          <w:sz w:val="20"/>
          <w:szCs w:val="20"/>
        </w:rPr>
        <w:t>the admission and receipt of anti-rejection medications within 90 days before the admission</w:t>
      </w:r>
      <w:r w:rsidR="00F53F34">
        <w:rPr>
          <w:rFonts w:ascii="Arial" w:eastAsia="Times New Roman" w:hAnsi="Arial" w:cs="Arial"/>
          <w:sz w:val="20"/>
          <w:szCs w:val="20"/>
        </w:rPr>
        <w:t xml:space="preserve"> or during the admission itself</w:t>
      </w:r>
      <w:r w:rsidRPr="00E015D7">
        <w:rPr>
          <w:rFonts w:ascii="Arial" w:eastAsia="Times New Roman" w:hAnsi="Arial" w:cs="Arial"/>
          <w:sz w:val="20"/>
          <w:szCs w:val="20"/>
        </w:rPr>
        <w:t xml:space="preserve">. </w:t>
      </w:r>
    </w:p>
    <w:p w14:paraId="54B1B52F" w14:textId="11B22A09" w:rsidR="00DB6CCF" w:rsidRPr="00E015D7" w:rsidRDefault="00DB6CCF" w:rsidP="00904BD3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sz w:val="20"/>
          <w:szCs w:val="20"/>
        </w:rPr>
      </w:pPr>
      <w:r w:rsidRPr="00E015D7">
        <w:rPr>
          <w:rFonts w:ascii="Arial" w:eastAsia="Times New Roman" w:hAnsi="Arial" w:cs="Arial"/>
          <w:sz w:val="20"/>
          <w:szCs w:val="20"/>
        </w:rPr>
        <w:t>Immunosuppressive conditions were assessed by looking for the presence of an inpatient or outpatient diagnosis code for an immunosuppressive condition within the 12 months before admission</w:t>
      </w:r>
      <w:r w:rsidR="00F53F34">
        <w:rPr>
          <w:rFonts w:ascii="Arial" w:eastAsia="Times New Roman" w:hAnsi="Arial" w:cs="Arial"/>
          <w:sz w:val="20"/>
          <w:szCs w:val="20"/>
        </w:rPr>
        <w:t xml:space="preserve"> or during the admission itself</w:t>
      </w:r>
      <w:r w:rsidRPr="00E015D7">
        <w:rPr>
          <w:rFonts w:ascii="Arial" w:eastAsia="Times New Roman" w:hAnsi="Arial" w:cs="Arial"/>
          <w:sz w:val="20"/>
          <w:szCs w:val="20"/>
        </w:rPr>
        <w:t xml:space="preserve">. These codes included diagnoses of leukemia, lymphoma, human immunodeficiency virus infection, bone marrow transplantation or solid organ transplantation. </w:t>
      </w:r>
    </w:p>
    <w:p w14:paraId="6805A9E4" w14:textId="34C74726" w:rsidR="006E58F7" w:rsidRPr="00E015D7" w:rsidRDefault="006E58F7" w:rsidP="00904BD3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sz w:val="20"/>
          <w:szCs w:val="20"/>
        </w:rPr>
      </w:pPr>
      <w:r w:rsidRPr="00E015D7">
        <w:rPr>
          <w:rFonts w:ascii="Arial" w:eastAsia="Times New Roman" w:hAnsi="Arial" w:cs="Arial"/>
          <w:sz w:val="20"/>
          <w:szCs w:val="20"/>
        </w:rPr>
        <w:t xml:space="preserve">Bacterial infections were defined by </w:t>
      </w:r>
      <w:r w:rsidR="00CB7A9F" w:rsidRPr="00E015D7">
        <w:rPr>
          <w:rFonts w:ascii="Arial" w:eastAsia="Times New Roman" w:hAnsi="Arial" w:cs="Arial"/>
          <w:sz w:val="20"/>
          <w:szCs w:val="20"/>
        </w:rPr>
        <w:t xml:space="preserve">the </w:t>
      </w:r>
      <w:r w:rsidR="00EE25F0" w:rsidRPr="00E015D7">
        <w:rPr>
          <w:rFonts w:ascii="Arial" w:eastAsia="Times New Roman" w:hAnsi="Arial" w:cs="Arial"/>
          <w:sz w:val="20"/>
          <w:szCs w:val="20"/>
        </w:rPr>
        <w:t>Agency for Healthcare Research and Quality’s Patient Safety Indicators Appendix F, version 2022: Infection Diagnosis Codes.</w:t>
      </w:r>
    </w:p>
    <w:p w14:paraId="18F5F2EC" w14:textId="77777777" w:rsidR="00434464" w:rsidRPr="00E015D7" w:rsidRDefault="002F665C" w:rsidP="00823727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0"/>
          <w:szCs w:val="20"/>
        </w:rPr>
        <w:sectPr w:rsidR="00434464" w:rsidRPr="00E015D7" w:rsidSect="00023F0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E015D7">
        <w:rPr>
          <w:rFonts w:ascii="Arial" w:eastAsia="Times New Roman" w:hAnsi="Arial" w:cs="Arial"/>
          <w:sz w:val="20"/>
          <w:szCs w:val="20"/>
        </w:rPr>
        <w:t xml:space="preserve">Microbiologic data was available from the following sterile body sites: </w:t>
      </w:r>
      <w:r w:rsidRPr="00E015D7">
        <w:rPr>
          <w:rFonts w:ascii="Arial" w:hAnsi="Arial" w:cs="Arial"/>
          <w:sz w:val="20"/>
          <w:szCs w:val="20"/>
        </w:rPr>
        <w:t>blood, cerebrospinal fluid, pleural fluid, and synovial fluid.</w:t>
      </w:r>
    </w:p>
    <w:tbl>
      <w:tblPr>
        <w:tblpPr w:leftFromText="180" w:rightFromText="180" w:vertAnchor="page" w:horzAnchor="margin" w:tblpY="2371"/>
        <w:tblW w:w="8550" w:type="dxa"/>
        <w:tblLook w:val="04A0" w:firstRow="1" w:lastRow="0" w:firstColumn="1" w:lastColumn="0" w:noHBand="0" w:noVBand="1"/>
      </w:tblPr>
      <w:tblGrid>
        <w:gridCol w:w="1710"/>
        <w:gridCol w:w="6840"/>
      </w:tblGrid>
      <w:tr w:rsidR="00F71BD4" w:rsidRPr="00062B5A" w14:paraId="77BA0970" w14:textId="77777777" w:rsidTr="00F71BD4">
        <w:trPr>
          <w:trHeight w:val="2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B20505" w14:textId="2F652A29" w:rsidR="00F71BD4" w:rsidRPr="00F71BD4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71B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ICD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Pr="00F71B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odes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77530E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F71BD4" w:rsidRPr="00062B5A" w14:paraId="35D8B85D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0739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E128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Streptococcus pneumoniae</w:t>
            </w:r>
          </w:p>
        </w:tc>
      </w:tr>
      <w:tr w:rsidR="00F71BD4" w:rsidRPr="00062B5A" w14:paraId="0A2A80EF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92F0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E224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Hemophilus influenzae</w:t>
            </w:r>
          </w:p>
        </w:tc>
      </w:tr>
      <w:tr w:rsidR="00F71BD4" w:rsidRPr="00062B5A" w14:paraId="3B9F465C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FC0F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9DE0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ial pneumonia, not elsewhere classified</w:t>
            </w:r>
          </w:p>
        </w:tc>
      </w:tr>
      <w:tr w:rsidR="00F71BD4" w:rsidRPr="00062B5A" w14:paraId="0DFABC96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02CC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5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41FA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Klebsiella pneumoniae</w:t>
            </w:r>
          </w:p>
        </w:tc>
      </w:tr>
      <w:tr w:rsidR="00F71BD4" w:rsidRPr="00062B5A" w14:paraId="03C9B318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72C6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5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FD2F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Pseudomonas</w:t>
            </w:r>
          </w:p>
        </w:tc>
      </w:tr>
      <w:tr w:rsidR="00F71BD4" w:rsidRPr="00062B5A" w14:paraId="2522E8A8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49FA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5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E6BE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staphylococcus</w:t>
            </w:r>
          </w:p>
        </w:tc>
      </w:tr>
      <w:tr w:rsidR="00F71BD4" w:rsidRPr="00062B5A" w14:paraId="58AFDD01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4282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52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4806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staphylococcus, unspecified</w:t>
            </w:r>
          </w:p>
        </w:tc>
      </w:tr>
      <w:tr w:rsidR="00F71BD4" w:rsidRPr="00062B5A" w14:paraId="122D9E0B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4C7F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52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9BDF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staphylococcus aureus</w:t>
            </w:r>
          </w:p>
        </w:tc>
      </w:tr>
      <w:tr w:rsidR="00F71BD4" w:rsidRPr="00062B5A" w14:paraId="21CC0A83" w14:textId="77777777" w:rsidTr="00F71BD4">
        <w:trPr>
          <w:trHeight w:val="6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D247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521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D62A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methicillin susceptible Staphylococcus aureus</w:t>
            </w:r>
          </w:p>
        </w:tc>
      </w:tr>
      <w:tr w:rsidR="00F71BD4" w:rsidRPr="00062B5A" w14:paraId="68FBFDBE" w14:textId="77777777" w:rsidTr="00F71BD4">
        <w:trPr>
          <w:trHeight w:val="6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03BB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521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E2FD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Methicillin resistant Staphylococcus aureus</w:t>
            </w:r>
          </w:p>
        </w:tc>
      </w:tr>
      <w:tr w:rsidR="00F71BD4" w:rsidRPr="00062B5A" w14:paraId="6DE056EE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4934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52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07F0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other staphylococcus</w:t>
            </w:r>
          </w:p>
        </w:tc>
      </w:tr>
      <w:tr w:rsidR="00F71BD4" w:rsidRPr="00062B5A" w14:paraId="10F9F1B1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D302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5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D8F4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streptococcus, group B</w:t>
            </w:r>
          </w:p>
        </w:tc>
      </w:tr>
      <w:tr w:rsidR="00F71BD4" w:rsidRPr="00062B5A" w14:paraId="70E35929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E01A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5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2640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other streptococci</w:t>
            </w:r>
          </w:p>
        </w:tc>
      </w:tr>
      <w:tr w:rsidR="00F71BD4" w:rsidRPr="00062B5A" w14:paraId="11E2BF60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7A18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5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E2D5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Escherichia coli</w:t>
            </w:r>
          </w:p>
        </w:tc>
      </w:tr>
      <w:tr w:rsidR="00F71BD4" w:rsidRPr="00062B5A" w14:paraId="0F763185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8FFB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5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5C4F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other Gram-negative bacteria</w:t>
            </w:r>
          </w:p>
        </w:tc>
      </w:tr>
      <w:tr w:rsidR="00F71BD4" w:rsidRPr="00062B5A" w14:paraId="7143BCF5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87AB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5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887B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Mycoplasma pneumoniae</w:t>
            </w:r>
          </w:p>
        </w:tc>
      </w:tr>
      <w:tr w:rsidR="00F71BD4" w:rsidRPr="00062B5A" w14:paraId="58565FE0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00E2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5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BDF0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other specified bacteria</w:t>
            </w:r>
          </w:p>
        </w:tc>
      </w:tr>
      <w:tr w:rsidR="00F71BD4" w:rsidRPr="00062B5A" w14:paraId="07EEBEFA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FD5A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5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2B87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bacterial pneumonia</w:t>
            </w:r>
          </w:p>
        </w:tc>
      </w:tr>
      <w:tr w:rsidR="00F71BD4" w:rsidRPr="00062B5A" w14:paraId="3DC3AD19" w14:textId="77777777" w:rsidTr="00F71BD4">
        <w:trPr>
          <w:trHeight w:val="6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23A1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DB24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other infectious organisms, NEC</w:t>
            </w:r>
          </w:p>
        </w:tc>
      </w:tr>
      <w:tr w:rsidR="00F71BD4" w:rsidRPr="00062B5A" w14:paraId="1BFFA061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7AB1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6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8D46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amydial pneumonia</w:t>
            </w:r>
          </w:p>
        </w:tc>
      </w:tr>
      <w:tr w:rsidR="00F71BD4" w:rsidRPr="00062B5A" w14:paraId="51642453" w14:textId="77777777" w:rsidTr="00F71BD4">
        <w:trPr>
          <w:trHeight w:val="6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7D15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6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7249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due to other specified infectious organisms</w:t>
            </w:r>
          </w:p>
        </w:tc>
      </w:tr>
      <w:tr w:rsidR="00F71BD4" w:rsidRPr="00062B5A" w14:paraId="6C131601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5AC6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7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1081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in diseases classified elsewhere</w:t>
            </w:r>
          </w:p>
        </w:tc>
      </w:tr>
      <w:tr w:rsidR="00F71BD4" w:rsidRPr="00062B5A" w14:paraId="299D240C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08D8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1046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, unspecified organism</w:t>
            </w:r>
          </w:p>
        </w:tc>
      </w:tr>
      <w:tr w:rsidR="00F71BD4" w:rsidRPr="00062B5A" w14:paraId="78FA6F3A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B94D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8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89C1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nchopneumonia, unspecified organism</w:t>
            </w:r>
          </w:p>
        </w:tc>
      </w:tr>
      <w:tr w:rsidR="00F71BD4" w:rsidRPr="00062B5A" w14:paraId="2270A758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F42A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8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BEE8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bar pneumonia, unspecified organism</w:t>
            </w:r>
          </w:p>
        </w:tc>
      </w:tr>
      <w:tr w:rsidR="00F71BD4" w:rsidRPr="00062B5A" w14:paraId="49F720ED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A55F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8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1584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pneumonia, unspecified organism</w:t>
            </w:r>
          </w:p>
        </w:tc>
      </w:tr>
      <w:tr w:rsidR="00F71BD4" w:rsidRPr="00062B5A" w14:paraId="32C385EA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F1E0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8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E6AF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, unspecified organism</w:t>
            </w:r>
          </w:p>
        </w:tc>
      </w:tr>
      <w:tr w:rsidR="00F71BD4" w:rsidRPr="00062B5A" w14:paraId="72113841" w14:textId="77777777" w:rsidTr="00F71BD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40A5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8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DBD3B" w14:textId="77777777" w:rsidR="00F71BD4" w:rsidRPr="00062B5A" w:rsidRDefault="00F71BD4" w:rsidP="00F71B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gionnaires' disease</w:t>
            </w:r>
          </w:p>
        </w:tc>
      </w:tr>
    </w:tbl>
    <w:p w14:paraId="19A7FBD1" w14:textId="6F9963BD" w:rsidR="00F71BD4" w:rsidRPr="00F71BD4" w:rsidRDefault="00F71BD4" w:rsidP="00F71BD4">
      <w:pPr>
        <w:rPr>
          <w:rFonts w:ascii="Arial" w:hAnsi="Arial" w:cs="Arial"/>
          <w:b/>
          <w:bCs/>
        </w:rPr>
      </w:pPr>
      <w:r w:rsidRPr="00F71BD4">
        <w:rPr>
          <w:rFonts w:ascii="Arial" w:hAnsi="Arial" w:cs="Arial"/>
          <w:b/>
          <w:bCs/>
        </w:rPr>
        <w:t xml:space="preserve">Supplemental Table </w:t>
      </w:r>
      <w:r w:rsidR="00EB2F7D">
        <w:rPr>
          <w:rFonts w:ascii="Arial" w:hAnsi="Arial" w:cs="Arial"/>
          <w:b/>
          <w:bCs/>
        </w:rPr>
        <w:t>4</w:t>
      </w:r>
      <w:r w:rsidRPr="00F71BD4">
        <w:rPr>
          <w:rFonts w:ascii="Arial" w:hAnsi="Arial" w:cs="Arial"/>
          <w:b/>
          <w:bCs/>
        </w:rPr>
        <w:t>. International Classification of Diseases, Tenth Revision (ICD-10) diagnostic codes used to define cases of uncomplicated community-acquired pneumonia</w:t>
      </w:r>
    </w:p>
    <w:p w14:paraId="5C745179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756672E9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76533A52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71F1485C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5071D2E7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39B4CDE5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684BAC32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3A19EA7B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0F45553E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71E3D5DB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4C902473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50D32D36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507A5DDD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016FBAAF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3659856B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23603C68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3DFA1B40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3EF44C4D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3D200EF3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11EA461D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63908519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3A4F039F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044AC80D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43E953AB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693BA2C2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2FDFCBF0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379F7966" w14:textId="77777777" w:rsidR="00F71BD4" w:rsidRPr="00062B5A" w:rsidRDefault="00F71BD4" w:rsidP="00F71BD4">
      <w:pPr>
        <w:rPr>
          <w:rFonts w:ascii="Arial" w:hAnsi="Arial" w:cs="Arial"/>
          <w:b/>
          <w:bCs/>
          <w:sz w:val="20"/>
          <w:szCs w:val="20"/>
        </w:rPr>
      </w:pPr>
    </w:p>
    <w:p w14:paraId="45FFF4CB" w14:textId="77777777" w:rsidR="00F71BD4" w:rsidRPr="00062B5A" w:rsidRDefault="00F71BD4" w:rsidP="00F71BD4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34F9EA0" w14:textId="77777777" w:rsidR="00F71BD4" w:rsidRDefault="00F71BD4" w:rsidP="00F71BD4">
      <w:pPr>
        <w:spacing w:after="0" w:line="240" w:lineRule="auto"/>
        <w:rPr>
          <w:rFonts w:cstheme="minorHAnsi"/>
          <w:b/>
          <w:sz w:val="18"/>
          <w:szCs w:val="18"/>
        </w:rPr>
        <w:sectPr w:rsidR="00F71BD4" w:rsidSect="00023F0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3F738BF" w14:textId="3C25257C" w:rsidR="00833367" w:rsidRDefault="00833367" w:rsidP="00833367">
      <w:pPr>
        <w:spacing w:after="120" w:line="240" w:lineRule="auto"/>
        <w:rPr>
          <w:rFonts w:ascii="Arial" w:hAnsi="Arial" w:cs="Arial"/>
          <w:b/>
          <w:bCs/>
        </w:rPr>
      </w:pPr>
      <w:r w:rsidRPr="009D52BD">
        <w:rPr>
          <w:rFonts w:ascii="Arial" w:hAnsi="Arial" w:cs="Arial"/>
          <w:b/>
          <w:bCs/>
        </w:rPr>
        <w:lastRenderedPageBreak/>
        <w:t xml:space="preserve">Supplemental Table </w:t>
      </w:r>
      <w:r w:rsidR="00B42A72">
        <w:rPr>
          <w:rFonts w:ascii="Arial" w:hAnsi="Arial" w:cs="Arial"/>
          <w:b/>
          <w:bCs/>
        </w:rPr>
        <w:t>5</w:t>
      </w:r>
      <w:r w:rsidRPr="009D52BD">
        <w:rPr>
          <w:rFonts w:ascii="Arial" w:hAnsi="Arial" w:cs="Arial"/>
          <w:b/>
          <w:bCs/>
        </w:rPr>
        <w:t xml:space="preserve">. Comparison between acute-care patients who were prescribed ≥ 30 of post-discharge antibiotic duration versus </w:t>
      </w:r>
      <w:r w:rsidR="00FA2BF0">
        <w:rPr>
          <w:rFonts w:ascii="Arial" w:hAnsi="Arial" w:cs="Arial"/>
          <w:b/>
          <w:bCs/>
        </w:rPr>
        <w:t>1-29</w:t>
      </w:r>
      <w:r w:rsidRPr="009D52BD">
        <w:rPr>
          <w:rFonts w:ascii="Arial" w:hAnsi="Arial" w:cs="Arial"/>
          <w:b/>
          <w:bCs/>
        </w:rPr>
        <w:t xml:space="preserve"> days </w:t>
      </w:r>
    </w:p>
    <w:tbl>
      <w:tblPr>
        <w:tblStyle w:val="TableGrid"/>
        <w:tblpPr w:leftFromText="180" w:rightFromText="180" w:vertAnchor="page" w:horzAnchor="margin" w:tblpY="2011"/>
        <w:tblW w:w="10435" w:type="dxa"/>
        <w:tblLook w:val="04A0" w:firstRow="1" w:lastRow="0" w:firstColumn="1" w:lastColumn="0" w:noHBand="0" w:noVBand="1"/>
      </w:tblPr>
      <w:tblGrid>
        <w:gridCol w:w="3505"/>
        <w:gridCol w:w="3330"/>
        <w:gridCol w:w="3600"/>
      </w:tblGrid>
      <w:tr w:rsidR="00023F03" w:rsidRPr="00C61DDD" w14:paraId="5FBC7857" w14:textId="77777777" w:rsidTr="00023F03">
        <w:tc>
          <w:tcPr>
            <w:tcW w:w="3505" w:type="dxa"/>
          </w:tcPr>
          <w:p w14:paraId="592202CF" w14:textId="77777777" w:rsidR="00023F03" w:rsidRPr="00197306" w:rsidRDefault="00023F03" w:rsidP="00023F03">
            <w:pPr>
              <w:pStyle w:val="ListParagraph"/>
              <w:spacing w:after="12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8D2A7A7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st-discharge antibiotics </w:t>
            </w:r>
          </w:p>
          <w:p w14:paraId="14766D17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T ≥ 30 days</w:t>
            </w:r>
          </w:p>
          <w:p w14:paraId="1E43C068" w14:textId="77777777" w:rsidR="00023F03" w:rsidRPr="00C61DDD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7,413)</w:t>
            </w:r>
          </w:p>
        </w:tc>
        <w:tc>
          <w:tcPr>
            <w:tcW w:w="3600" w:type="dxa"/>
          </w:tcPr>
          <w:p w14:paraId="28392056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C61D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st-discharge antibiotics </w:t>
            </w:r>
          </w:p>
          <w:p w14:paraId="329A52D1" w14:textId="77777777" w:rsidR="00023F03" w:rsidRPr="00C61DDD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T 1-29 days</w:t>
            </w:r>
          </w:p>
          <w:p w14:paraId="6567F204" w14:textId="77777777" w:rsidR="00023F03" w:rsidRPr="00C61DDD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DDD">
              <w:rPr>
                <w:rFonts w:ascii="Arial" w:hAnsi="Arial" w:cs="Arial"/>
                <w:b/>
                <w:bCs/>
                <w:sz w:val="20"/>
                <w:szCs w:val="20"/>
              </w:rPr>
              <w:t>(n=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  <w:r w:rsidRPr="00C61DDD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943</w:t>
            </w:r>
            <w:r w:rsidRPr="00C61DD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23F03" w:rsidRPr="00197306" w14:paraId="42555A23" w14:textId="77777777" w:rsidTr="00023F03">
        <w:tc>
          <w:tcPr>
            <w:tcW w:w="3505" w:type="dxa"/>
          </w:tcPr>
          <w:p w14:paraId="5C61893B" w14:textId="77777777" w:rsidR="00023F03" w:rsidRPr="002B55E6" w:rsidRDefault="00023F03" w:rsidP="00023F03">
            <w:pPr>
              <w:pStyle w:val="ListParagraph"/>
              <w:spacing w:after="120"/>
              <w:ind w:left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D533D">
              <w:rPr>
                <w:rFonts w:ascii="Arial" w:hAnsi="Arial" w:cs="Arial"/>
                <w:sz w:val="20"/>
                <w:szCs w:val="20"/>
              </w:rPr>
              <w:t>Age, mean (SD)</w:t>
            </w:r>
          </w:p>
        </w:tc>
        <w:tc>
          <w:tcPr>
            <w:tcW w:w="3330" w:type="dxa"/>
          </w:tcPr>
          <w:p w14:paraId="24DA7E4B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2 (11.6)</w:t>
            </w:r>
          </w:p>
        </w:tc>
        <w:tc>
          <w:tcPr>
            <w:tcW w:w="3600" w:type="dxa"/>
          </w:tcPr>
          <w:p w14:paraId="6D2BBF43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306">
              <w:rPr>
                <w:rFonts w:ascii="Arial" w:hAnsi="Arial" w:cs="Arial"/>
                <w:sz w:val="20"/>
                <w:szCs w:val="20"/>
              </w:rPr>
              <w:t>68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12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23F03" w:rsidRPr="00197306" w14:paraId="714BC59B" w14:textId="77777777" w:rsidTr="00023F03">
        <w:tc>
          <w:tcPr>
            <w:tcW w:w="3505" w:type="dxa"/>
          </w:tcPr>
          <w:p w14:paraId="5F6FC0A9" w14:textId="77777777" w:rsidR="00023F03" w:rsidRPr="002B55E6" w:rsidRDefault="00023F03" w:rsidP="00023F03">
            <w:pPr>
              <w:pStyle w:val="ListParagraph"/>
              <w:spacing w:after="120"/>
              <w:ind w:left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501C6">
              <w:rPr>
                <w:rFonts w:ascii="Arial" w:hAnsi="Arial" w:cs="Arial"/>
                <w:sz w:val="20"/>
                <w:szCs w:val="20"/>
              </w:rPr>
              <w:t>Male sex, n (%)</w:t>
            </w:r>
          </w:p>
        </w:tc>
        <w:tc>
          <w:tcPr>
            <w:tcW w:w="3330" w:type="dxa"/>
          </w:tcPr>
          <w:p w14:paraId="5D3F0C54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,060 (95.1)</w:t>
            </w:r>
          </w:p>
        </w:tc>
        <w:tc>
          <w:tcPr>
            <w:tcW w:w="3600" w:type="dxa"/>
          </w:tcPr>
          <w:p w14:paraId="56C8D2CC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04,517 </w:t>
            </w:r>
            <w:r w:rsidRPr="00197306">
              <w:rPr>
                <w:rFonts w:ascii="Arial" w:hAnsi="Arial" w:cs="Arial"/>
                <w:sz w:val="20"/>
                <w:szCs w:val="20"/>
              </w:rPr>
              <w:t>(94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23F03" w:rsidRPr="00197306" w14:paraId="4F1A94ED" w14:textId="77777777" w:rsidTr="00023F03">
        <w:tc>
          <w:tcPr>
            <w:tcW w:w="3505" w:type="dxa"/>
          </w:tcPr>
          <w:p w14:paraId="02E8C1ED" w14:textId="77777777" w:rsidR="00023F03" w:rsidRDefault="00023F03" w:rsidP="00023F03">
            <w:pPr>
              <w:pStyle w:val="ListParagraph"/>
              <w:spacing w:after="12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197306">
              <w:rPr>
                <w:rFonts w:ascii="Arial" w:hAnsi="Arial" w:cs="Arial"/>
                <w:sz w:val="20"/>
                <w:szCs w:val="20"/>
              </w:rPr>
              <w:t>Body mass index</w:t>
            </w:r>
          </w:p>
          <w:p w14:paraId="366442E4" w14:textId="77777777" w:rsidR="00023F03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al</w:t>
            </w:r>
          </w:p>
          <w:p w14:paraId="3F66FB99" w14:textId="77777777" w:rsidR="00023F03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weight/obese</w:t>
            </w:r>
          </w:p>
          <w:p w14:paraId="6CCEF419" w14:textId="77777777" w:rsidR="00023F03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</w:t>
            </w:r>
          </w:p>
          <w:p w14:paraId="5A7742EA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erweight</w:t>
            </w:r>
          </w:p>
        </w:tc>
        <w:tc>
          <w:tcPr>
            <w:tcW w:w="3330" w:type="dxa"/>
          </w:tcPr>
          <w:p w14:paraId="2C4EF123" w14:textId="77777777" w:rsidR="00023F03" w:rsidRDefault="00023F03" w:rsidP="00023F03">
            <w:pPr>
              <w:pStyle w:val="ListParagraph"/>
              <w:spacing w:after="12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6B85954B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305 (26.7)</w:t>
            </w:r>
          </w:p>
          <w:p w14:paraId="7EBD4651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,080 (62.3)</w:t>
            </w:r>
          </w:p>
          <w:p w14:paraId="3E3F9D2B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12 (8.1)</w:t>
            </w:r>
          </w:p>
          <w:p w14:paraId="297D4B52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6 (3.0)</w:t>
            </w:r>
          </w:p>
        </w:tc>
        <w:tc>
          <w:tcPr>
            <w:tcW w:w="3600" w:type="dxa"/>
          </w:tcPr>
          <w:p w14:paraId="46BF5451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1284DD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,494 (23.6)</w:t>
            </w:r>
          </w:p>
          <w:p w14:paraId="227FD92B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,309 (66.8)</w:t>
            </w:r>
          </w:p>
          <w:p w14:paraId="1DBB1A05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,230 (7.2)</w:t>
            </w:r>
          </w:p>
          <w:p w14:paraId="2DE1EBAA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910 (2.4)</w:t>
            </w:r>
          </w:p>
        </w:tc>
      </w:tr>
      <w:tr w:rsidR="00023F03" w:rsidRPr="00197306" w14:paraId="29CE867D" w14:textId="77777777" w:rsidTr="00023F03">
        <w:tc>
          <w:tcPr>
            <w:tcW w:w="3505" w:type="dxa"/>
          </w:tcPr>
          <w:p w14:paraId="49D01C77" w14:textId="77777777" w:rsidR="00023F03" w:rsidRPr="002B55E6" w:rsidRDefault="00023F03" w:rsidP="00023F03">
            <w:pPr>
              <w:pStyle w:val="ListParagraph"/>
              <w:spacing w:after="120"/>
              <w:ind w:left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F0317">
              <w:rPr>
                <w:rFonts w:ascii="Arial" w:hAnsi="Arial" w:cs="Arial"/>
                <w:sz w:val="20"/>
                <w:szCs w:val="20"/>
              </w:rPr>
              <w:t>Transferred in from another hospital</w:t>
            </w:r>
          </w:p>
        </w:tc>
        <w:tc>
          <w:tcPr>
            <w:tcW w:w="3330" w:type="dxa"/>
          </w:tcPr>
          <w:p w14:paraId="4FE0EF4D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5 (3.6)</w:t>
            </w:r>
          </w:p>
        </w:tc>
        <w:tc>
          <w:tcPr>
            <w:tcW w:w="3600" w:type="dxa"/>
          </w:tcPr>
          <w:p w14:paraId="0349304C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578 (2.1)</w:t>
            </w:r>
          </w:p>
        </w:tc>
      </w:tr>
      <w:tr w:rsidR="00023F03" w:rsidRPr="00197306" w14:paraId="6174B323" w14:textId="77777777" w:rsidTr="00023F03">
        <w:tc>
          <w:tcPr>
            <w:tcW w:w="3505" w:type="dxa"/>
          </w:tcPr>
          <w:p w14:paraId="730A29B3" w14:textId="77777777" w:rsidR="00023F03" w:rsidRPr="002B55E6" w:rsidRDefault="00023F03" w:rsidP="00023F03">
            <w:pPr>
              <w:pStyle w:val="ListParagraph"/>
              <w:spacing w:after="120"/>
              <w:ind w:left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A6294">
              <w:rPr>
                <w:rFonts w:ascii="Arial" w:hAnsi="Arial" w:cs="Arial"/>
                <w:sz w:val="20"/>
                <w:szCs w:val="20"/>
              </w:rPr>
              <w:t>Medical specialty at discharge</w:t>
            </w:r>
          </w:p>
        </w:tc>
        <w:tc>
          <w:tcPr>
            <w:tcW w:w="3330" w:type="dxa"/>
          </w:tcPr>
          <w:p w14:paraId="67EEA306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,022 (80.3)</w:t>
            </w:r>
          </w:p>
        </w:tc>
        <w:tc>
          <w:tcPr>
            <w:tcW w:w="3600" w:type="dxa"/>
          </w:tcPr>
          <w:p w14:paraId="48F105B4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63,971 </w:t>
            </w:r>
            <w:r w:rsidRPr="00197306">
              <w:rPr>
                <w:rFonts w:ascii="Arial" w:hAnsi="Arial" w:cs="Arial"/>
                <w:sz w:val="20"/>
                <w:szCs w:val="20"/>
              </w:rPr>
              <w:t>(8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23F03" w:rsidRPr="00197306" w14:paraId="5FB3492F" w14:textId="77777777" w:rsidTr="00023F03">
        <w:tc>
          <w:tcPr>
            <w:tcW w:w="3505" w:type="dxa"/>
          </w:tcPr>
          <w:p w14:paraId="5509435E" w14:textId="77777777" w:rsidR="00023F03" w:rsidRPr="00B245CA" w:rsidRDefault="00023F03" w:rsidP="00023F03">
            <w:pPr>
              <w:pStyle w:val="ListParagraph"/>
              <w:spacing w:after="12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245CA">
              <w:rPr>
                <w:rFonts w:ascii="Arial" w:hAnsi="Arial" w:cs="Arial"/>
                <w:sz w:val="20"/>
                <w:szCs w:val="20"/>
              </w:rPr>
              <w:t>Comorbidities</w:t>
            </w:r>
            <w:r w:rsidRPr="00B245CA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  <w:p w14:paraId="5F6A5E70" w14:textId="77777777" w:rsidR="00023F03" w:rsidRPr="006F763B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F763B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  <w:p w14:paraId="0EB5E11B" w14:textId="77777777" w:rsidR="00023F03" w:rsidRPr="003E60E6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E60E6">
              <w:rPr>
                <w:rFonts w:ascii="Arial" w:hAnsi="Arial" w:cs="Arial"/>
                <w:sz w:val="20"/>
                <w:szCs w:val="20"/>
              </w:rPr>
              <w:t>Chronic lung disease</w:t>
            </w:r>
          </w:p>
          <w:p w14:paraId="72898A4B" w14:textId="77777777" w:rsidR="00023F03" w:rsidRPr="00857767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57767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  <w:p w14:paraId="218B5602" w14:textId="77777777" w:rsidR="00023F03" w:rsidRPr="00AE188D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188D">
              <w:rPr>
                <w:rFonts w:ascii="Arial" w:hAnsi="Arial" w:cs="Arial"/>
                <w:sz w:val="20"/>
                <w:szCs w:val="20"/>
              </w:rPr>
              <w:t>Immunodeficiency</w:t>
            </w:r>
            <w:r w:rsidRPr="00AE188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796F60D1" w14:textId="77777777" w:rsidR="00023F03" w:rsidRPr="006601D9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601D9">
              <w:rPr>
                <w:rFonts w:ascii="Arial" w:hAnsi="Arial" w:cs="Arial"/>
                <w:sz w:val="20"/>
                <w:szCs w:val="20"/>
              </w:rPr>
              <w:t>Liver disease</w:t>
            </w:r>
          </w:p>
          <w:p w14:paraId="40E226D0" w14:textId="77777777" w:rsidR="00023F03" w:rsidRPr="00762175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2175">
              <w:rPr>
                <w:rFonts w:ascii="Arial" w:hAnsi="Arial" w:cs="Arial"/>
                <w:sz w:val="20"/>
                <w:szCs w:val="20"/>
              </w:rPr>
              <w:t>Metastatic cancer</w:t>
            </w:r>
          </w:p>
          <w:p w14:paraId="3EF7E130" w14:textId="77777777" w:rsidR="00023F03" w:rsidRPr="00A7670B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7670B">
              <w:rPr>
                <w:rFonts w:ascii="Arial" w:hAnsi="Arial" w:cs="Arial"/>
                <w:sz w:val="20"/>
                <w:szCs w:val="20"/>
              </w:rPr>
              <w:t>Neurological disorder</w:t>
            </w:r>
            <w:r w:rsidRPr="00A7670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4686D04B" w14:textId="77777777" w:rsidR="00023F03" w:rsidRPr="00707EEA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7EEA">
              <w:rPr>
                <w:rFonts w:ascii="Arial" w:hAnsi="Arial" w:cs="Arial"/>
                <w:sz w:val="20"/>
                <w:szCs w:val="20"/>
              </w:rPr>
              <w:t>Peptic ulcer disease</w:t>
            </w:r>
          </w:p>
          <w:p w14:paraId="3CF1AFA1" w14:textId="77777777" w:rsidR="00023F03" w:rsidRPr="009D019F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D019F">
              <w:rPr>
                <w:rFonts w:ascii="Arial" w:hAnsi="Arial" w:cs="Arial"/>
                <w:sz w:val="20"/>
                <w:szCs w:val="20"/>
              </w:rPr>
              <w:t>Pulmonary circulation disorders</w:t>
            </w:r>
          </w:p>
          <w:p w14:paraId="1EEB79EC" w14:textId="77777777" w:rsidR="00023F03" w:rsidRPr="002B55E6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25A97">
              <w:rPr>
                <w:rFonts w:ascii="Arial" w:hAnsi="Arial" w:cs="Arial"/>
                <w:sz w:val="20"/>
                <w:szCs w:val="20"/>
              </w:rPr>
              <w:t>Peripheral vascular disease</w:t>
            </w:r>
          </w:p>
          <w:p w14:paraId="4AB122AF" w14:textId="77777777" w:rsidR="00023F03" w:rsidRPr="00795177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95177">
              <w:rPr>
                <w:rFonts w:ascii="Arial" w:hAnsi="Arial" w:cs="Arial"/>
                <w:sz w:val="20"/>
                <w:szCs w:val="20"/>
              </w:rPr>
              <w:t>Renal disease or dialysis</w:t>
            </w:r>
          </w:p>
          <w:p w14:paraId="088C6626" w14:textId="77777777" w:rsidR="00023F03" w:rsidRPr="005669CC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69CC">
              <w:rPr>
                <w:rFonts w:ascii="Arial" w:hAnsi="Arial" w:cs="Arial"/>
                <w:sz w:val="20"/>
                <w:szCs w:val="20"/>
              </w:rPr>
              <w:t>Rheumatic disorder</w:t>
            </w:r>
          </w:p>
          <w:p w14:paraId="0D3779BA" w14:textId="77777777" w:rsidR="00023F03" w:rsidRPr="00091D22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1D22">
              <w:rPr>
                <w:rFonts w:ascii="Arial" w:hAnsi="Arial" w:cs="Arial"/>
                <w:sz w:val="20"/>
                <w:szCs w:val="20"/>
              </w:rPr>
              <w:t>Substance abuse</w:t>
            </w:r>
            <w:r w:rsidRPr="00091D22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  <w:p w14:paraId="244597B5" w14:textId="77777777" w:rsidR="00023F03" w:rsidRPr="00B245CA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45CA">
              <w:rPr>
                <w:rFonts w:ascii="Arial" w:hAnsi="Arial" w:cs="Arial"/>
                <w:sz w:val="20"/>
                <w:szCs w:val="20"/>
              </w:rPr>
              <w:t>Valvular disease</w:t>
            </w:r>
          </w:p>
          <w:p w14:paraId="1CD9CB01" w14:textId="77777777" w:rsidR="00023F03" w:rsidRPr="002B55E6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245CA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3330" w:type="dxa"/>
          </w:tcPr>
          <w:p w14:paraId="6A4DAD71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03BE37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942 (29.0)</w:t>
            </w:r>
          </w:p>
          <w:p w14:paraId="47A5089D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261 (41.1)</w:t>
            </w:r>
          </w:p>
          <w:p w14:paraId="21485790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423 (49.0)</w:t>
            </w:r>
          </w:p>
          <w:p w14:paraId="6F53F1B2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030 (18.4)</w:t>
            </w:r>
          </w:p>
          <w:p w14:paraId="026C3753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079 (25.8)</w:t>
            </w:r>
          </w:p>
          <w:p w14:paraId="0C930FCC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93 (7.6)</w:t>
            </w:r>
          </w:p>
          <w:p w14:paraId="00D1B1C6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773 (21.1)</w:t>
            </w:r>
          </w:p>
          <w:p w14:paraId="079DA6EE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14 (4.8)</w:t>
            </w:r>
          </w:p>
          <w:p w14:paraId="4619B0E9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98 (6.2)</w:t>
            </w:r>
          </w:p>
          <w:p w14:paraId="62A4BEC6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784 (28.4)</w:t>
            </w:r>
          </w:p>
          <w:p w14:paraId="6537ACF6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801 (32.1)</w:t>
            </w:r>
          </w:p>
          <w:p w14:paraId="23F33CF3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55 (4.2)</w:t>
            </w:r>
          </w:p>
          <w:p w14:paraId="4575F91D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195 (29.9)</w:t>
            </w:r>
          </w:p>
          <w:p w14:paraId="59E2A846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08 (12.1)</w:t>
            </w:r>
          </w:p>
          <w:p w14:paraId="675E5DFE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289 (22.9)</w:t>
            </w:r>
          </w:p>
        </w:tc>
        <w:tc>
          <w:tcPr>
            <w:tcW w:w="3600" w:type="dxa"/>
          </w:tcPr>
          <w:p w14:paraId="2A48CDF0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1142E9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,460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28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F40AC81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,248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44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F268BC3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,936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45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4CC6279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,592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97306">
              <w:rPr>
                <w:rFonts w:ascii="Arial" w:hAnsi="Arial" w:cs="Arial"/>
                <w:sz w:val="20"/>
                <w:szCs w:val="20"/>
              </w:rPr>
              <w:t>.4)</w:t>
            </w:r>
          </w:p>
          <w:p w14:paraId="3FEAA35C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30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97306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367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9730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789CD60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,529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6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C98A441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30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97306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772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19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6E23D49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714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055F41C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30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97306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366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C82A0CE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,670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23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A5FAF03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,483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19730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3C9FE6D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954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7326A80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,794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42C6E3F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30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97306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599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10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78E0DC6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30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97306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824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9730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23F03" w:rsidRPr="00197306" w14:paraId="2C60C0D2" w14:textId="77777777" w:rsidTr="00023F03">
        <w:tc>
          <w:tcPr>
            <w:tcW w:w="3505" w:type="dxa"/>
          </w:tcPr>
          <w:p w14:paraId="7C0B6B42" w14:textId="77777777" w:rsidR="00023F03" w:rsidRPr="00304BE6" w:rsidRDefault="00023F03" w:rsidP="00023F03">
            <w:pPr>
              <w:pStyle w:val="ListParagraph"/>
              <w:spacing w:after="12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04BE6">
              <w:rPr>
                <w:rFonts w:ascii="Arial" w:hAnsi="Arial" w:cs="Arial"/>
                <w:sz w:val="20"/>
                <w:szCs w:val="20"/>
              </w:rPr>
              <w:t>Immunosuppressive medications</w:t>
            </w:r>
            <w:r w:rsidRPr="00304BE6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330" w:type="dxa"/>
          </w:tcPr>
          <w:p w14:paraId="5D1EC55A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649 (17.0)</w:t>
            </w:r>
          </w:p>
        </w:tc>
        <w:tc>
          <w:tcPr>
            <w:tcW w:w="3600" w:type="dxa"/>
          </w:tcPr>
          <w:p w14:paraId="0085E9A3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,402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4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23F03" w:rsidRPr="00197306" w14:paraId="49F2DFDB" w14:textId="77777777" w:rsidTr="00023F03">
        <w:trPr>
          <w:trHeight w:val="1637"/>
        </w:trPr>
        <w:tc>
          <w:tcPr>
            <w:tcW w:w="3505" w:type="dxa"/>
          </w:tcPr>
          <w:p w14:paraId="16D21162" w14:textId="77777777" w:rsidR="00023F03" w:rsidRPr="00EE2BC7" w:rsidRDefault="00023F03" w:rsidP="00023F03">
            <w:pPr>
              <w:pStyle w:val="ListParagraph"/>
              <w:spacing w:after="12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EE2BC7">
              <w:rPr>
                <w:rFonts w:ascii="Arial" w:hAnsi="Arial" w:cs="Arial"/>
                <w:sz w:val="20"/>
                <w:szCs w:val="20"/>
              </w:rPr>
              <w:t>Discharge diagnoses</w:t>
            </w:r>
          </w:p>
          <w:p w14:paraId="13F19A75" w14:textId="77777777" w:rsidR="00023F03" w:rsidRPr="00EE2BC7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E2BC7">
              <w:rPr>
                <w:rFonts w:ascii="Arial" w:hAnsi="Arial" w:cs="Arial"/>
                <w:sz w:val="20"/>
                <w:szCs w:val="20"/>
              </w:rPr>
              <w:t>COPD exacerbation</w:t>
            </w:r>
          </w:p>
          <w:p w14:paraId="36BF3F07" w14:textId="77777777" w:rsidR="00023F03" w:rsidRPr="00EE2BC7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E2BC7">
              <w:rPr>
                <w:rFonts w:ascii="Arial" w:hAnsi="Arial" w:cs="Arial"/>
                <w:sz w:val="20"/>
                <w:szCs w:val="20"/>
              </w:rPr>
              <w:t>Intra-abdominal and biliary infections</w:t>
            </w:r>
          </w:p>
          <w:p w14:paraId="61E1BA6F" w14:textId="77777777" w:rsidR="00023F03" w:rsidRPr="00EE2BC7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E2BC7">
              <w:rPr>
                <w:rFonts w:ascii="Arial" w:hAnsi="Arial" w:cs="Arial"/>
                <w:sz w:val="20"/>
                <w:szCs w:val="20"/>
              </w:rPr>
              <w:t xml:space="preserve">Miscellaneous </w:t>
            </w:r>
            <w:r>
              <w:rPr>
                <w:rFonts w:ascii="Arial" w:hAnsi="Arial" w:cs="Arial"/>
                <w:sz w:val="20"/>
                <w:szCs w:val="20"/>
              </w:rPr>
              <w:t xml:space="preserve">bacterial </w:t>
            </w:r>
            <w:r w:rsidRPr="00EE2BC7">
              <w:rPr>
                <w:rFonts w:ascii="Arial" w:hAnsi="Arial" w:cs="Arial"/>
                <w:sz w:val="20"/>
                <w:szCs w:val="20"/>
              </w:rPr>
              <w:t>infection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EE2BC7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  <w:p w14:paraId="2BBA100A" w14:textId="77777777" w:rsidR="00023F03" w:rsidRPr="00EE2BC7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E2BC7">
              <w:rPr>
                <w:rFonts w:ascii="Arial" w:hAnsi="Arial" w:cs="Arial"/>
                <w:sz w:val="20"/>
                <w:szCs w:val="20"/>
              </w:rPr>
              <w:t>Osteoarticular infection</w:t>
            </w:r>
          </w:p>
          <w:p w14:paraId="1C060FB3" w14:textId="77777777" w:rsidR="00023F03" w:rsidRPr="00EE2BC7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E2BC7">
              <w:rPr>
                <w:rFonts w:ascii="Arial" w:hAnsi="Arial" w:cs="Arial"/>
                <w:sz w:val="20"/>
                <w:szCs w:val="20"/>
              </w:rPr>
              <w:t>Pneumonia</w:t>
            </w:r>
          </w:p>
          <w:p w14:paraId="2F95051E" w14:textId="77777777" w:rsidR="00023F03" w:rsidRPr="00EE2BC7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E2BC7">
              <w:rPr>
                <w:rFonts w:ascii="Arial" w:hAnsi="Arial" w:cs="Arial"/>
                <w:sz w:val="20"/>
                <w:szCs w:val="20"/>
              </w:rPr>
              <w:t>Skin &amp; soft tissue infection</w:t>
            </w:r>
          </w:p>
          <w:p w14:paraId="02F2277E" w14:textId="77777777" w:rsidR="00023F03" w:rsidRPr="002B55E6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E2BC7">
              <w:rPr>
                <w:rFonts w:ascii="Arial" w:hAnsi="Arial" w:cs="Arial"/>
                <w:sz w:val="20"/>
                <w:szCs w:val="20"/>
              </w:rPr>
              <w:t>Urinary tract infection</w:t>
            </w:r>
          </w:p>
        </w:tc>
        <w:tc>
          <w:tcPr>
            <w:tcW w:w="3330" w:type="dxa"/>
          </w:tcPr>
          <w:p w14:paraId="1EE1CD37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8A728D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39 (10.0)</w:t>
            </w:r>
          </w:p>
          <w:p w14:paraId="75596535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35 (9.6)</w:t>
            </w:r>
          </w:p>
          <w:p w14:paraId="018CA83B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155 (48.0)</w:t>
            </w:r>
          </w:p>
          <w:p w14:paraId="0C1E8A39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666 (20.7)</w:t>
            </w:r>
          </w:p>
          <w:p w14:paraId="0AA95553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98 (12.4)</w:t>
            </w:r>
          </w:p>
          <w:p w14:paraId="1D3AFB01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041 (22.0)</w:t>
            </w:r>
          </w:p>
          <w:p w14:paraId="7ABC06C6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43 (11.5)</w:t>
            </w:r>
          </w:p>
        </w:tc>
        <w:tc>
          <w:tcPr>
            <w:tcW w:w="3600" w:type="dxa"/>
          </w:tcPr>
          <w:p w14:paraId="1A5CE556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D6D8CC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,274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15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5481207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,459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8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8E88391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,761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7.0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B0C102B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626 (3.9)</w:t>
            </w:r>
          </w:p>
          <w:p w14:paraId="08D507D5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,620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.3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F9A316B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,686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20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966DB2C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,619</w:t>
            </w:r>
            <w:r w:rsidRPr="00197306">
              <w:rPr>
                <w:rFonts w:ascii="Arial" w:hAnsi="Arial" w:cs="Arial"/>
                <w:sz w:val="20"/>
                <w:szCs w:val="20"/>
              </w:rPr>
              <w:t xml:space="preserve"> (18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1973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23F03" w:rsidRPr="00197306" w14:paraId="5679F74A" w14:textId="77777777" w:rsidTr="00023F03">
        <w:tc>
          <w:tcPr>
            <w:tcW w:w="3505" w:type="dxa"/>
          </w:tcPr>
          <w:p w14:paraId="0582A93B" w14:textId="77777777" w:rsidR="00023F03" w:rsidRPr="00197306" w:rsidRDefault="00023F03" w:rsidP="00023F03">
            <w:pPr>
              <w:pStyle w:val="ListParagraph"/>
              <w:spacing w:after="12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4414F9">
              <w:rPr>
                <w:rFonts w:ascii="Arial" w:hAnsi="Arial" w:cs="Arial"/>
                <w:sz w:val="20"/>
                <w:szCs w:val="20"/>
              </w:rPr>
              <w:t>Inpatient antibiotic exposure</w:t>
            </w:r>
          </w:p>
          <w:p w14:paraId="00A2F9A7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7306">
              <w:rPr>
                <w:rFonts w:ascii="Arial" w:hAnsi="Arial" w:cs="Arial"/>
                <w:sz w:val="20"/>
                <w:szCs w:val="20"/>
              </w:rPr>
              <w:t>None</w:t>
            </w:r>
          </w:p>
          <w:p w14:paraId="07503E82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7306">
              <w:rPr>
                <w:rFonts w:ascii="Arial" w:hAnsi="Arial" w:cs="Arial"/>
                <w:sz w:val="20"/>
                <w:szCs w:val="20"/>
              </w:rPr>
              <w:t>1-2 days</w:t>
            </w:r>
          </w:p>
          <w:p w14:paraId="2C7AB59B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7306">
              <w:rPr>
                <w:rFonts w:ascii="Arial" w:hAnsi="Arial" w:cs="Arial"/>
                <w:sz w:val="20"/>
                <w:szCs w:val="20"/>
              </w:rPr>
              <w:t>3-7 days</w:t>
            </w:r>
          </w:p>
          <w:p w14:paraId="7A95B902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7306">
              <w:rPr>
                <w:rFonts w:ascii="Arial" w:hAnsi="Arial" w:cs="Arial"/>
                <w:sz w:val="20"/>
                <w:szCs w:val="20"/>
              </w:rPr>
              <w:t>&gt;7 days</w:t>
            </w:r>
          </w:p>
        </w:tc>
        <w:tc>
          <w:tcPr>
            <w:tcW w:w="3330" w:type="dxa"/>
          </w:tcPr>
          <w:p w14:paraId="5CE78509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E7A3E1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23 (6.7)</w:t>
            </w:r>
          </w:p>
          <w:p w14:paraId="2986C103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408 (16.1)</w:t>
            </w:r>
          </w:p>
          <w:p w14:paraId="31A75480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755 (46.5)</w:t>
            </w:r>
          </w:p>
          <w:p w14:paraId="7B61861E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427 (30.7)</w:t>
            </w:r>
          </w:p>
        </w:tc>
        <w:tc>
          <w:tcPr>
            <w:tcW w:w="3600" w:type="dxa"/>
          </w:tcPr>
          <w:p w14:paraId="67632202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1CA355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,987 (6.5)</w:t>
            </w:r>
          </w:p>
          <w:p w14:paraId="22B2D058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,440 (34.7)</w:t>
            </w:r>
          </w:p>
          <w:p w14:paraId="40EF78FD" w14:textId="77777777" w:rsidR="00023F03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,449 (51.7)</w:t>
            </w:r>
          </w:p>
          <w:p w14:paraId="3E016484" w14:textId="77777777" w:rsidR="00023F03" w:rsidRPr="00197306" w:rsidRDefault="00023F03" w:rsidP="00023F03">
            <w:pPr>
              <w:pStyle w:val="ListParagraph"/>
              <w:spacing w:after="12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,067 (7.1)</w:t>
            </w:r>
          </w:p>
        </w:tc>
      </w:tr>
    </w:tbl>
    <w:p w14:paraId="6D5ADF0A" w14:textId="19E87220" w:rsidR="00D95EE2" w:rsidRPr="00023F03" w:rsidRDefault="008E62BD" w:rsidP="00833367">
      <w:pPr>
        <w:spacing w:after="120" w:line="240" w:lineRule="auto"/>
        <w:rPr>
          <w:rFonts w:ascii="Arial" w:hAnsi="Arial" w:cs="Arial"/>
          <w:sz w:val="18"/>
          <w:szCs w:val="18"/>
        </w:rPr>
      </w:pPr>
      <w:r w:rsidRPr="00023F03">
        <w:rPr>
          <w:rFonts w:ascii="Arial" w:hAnsi="Arial" w:cs="Arial"/>
          <w:sz w:val="18"/>
          <w:szCs w:val="18"/>
        </w:rPr>
        <w:t>LOT = length of therapy</w:t>
      </w:r>
    </w:p>
    <w:p w14:paraId="4E48DB6A" w14:textId="5547B015" w:rsidR="00833367" w:rsidRPr="00CE111D" w:rsidRDefault="00833367" w:rsidP="00833367">
      <w:pPr>
        <w:pStyle w:val="ListParagraph"/>
        <w:numPr>
          <w:ilvl w:val="0"/>
          <w:numId w:val="11"/>
        </w:numPr>
        <w:spacing w:after="120" w:line="240" w:lineRule="auto"/>
        <w:rPr>
          <w:rFonts w:ascii="Arial" w:hAnsi="Arial" w:cs="Arial"/>
          <w:sz w:val="20"/>
          <w:szCs w:val="20"/>
        </w:rPr>
      </w:pPr>
      <w:r w:rsidRPr="00CE111D">
        <w:rPr>
          <w:rFonts w:ascii="Arial" w:hAnsi="Arial" w:cs="Arial"/>
          <w:sz w:val="20"/>
          <w:szCs w:val="20"/>
        </w:rPr>
        <w:t>These comorbidities were selected because a prior Delphi panel determined that they were causally or indeterminately related to appropriate inpatient antibiotic use.</w:t>
      </w:r>
      <w:r w:rsidRPr="00CE111D">
        <w:rPr>
          <w:rFonts w:ascii="Arial" w:hAnsi="Arial" w:cs="Arial"/>
          <w:sz w:val="20"/>
          <w:szCs w:val="20"/>
        </w:rPr>
        <w:fldChar w:fldCharType="begin">
          <w:fldData xml:space="preserve">PEVuZE5vdGU+PENpdGU+PEF1dGhvcj5Hb29kbWFuPC9BdXRob3I+PFllYXI+MjAyMTwvWWVhcj48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Pr="00CE111D">
        <w:rPr>
          <w:rFonts w:ascii="Arial" w:hAnsi="Arial" w:cs="Arial"/>
          <w:sz w:val="20"/>
          <w:szCs w:val="20"/>
        </w:rPr>
        <w:instrText xml:space="preserve"> ADDIN EN.CITE </w:instrText>
      </w:r>
      <w:r w:rsidRPr="00CE111D">
        <w:rPr>
          <w:rFonts w:ascii="Arial" w:hAnsi="Arial" w:cs="Arial"/>
          <w:sz w:val="20"/>
          <w:szCs w:val="20"/>
        </w:rPr>
        <w:fldChar w:fldCharType="begin">
          <w:fldData xml:space="preserve">PEVuZE5vdGU+PENpdGU+PEF1dGhvcj5Hb29kbWFuPC9BdXRob3I+PFllYXI+MjAyMTwvWWVhcj48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Pr="00CE111D">
        <w:rPr>
          <w:rFonts w:ascii="Arial" w:hAnsi="Arial" w:cs="Arial"/>
          <w:sz w:val="20"/>
          <w:szCs w:val="20"/>
        </w:rPr>
        <w:instrText xml:space="preserve"> ADDIN EN.CITE.DATA </w:instrText>
      </w:r>
      <w:r w:rsidRPr="00CE111D">
        <w:rPr>
          <w:rFonts w:ascii="Arial" w:hAnsi="Arial" w:cs="Arial"/>
          <w:sz w:val="20"/>
          <w:szCs w:val="20"/>
        </w:rPr>
      </w:r>
      <w:r w:rsidRPr="00CE111D">
        <w:rPr>
          <w:rFonts w:ascii="Arial" w:hAnsi="Arial" w:cs="Arial"/>
          <w:sz w:val="20"/>
          <w:szCs w:val="20"/>
        </w:rPr>
        <w:fldChar w:fldCharType="end"/>
      </w:r>
      <w:r w:rsidRPr="00CE111D">
        <w:rPr>
          <w:rFonts w:ascii="Arial" w:hAnsi="Arial" w:cs="Arial"/>
          <w:sz w:val="20"/>
          <w:szCs w:val="20"/>
        </w:rPr>
      </w:r>
      <w:r w:rsidRPr="00CE111D">
        <w:rPr>
          <w:rFonts w:ascii="Arial" w:hAnsi="Arial" w:cs="Arial"/>
          <w:sz w:val="20"/>
          <w:szCs w:val="20"/>
        </w:rPr>
        <w:fldChar w:fldCharType="separate"/>
      </w:r>
      <w:r w:rsidRPr="00CE111D">
        <w:rPr>
          <w:rFonts w:ascii="Arial" w:hAnsi="Arial" w:cs="Arial"/>
          <w:noProof/>
          <w:sz w:val="20"/>
          <w:szCs w:val="20"/>
          <w:vertAlign w:val="superscript"/>
        </w:rPr>
        <w:t>1</w:t>
      </w:r>
      <w:r w:rsidR="00F75185">
        <w:rPr>
          <w:rFonts w:ascii="Arial" w:hAnsi="Arial" w:cs="Arial"/>
          <w:noProof/>
          <w:sz w:val="20"/>
          <w:szCs w:val="20"/>
          <w:vertAlign w:val="superscript"/>
        </w:rPr>
        <w:t>2</w:t>
      </w:r>
      <w:r w:rsidRPr="00CE111D">
        <w:rPr>
          <w:rFonts w:ascii="Arial" w:hAnsi="Arial" w:cs="Arial"/>
          <w:sz w:val="20"/>
          <w:szCs w:val="20"/>
        </w:rPr>
        <w:fldChar w:fldCharType="end"/>
      </w:r>
      <w:r w:rsidRPr="00CE111D">
        <w:rPr>
          <w:rFonts w:ascii="Arial" w:hAnsi="Arial" w:cs="Arial"/>
          <w:sz w:val="20"/>
          <w:szCs w:val="20"/>
        </w:rPr>
        <w:t xml:space="preserve"> Note that some conditions identified by the Delphi panel have been combined together.</w:t>
      </w:r>
    </w:p>
    <w:p w14:paraId="5C165E27" w14:textId="77777777" w:rsidR="00833367" w:rsidRPr="00CE111D" w:rsidRDefault="00833367" w:rsidP="00833367">
      <w:pPr>
        <w:pStyle w:val="ListParagraph"/>
        <w:numPr>
          <w:ilvl w:val="0"/>
          <w:numId w:val="11"/>
        </w:numPr>
        <w:spacing w:after="120" w:line="240" w:lineRule="auto"/>
        <w:rPr>
          <w:rFonts w:ascii="Arial" w:hAnsi="Arial" w:cs="Arial"/>
          <w:sz w:val="20"/>
          <w:szCs w:val="20"/>
        </w:rPr>
      </w:pPr>
      <w:r w:rsidRPr="00CE111D">
        <w:rPr>
          <w:rFonts w:ascii="Arial" w:hAnsi="Arial" w:cs="Arial"/>
          <w:sz w:val="20"/>
          <w:szCs w:val="20"/>
        </w:rPr>
        <w:lastRenderedPageBreak/>
        <w:t xml:space="preserve">Immunodeficiency includes </w:t>
      </w:r>
      <w:r w:rsidRPr="00CE111D">
        <w:rPr>
          <w:rFonts w:ascii="Arial" w:eastAsia="Times New Roman" w:hAnsi="Arial" w:cs="Arial"/>
          <w:sz w:val="20"/>
          <w:szCs w:val="20"/>
        </w:rPr>
        <w:t xml:space="preserve">diagnoses of leukemia, lymphoma, human immunodeficiency virus infection, bone marrow transplantation or solid organ transplantation. </w:t>
      </w:r>
    </w:p>
    <w:p w14:paraId="6126E68B" w14:textId="77777777" w:rsidR="00833367" w:rsidRPr="00CE111D" w:rsidRDefault="00833367" w:rsidP="00833367">
      <w:pPr>
        <w:pStyle w:val="ListParagraph"/>
        <w:numPr>
          <w:ilvl w:val="0"/>
          <w:numId w:val="10"/>
        </w:numPr>
        <w:spacing w:after="120" w:line="240" w:lineRule="auto"/>
        <w:rPr>
          <w:rFonts w:ascii="Arial" w:hAnsi="Arial" w:cs="Arial"/>
          <w:sz w:val="20"/>
          <w:szCs w:val="20"/>
        </w:rPr>
      </w:pPr>
      <w:r w:rsidRPr="00CE111D">
        <w:rPr>
          <w:rFonts w:ascii="Arial" w:hAnsi="Arial" w:cs="Arial"/>
          <w:sz w:val="20"/>
          <w:szCs w:val="20"/>
        </w:rPr>
        <w:t>Neurological disorders include paralysis and other neurological disorders, e.g. Parkinson’s disease, multiple sclerosis, epilepsy, etc.</w:t>
      </w:r>
    </w:p>
    <w:p w14:paraId="2C673D50" w14:textId="77777777" w:rsidR="00833367" w:rsidRPr="00CE111D" w:rsidRDefault="00833367" w:rsidP="00833367">
      <w:pPr>
        <w:pStyle w:val="ListParagraph"/>
        <w:numPr>
          <w:ilvl w:val="0"/>
          <w:numId w:val="11"/>
        </w:numPr>
        <w:spacing w:after="120" w:line="240" w:lineRule="auto"/>
        <w:rPr>
          <w:rFonts w:ascii="Arial" w:hAnsi="Arial" w:cs="Arial"/>
          <w:sz w:val="20"/>
          <w:szCs w:val="20"/>
        </w:rPr>
      </w:pPr>
      <w:r w:rsidRPr="00CE111D">
        <w:rPr>
          <w:rFonts w:ascii="Arial" w:hAnsi="Arial" w:cs="Arial"/>
          <w:sz w:val="20"/>
          <w:szCs w:val="20"/>
        </w:rPr>
        <w:t>Substance abuse includes alcohol and/or drug abuse.</w:t>
      </w:r>
    </w:p>
    <w:p w14:paraId="0FA7DF3C" w14:textId="77777777" w:rsidR="00833367" w:rsidRPr="00CE111D" w:rsidRDefault="00833367" w:rsidP="00833367">
      <w:pPr>
        <w:pStyle w:val="ListParagraph"/>
        <w:numPr>
          <w:ilvl w:val="0"/>
          <w:numId w:val="11"/>
        </w:numPr>
        <w:spacing w:after="120" w:line="240" w:lineRule="auto"/>
        <w:rPr>
          <w:rFonts w:ascii="Arial" w:hAnsi="Arial" w:cs="Arial"/>
          <w:sz w:val="20"/>
          <w:szCs w:val="20"/>
        </w:rPr>
      </w:pPr>
      <w:r w:rsidRPr="00CE111D">
        <w:rPr>
          <w:rFonts w:ascii="Arial" w:eastAsia="Times New Roman" w:hAnsi="Arial" w:cs="Arial"/>
          <w:sz w:val="20"/>
          <w:szCs w:val="20"/>
        </w:rPr>
        <w:t>Immunosuppressive medications included receipt of chemotherapeutic agents within 30 days before the admission or during the admission itself or receipt of anti-rejection medications within 90 days before the admission or during the admission itself.</w:t>
      </w:r>
    </w:p>
    <w:p w14:paraId="362BCAFA" w14:textId="77777777" w:rsidR="00833367" w:rsidRPr="00CE111D" w:rsidRDefault="00833367" w:rsidP="00833367">
      <w:pPr>
        <w:pStyle w:val="ListParagraph"/>
        <w:numPr>
          <w:ilvl w:val="0"/>
          <w:numId w:val="11"/>
        </w:numPr>
        <w:spacing w:after="120" w:line="240" w:lineRule="auto"/>
        <w:rPr>
          <w:rFonts w:ascii="Arial" w:hAnsi="Arial" w:cs="Arial"/>
          <w:sz w:val="20"/>
          <w:szCs w:val="20"/>
        </w:rPr>
      </w:pPr>
      <w:r w:rsidRPr="00CE111D">
        <w:rPr>
          <w:rFonts w:ascii="Arial" w:eastAsia="Times New Roman" w:hAnsi="Arial" w:cs="Arial"/>
          <w:sz w:val="20"/>
          <w:szCs w:val="20"/>
        </w:rPr>
        <w:t xml:space="preserve">Miscellaneous infections included endocarditis, central nervous system infections, complicated pneumonia (e.g. empyema, lung abscess), sepsis and any other bacterial infections that were not otherwise categorized. </w:t>
      </w:r>
    </w:p>
    <w:p w14:paraId="5B0AA7B2" w14:textId="78518880" w:rsidR="00D95EE2" w:rsidRDefault="00D95EE2" w:rsidP="0080200B">
      <w:pPr>
        <w:rPr>
          <w:rFonts w:ascii="Arial" w:hAnsi="Arial" w:cs="Arial"/>
        </w:rPr>
        <w:sectPr w:rsidR="00D95EE2" w:rsidSect="00023F0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E0CC9A7" w14:textId="77777777" w:rsidR="00023F03" w:rsidRDefault="00023F03" w:rsidP="00987CD9">
      <w:pPr>
        <w:spacing w:after="120" w:line="240" w:lineRule="auto"/>
        <w:contextualSpacing/>
        <w:rPr>
          <w:rFonts w:ascii="Arial" w:hAnsi="Arial" w:cs="Arial"/>
          <w:b/>
          <w:bCs/>
        </w:rPr>
      </w:pPr>
    </w:p>
    <w:p w14:paraId="535D9F10" w14:textId="5FAB21AC" w:rsidR="00EB2F7D" w:rsidRDefault="00EB2F7D" w:rsidP="00EB2F7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</w:t>
      </w:r>
      <w:r w:rsidR="00B42A72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. </w:t>
      </w:r>
      <w:r w:rsidRPr="000C0BA7">
        <w:rPr>
          <w:rFonts w:ascii="Arial" w:hAnsi="Arial" w:cs="Arial"/>
          <w:b/>
          <w:bCs/>
        </w:rPr>
        <w:t xml:space="preserve">Coefficient summary from the count and zero-inflated models for post-discharge antibiotic use </w:t>
      </w:r>
    </w:p>
    <w:tbl>
      <w:tblPr>
        <w:tblStyle w:val="Table"/>
        <w:tblpPr w:leftFromText="180" w:rightFromText="180" w:vertAnchor="text" w:horzAnchor="margin" w:tblpXSpec="right" w:tblpY="51"/>
        <w:tblW w:w="483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4588"/>
        <w:gridCol w:w="1442"/>
        <w:gridCol w:w="1440"/>
        <w:gridCol w:w="1555"/>
        <w:gridCol w:w="1409"/>
      </w:tblGrid>
      <w:tr w:rsidR="00EB2F7D" w14:paraId="3C931937" w14:textId="77777777" w:rsidTr="00BF2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198" w:type="pct"/>
          </w:tcPr>
          <w:p w14:paraId="49AC1190" w14:textId="77777777" w:rsidR="00EB2F7D" w:rsidRPr="000468AE" w:rsidRDefault="00EB2F7D" w:rsidP="00BF274D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1" w:type="pct"/>
            <w:gridSpan w:val="2"/>
            <w:vAlign w:val="center"/>
          </w:tcPr>
          <w:p w14:paraId="692A989A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b/>
                <w:bCs/>
                <w:sz w:val="20"/>
                <w:szCs w:val="20"/>
              </w:rPr>
              <w:t>Count model</w:t>
            </w:r>
          </w:p>
        </w:tc>
        <w:tc>
          <w:tcPr>
            <w:tcW w:w="1420" w:type="pct"/>
            <w:gridSpan w:val="2"/>
            <w:vAlign w:val="center"/>
          </w:tcPr>
          <w:p w14:paraId="222D3D3D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b/>
                <w:bCs/>
                <w:sz w:val="20"/>
                <w:szCs w:val="20"/>
              </w:rPr>
              <w:t>Zero-inflated model</w:t>
            </w:r>
          </w:p>
        </w:tc>
      </w:tr>
      <w:tr w:rsidR="00EB2F7D" w14:paraId="75440B06" w14:textId="77777777" w:rsidTr="00BF2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198" w:type="pct"/>
            <w:tcBorders>
              <w:bottom w:val="none" w:sz="0" w:space="0" w:color="auto"/>
            </w:tcBorders>
          </w:tcPr>
          <w:p w14:paraId="723B1477" w14:textId="77777777" w:rsidR="00EB2F7D" w:rsidRPr="000468AE" w:rsidRDefault="00EB2F7D" w:rsidP="00BF274D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91" w:type="pct"/>
            <w:tcBorders>
              <w:bottom w:val="none" w:sz="0" w:space="0" w:color="auto"/>
            </w:tcBorders>
          </w:tcPr>
          <w:p w14:paraId="5F8D0FFD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690" w:type="pct"/>
            <w:tcBorders>
              <w:bottom w:val="none" w:sz="0" w:space="0" w:color="auto"/>
            </w:tcBorders>
          </w:tcPr>
          <w:p w14:paraId="41AB595E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45" w:type="pct"/>
            <w:tcBorders>
              <w:bottom w:val="none" w:sz="0" w:space="0" w:color="auto"/>
            </w:tcBorders>
          </w:tcPr>
          <w:p w14:paraId="659039AC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901631C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EB2F7D" w14:paraId="4EC5EB6F" w14:textId="77777777" w:rsidTr="00BF274D">
        <w:tc>
          <w:tcPr>
            <w:tcW w:w="2198" w:type="pct"/>
          </w:tcPr>
          <w:p w14:paraId="4E67EDEC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tient a</w:t>
            </w:r>
            <w:r w:rsidRPr="000468AE">
              <w:rPr>
                <w:rFonts w:ascii="Arial" w:hAnsi="Arial" w:cs="Arial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691" w:type="pct"/>
          </w:tcPr>
          <w:p w14:paraId="041F639C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690" w:type="pct"/>
          </w:tcPr>
          <w:p w14:paraId="433D083A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45" w:type="pct"/>
          </w:tcPr>
          <w:p w14:paraId="17716786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49D39F9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B2F7D" w14:paraId="609772AB" w14:textId="77777777" w:rsidTr="00BF274D">
        <w:tc>
          <w:tcPr>
            <w:tcW w:w="2198" w:type="pct"/>
          </w:tcPr>
          <w:p w14:paraId="19E5E368" w14:textId="11D05BB2" w:rsidR="00EB2F7D" w:rsidRPr="000468AE" w:rsidRDefault="0090420E" w:rsidP="00BF274D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691" w:type="pct"/>
          </w:tcPr>
          <w:p w14:paraId="2351DDB5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90" w:type="pct"/>
          </w:tcPr>
          <w:p w14:paraId="16B322D4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45" w:type="pct"/>
          </w:tcPr>
          <w:p w14:paraId="714BC9B9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0" w:type="auto"/>
          </w:tcPr>
          <w:p w14:paraId="0386AC95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B2F7D" w14:paraId="3A8C8C06" w14:textId="77777777" w:rsidTr="00BF274D">
        <w:trPr>
          <w:trHeight w:val="1550"/>
        </w:trPr>
        <w:tc>
          <w:tcPr>
            <w:tcW w:w="2198" w:type="pct"/>
          </w:tcPr>
          <w:p w14:paraId="2D170036" w14:textId="77777777" w:rsidR="00EB2F7D" w:rsidRPr="000468AE" w:rsidRDefault="00EB2F7D" w:rsidP="00BF274D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b/>
                <w:bCs/>
                <w:sz w:val="20"/>
                <w:szCs w:val="20"/>
              </w:rPr>
              <w:t>Body Mass Index</w:t>
            </w:r>
          </w:p>
          <w:p w14:paraId="666FD548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 xml:space="preserve">  Normal</w:t>
            </w:r>
          </w:p>
          <w:p w14:paraId="6B5617CD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 xml:space="preserve">  Overweight/obese</w:t>
            </w:r>
          </w:p>
          <w:p w14:paraId="60DBFBD9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 xml:space="preserve">  Missing</w:t>
            </w:r>
          </w:p>
          <w:p w14:paraId="72598EB8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 xml:space="preserve">  Underweight (reference)</w:t>
            </w:r>
          </w:p>
        </w:tc>
        <w:tc>
          <w:tcPr>
            <w:tcW w:w="691" w:type="pct"/>
          </w:tcPr>
          <w:p w14:paraId="70C50F58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EA8F64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B8BC2E0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BBFD329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  <w:p w14:paraId="59147FD2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690" w:type="pct"/>
          </w:tcPr>
          <w:p w14:paraId="02787069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7D2CCE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07</w:t>
            </w:r>
          </w:p>
          <w:p w14:paraId="1A2CD1AD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882</w:t>
            </w:r>
          </w:p>
          <w:p w14:paraId="4474A779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12</w:t>
            </w:r>
          </w:p>
          <w:p w14:paraId="4A49ADB0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745" w:type="pct"/>
          </w:tcPr>
          <w:p w14:paraId="079925E3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4F2CFD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0D7DB03E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29DEF532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  <w:p w14:paraId="69713B41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14:paraId="37FB2061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15F511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75</w:t>
            </w:r>
          </w:p>
          <w:p w14:paraId="3D67601F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42</w:t>
            </w:r>
          </w:p>
          <w:p w14:paraId="41DF6206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31C05513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EB2F7D" w14:paraId="3FF485F7" w14:textId="77777777" w:rsidTr="00BF274D">
        <w:tc>
          <w:tcPr>
            <w:tcW w:w="2198" w:type="pct"/>
          </w:tcPr>
          <w:p w14:paraId="3CE49F04" w14:textId="77777777" w:rsidR="00EB2F7D" w:rsidRPr="000468AE" w:rsidRDefault="00EB2F7D" w:rsidP="00BF274D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ansferred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</w:t>
            </w:r>
            <w:r w:rsidRPr="000468A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rom another hospital</w:t>
            </w:r>
          </w:p>
        </w:tc>
        <w:tc>
          <w:tcPr>
            <w:tcW w:w="691" w:type="pct"/>
          </w:tcPr>
          <w:p w14:paraId="29B53851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0468AE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90" w:type="pct"/>
          </w:tcPr>
          <w:p w14:paraId="283E496E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79</w:t>
            </w:r>
          </w:p>
        </w:tc>
        <w:tc>
          <w:tcPr>
            <w:tcW w:w="745" w:type="pct"/>
          </w:tcPr>
          <w:p w14:paraId="7893B7CE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01</w:t>
            </w:r>
          </w:p>
        </w:tc>
        <w:tc>
          <w:tcPr>
            <w:tcW w:w="0" w:type="auto"/>
          </w:tcPr>
          <w:p w14:paraId="55FF588A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B2F7D" w14:paraId="7186E3EA" w14:textId="77777777" w:rsidTr="00BF274D">
        <w:tc>
          <w:tcPr>
            <w:tcW w:w="2198" w:type="pct"/>
          </w:tcPr>
          <w:p w14:paraId="22C43AC9" w14:textId="77777777" w:rsidR="00EB2F7D" w:rsidRPr="000468AE" w:rsidRDefault="00EB2F7D" w:rsidP="00BF274D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rgical</w:t>
            </w:r>
            <w:r w:rsidRPr="000468A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pecialty at discharge</w:t>
            </w:r>
          </w:p>
        </w:tc>
        <w:tc>
          <w:tcPr>
            <w:tcW w:w="691" w:type="pct"/>
          </w:tcPr>
          <w:p w14:paraId="5D0FF3A1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690" w:type="pct"/>
          </w:tcPr>
          <w:p w14:paraId="480253AF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45" w:type="pct"/>
          </w:tcPr>
          <w:p w14:paraId="1C514581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74E43309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B2F7D" w14:paraId="4FFFE571" w14:textId="77777777" w:rsidTr="00BF274D">
        <w:tc>
          <w:tcPr>
            <w:tcW w:w="2198" w:type="pct"/>
          </w:tcPr>
          <w:p w14:paraId="5EE28DC1" w14:textId="77777777" w:rsidR="00EB2F7D" w:rsidRPr="000468AE" w:rsidRDefault="00EB2F7D" w:rsidP="00BF274D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b/>
                <w:bCs/>
                <w:sz w:val="20"/>
                <w:szCs w:val="20"/>
              </w:rPr>
              <w:t>Immunosuppressive medications</w:t>
            </w:r>
          </w:p>
        </w:tc>
        <w:tc>
          <w:tcPr>
            <w:tcW w:w="691" w:type="pct"/>
          </w:tcPr>
          <w:p w14:paraId="346507CB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90" w:type="pct"/>
          </w:tcPr>
          <w:p w14:paraId="22E8D90E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45" w:type="pct"/>
          </w:tcPr>
          <w:p w14:paraId="59DBAD8D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5B9DCE4A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EB2F7D" w14:paraId="407AD067" w14:textId="77777777" w:rsidTr="00BF274D">
        <w:trPr>
          <w:trHeight w:val="4247"/>
        </w:trPr>
        <w:tc>
          <w:tcPr>
            <w:tcW w:w="2198" w:type="pct"/>
          </w:tcPr>
          <w:p w14:paraId="271203DB" w14:textId="77777777" w:rsidR="00EB2F7D" w:rsidRPr="000468AE" w:rsidRDefault="00EB2F7D" w:rsidP="00BF274D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</w:p>
          <w:p w14:paraId="792AC04C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  <w:p w14:paraId="78201858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Chronic lung disease</w:t>
            </w:r>
          </w:p>
          <w:p w14:paraId="0252E82D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 xml:space="preserve">Diabetes mellitus </w:t>
            </w:r>
          </w:p>
          <w:p w14:paraId="41A1B1BB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Immunodeficiency</w:t>
            </w:r>
          </w:p>
          <w:p w14:paraId="732C334A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Liver disease</w:t>
            </w:r>
          </w:p>
          <w:p w14:paraId="01B8A55B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Metastatic cancer</w:t>
            </w:r>
          </w:p>
          <w:p w14:paraId="23AC571F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Neurological disorders</w:t>
            </w:r>
          </w:p>
          <w:p w14:paraId="2597098C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Peptic ulcer disease</w:t>
            </w:r>
          </w:p>
          <w:p w14:paraId="2E55FCB4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Peripheral vascular disease</w:t>
            </w:r>
          </w:p>
          <w:p w14:paraId="33CC4BC0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Pulmonary circulation disorders</w:t>
            </w:r>
          </w:p>
          <w:p w14:paraId="3F82CDBB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Renal failure or on dialysis</w:t>
            </w:r>
          </w:p>
          <w:p w14:paraId="181B55A1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Rheumatic disorder</w:t>
            </w:r>
          </w:p>
          <w:p w14:paraId="6BB0BB08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Substance abuse</w:t>
            </w:r>
          </w:p>
          <w:p w14:paraId="76040EED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Valvular heart disease</w:t>
            </w:r>
          </w:p>
          <w:p w14:paraId="14BD7F07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691" w:type="pct"/>
          </w:tcPr>
          <w:p w14:paraId="44BEFCCB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F4DBFF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021</w:t>
            </w:r>
          </w:p>
          <w:p w14:paraId="65A8C730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6EE5887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50C6EF96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  <w:p w14:paraId="7AE21E56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  <w:p w14:paraId="4FB2C912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18D88CE3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  <w:p w14:paraId="46A18FAB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60</w:t>
            </w:r>
          </w:p>
          <w:p w14:paraId="3F117D98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1D0C0E55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728E8BBF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  <w:p w14:paraId="6194196B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09A0019B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5A6A41B7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9680257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90" w:type="pct"/>
          </w:tcPr>
          <w:p w14:paraId="662E9CEB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46D0FE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28CC7026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42</w:t>
            </w:r>
          </w:p>
          <w:p w14:paraId="45F72D68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3695D330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2CD39B33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50</w:t>
            </w:r>
          </w:p>
          <w:p w14:paraId="4CF5C74C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  <w:p w14:paraId="0BEB8B4D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664BB088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00C04E04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6C7DA58D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  <w:p w14:paraId="2B44F19C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21</w:t>
            </w:r>
          </w:p>
          <w:p w14:paraId="0EF5B588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  <w:p w14:paraId="0341DD4E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10D3A3F9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54</w:t>
            </w:r>
          </w:p>
          <w:p w14:paraId="22464880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745" w:type="pct"/>
          </w:tcPr>
          <w:p w14:paraId="7D581416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079C09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24</w:t>
            </w:r>
          </w:p>
          <w:p w14:paraId="39F9CB7A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</w:p>
          <w:p w14:paraId="3EFFE8BA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7A900680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2566207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  <w:p w14:paraId="46FB4E08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  <w:p w14:paraId="31ED582F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32</w:t>
            </w:r>
          </w:p>
          <w:p w14:paraId="795CD44B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71</w:t>
            </w:r>
          </w:p>
          <w:p w14:paraId="79493D8D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71</w:t>
            </w:r>
          </w:p>
          <w:p w14:paraId="09CB3141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  <w:p w14:paraId="532D34CC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  <w:p w14:paraId="084F5A11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  <w:p w14:paraId="673EFD7D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  <w:p w14:paraId="768F90E7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13</w:t>
            </w:r>
          </w:p>
          <w:p w14:paraId="7CB6EEB7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10F0EBFA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99954A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7000E596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6D74A40D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24</w:t>
            </w:r>
          </w:p>
          <w:p w14:paraId="2EC66A9A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69</w:t>
            </w:r>
          </w:p>
          <w:p w14:paraId="0CF474BC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192EFB29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0468AE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A66037A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76A01FE8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77F4F725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0BBA4DFD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054EAD05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36503E95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80</w:t>
            </w:r>
          </w:p>
          <w:p w14:paraId="3F7DA296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51D320C5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2B9CFBF6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B2F7D" w14:paraId="22960B09" w14:textId="77777777" w:rsidTr="00BF274D">
        <w:trPr>
          <w:trHeight w:val="2119"/>
        </w:trPr>
        <w:tc>
          <w:tcPr>
            <w:tcW w:w="2198" w:type="pct"/>
          </w:tcPr>
          <w:p w14:paraId="4299D68F" w14:textId="77777777" w:rsidR="00EB2F7D" w:rsidRPr="000468AE" w:rsidRDefault="00EB2F7D" w:rsidP="00BF274D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b/>
                <w:bCs/>
                <w:sz w:val="20"/>
                <w:szCs w:val="20"/>
              </w:rPr>
              <w:t>Discharge diagnoses</w:t>
            </w:r>
          </w:p>
          <w:p w14:paraId="22C90F4E" w14:textId="77777777" w:rsidR="00EB2F7D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COPD, acute exacerbation</w:t>
            </w:r>
          </w:p>
          <w:p w14:paraId="165CF7A2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 xml:space="preserve">Intra-abdominal </w:t>
            </w:r>
            <w:r>
              <w:rPr>
                <w:rFonts w:ascii="Arial" w:hAnsi="Arial" w:cs="Arial"/>
                <w:sz w:val="20"/>
                <w:szCs w:val="20"/>
              </w:rPr>
              <w:t xml:space="preserve">and biliary </w:t>
            </w:r>
            <w:r w:rsidRPr="000468AE">
              <w:rPr>
                <w:rFonts w:ascii="Arial" w:hAnsi="Arial" w:cs="Arial"/>
                <w:sz w:val="20"/>
                <w:szCs w:val="20"/>
              </w:rPr>
              <w:t>infection</w:t>
            </w:r>
          </w:p>
          <w:p w14:paraId="0794C298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Miscellaneous bacterial infections</w:t>
            </w:r>
          </w:p>
          <w:p w14:paraId="70F9F24B" w14:textId="77777777" w:rsidR="00EB2F7D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articular infections</w:t>
            </w:r>
          </w:p>
          <w:p w14:paraId="3FD1267A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Pneumonia</w:t>
            </w:r>
          </w:p>
          <w:p w14:paraId="55BDDA47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Skin and soft tissue infection</w:t>
            </w:r>
          </w:p>
          <w:p w14:paraId="6F6BCC54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Urinary tract infection</w:t>
            </w:r>
          </w:p>
        </w:tc>
        <w:tc>
          <w:tcPr>
            <w:tcW w:w="691" w:type="pct"/>
          </w:tcPr>
          <w:p w14:paraId="158A99FF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427946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298</w:t>
            </w:r>
          </w:p>
          <w:p w14:paraId="6E33174B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  <w:p w14:paraId="3911802C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6F6EFAF6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1</w:t>
            </w:r>
          </w:p>
          <w:p w14:paraId="0F9EAD8D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  <w:p w14:paraId="5574A934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89</w:t>
            </w:r>
          </w:p>
          <w:p w14:paraId="778C0575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90" w:type="pct"/>
          </w:tcPr>
          <w:p w14:paraId="51BA43FA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CEAC01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20A98891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22E8F33A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5DC7B5A9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5190FA12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41D67109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5ABB40B5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45" w:type="pct"/>
          </w:tcPr>
          <w:p w14:paraId="5CAE42CF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45DDFC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  <w:p w14:paraId="2761DDC5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59</w:t>
            </w:r>
          </w:p>
          <w:p w14:paraId="7085A482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59</w:t>
            </w:r>
          </w:p>
          <w:p w14:paraId="5204F62D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4</w:t>
            </w:r>
          </w:p>
          <w:p w14:paraId="23650C5E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76983AD3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89</w:t>
            </w:r>
          </w:p>
          <w:p w14:paraId="4915B833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84</w:t>
            </w:r>
          </w:p>
        </w:tc>
        <w:tc>
          <w:tcPr>
            <w:tcW w:w="0" w:type="auto"/>
          </w:tcPr>
          <w:p w14:paraId="614846A1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CA80FB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6FC2E5A3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22F090DB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01F1F81B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3AC7CF6B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1E6D0AC6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584322AC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B2F7D" w14:paraId="5C36197C" w14:textId="77777777" w:rsidTr="00BF274D">
        <w:trPr>
          <w:trHeight w:val="1205"/>
        </w:trPr>
        <w:tc>
          <w:tcPr>
            <w:tcW w:w="2198" w:type="pct"/>
          </w:tcPr>
          <w:p w14:paraId="713216FB" w14:textId="77777777" w:rsidR="00EB2F7D" w:rsidRPr="000468AE" w:rsidRDefault="00EB2F7D" w:rsidP="00BF274D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b/>
                <w:bCs/>
                <w:sz w:val="20"/>
                <w:szCs w:val="20"/>
              </w:rPr>
              <w:t>Inpatient antibiotic exposure</w:t>
            </w:r>
          </w:p>
          <w:p w14:paraId="29A89CA9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 xml:space="preserve">   1-2 days</w:t>
            </w:r>
          </w:p>
          <w:p w14:paraId="448ED470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 xml:space="preserve">   3-7 days</w:t>
            </w:r>
          </w:p>
          <w:p w14:paraId="3678ACBF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 xml:space="preserve">   &gt; 7 days</w:t>
            </w:r>
          </w:p>
          <w:p w14:paraId="4E87EFFB" w14:textId="77777777" w:rsidR="00EB2F7D" w:rsidRPr="000468AE" w:rsidRDefault="00EB2F7D" w:rsidP="00BF274D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 xml:space="preserve">   No inpatient antibiotic exposure</w:t>
            </w:r>
          </w:p>
        </w:tc>
        <w:tc>
          <w:tcPr>
            <w:tcW w:w="691" w:type="pct"/>
          </w:tcPr>
          <w:p w14:paraId="500E4CCB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A4F511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065A678B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  <w:p w14:paraId="5542F538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51</w:t>
            </w:r>
          </w:p>
          <w:p w14:paraId="04C64841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690" w:type="pct"/>
          </w:tcPr>
          <w:p w14:paraId="45CE9019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7AE88C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2638180E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63</w:t>
            </w:r>
          </w:p>
          <w:p w14:paraId="50FF98B7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0468AE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8929731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745" w:type="pct"/>
          </w:tcPr>
          <w:p w14:paraId="2ABF3687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9B991C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193</w:t>
            </w:r>
          </w:p>
          <w:p w14:paraId="604D8643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3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19248FEF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19</w:t>
            </w:r>
          </w:p>
          <w:p w14:paraId="2AB28444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14:paraId="1D88E046" w14:textId="77777777" w:rsidR="00EB2F7D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10A06B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43E6EB2F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0CD93A67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04A22A1C" w14:textId="77777777" w:rsidR="00EB2F7D" w:rsidRPr="000468AE" w:rsidRDefault="00EB2F7D" w:rsidP="00BF274D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8AE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</w:tbl>
    <w:p w14:paraId="227C956C" w14:textId="77777777" w:rsidR="00EB2F7D" w:rsidRDefault="00EB2F7D" w:rsidP="00EB2F7D">
      <w:pPr>
        <w:rPr>
          <w:rFonts w:ascii="Arial" w:hAnsi="Arial" w:cs="Arial"/>
          <w:b/>
          <w:bCs/>
        </w:rPr>
      </w:pPr>
    </w:p>
    <w:p w14:paraId="207D0EE0" w14:textId="77777777" w:rsidR="00EB2F7D" w:rsidRDefault="00EB2F7D" w:rsidP="00EB2F7D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01DD412" w14:textId="77777777" w:rsidR="00EB2F7D" w:rsidRDefault="00EB2F7D" w:rsidP="00987CD9">
      <w:pPr>
        <w:spacing w:after="120" w:line="240" w:lineRule="auto"/>
        <w:contextualSpacing/>
        <w:rPr>
          <w:rFonts w:ascii="Arial" w:hAnsi="Arial" w:cs="Arial"/>
          <w:b/>
          <w:bCs/>
        </w:rPr>
        <w:sectPr w:rsidR="00EB2F7D" w:rsidSect="00023F0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A44DAC2" w14:textId="3583505A" w:rsidR="00FF4D16" w:rsidRPr="009A0D54" w:rsidRDefault="00FF4D16" w:rsidP="00FF4D16">
      <w:pPr>
        <w:spacing w:after="120" w:line="24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Figure 1. </w:t>
      </w:r>
      <w:r w:rsidRPr="009A0D54">
        <w:rPr>
          <w:rFonts w:ascii="Arial" w:hAnsi="Arial" w:cs="Arial"/>
          <w:b/>
          <w:bCs/>
        </w:rPr>
        <w:t xml:space="preserve">Concordance between observed and predicted post-discharge </w:t>
      </w:r>
      <w:r>
        <w:rPr>
          <w:rFonts w:ascii="Arial" w:hAnsi="Arial" w:cs="Arial"/>
          <w:b/>
          <w:bCs/>
        </w:rPr>
        <w:t>length of antibiotic therapy</w:t>
      </w:r>
    </w:p>
    <w:p w14:paraId="7E6D6179" w14:textId="77777777" w:rsidR="0030313F" w:rsidRDefault="0030313F" w:rsidP="00932A88">
      <w:pPr>
        <w:spacing w:after="120" w:line="240" w:lineRule="auto"/>
        <w:rPr>
          <w:rFonts w:ascii="Arial" w:hAnsi="Arial" w:cs="Arial"/>
          <w:b/>
          <w:bCs/>
        </w:rPr>
      </w:pPr>
    </w:p>
    <w:p w14:paraId="7569CAA6" w14:textId="77777777" w:rsidR="002B2A08" w:rsidRDefault="00825716" w:rsidP="002B2A08">
      <w:pPr>
        <w:pStyle w:val="NormalWeb"/>
        <w:shd w:val="clear" w:color="auto" w:fill="FFFFFF"/>
        <w:spacing w:before="0" w:beforeAutospacing="0" w:after="0" w:afterAutospacing="0"/>
        <w:ind w:left="720"/>
        <w:rPr>
          <w:rFonts w:ascii="Arial" w:hAnsi="Arial" w:cs="Arial"/>
          <w:color w:val="ED5C57"/>
          <w:sz w:val="20"/>
          <w:szCs w:val="20"/>
          <w:bdr w:val="none" w:sz="0" w:space="0" w:color="auto" w:frame="1"/>
        </w:rPr>
      </w:pPr>
      <w:r>
        <w:rPr>
          <w:noProof/>
        </w:rPr>
        <w:drawing>
          <wp:inline distT="0" distB="0" distL="0" distR="0" wp14:anchorId="782E96BD" wp14:editId="2E59CC4B">
            <wp:extent cx="5943600" cy="3656965"/>
            <wp:effectExtent l="0" t="0" r="0" b="635"/>
            <wp:docPr id="1" name="Picture 1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2A08" w:rsidRPr="002B2A08">
        <w:rPr>
          <w:rFonts w:ascii="Arial" w:hAnsi="Arial" w:cs="Arial"/>
          <w:color w:val="ED5C57"/>
          <w:sz w:val="20"/>
          <w:szCs w:val="20"/>
          <w:bdr w:val="none" w:sz="0" w:space="0" w:color="auto" w:frame="1"/>
        </w:rPr>
        <w:t xml:space="preserve"> </w:t>
      </w:r>
    </w:p>
    <w:p w14:paraId="2CFEA47F" w14:textId="4D9CF2B0" w:rsidR="00EC21FD" w:rsidRPr="00CA7F8C" w:rsidRDefault="002B2A08" w:rsidP="0090420E">
      <w:pPr>
        <w:pStyle w:val="NormalWeb"/>
        <w:shd w:val="clear" w:color="auto" w:fill="FFFFFF"/>
        <w:spacing w:before="0" w:beforeAutospacing="0" w:after="0" w:afterAutospacing="0"/>
        <w:ind w:left="720"/>
        <w:rPr>
          <w:sz w:val="20"/>
          <w:szCs w:val="20"/>
        </w:rPr>
      </w:pPr>
      <w:r w:rsidRPr="002B2A08">
        <w:rPr>
          <w:rFonts w:ascii="Arial" w:hAnsi="Arial" w:cs="Arial"/>
          <w:sz w:val="20"/>
          <w:szCs w:val="20"/>
          <w:bdr w:val="none" w:sz="0" w:space="0" w:color="auto" w:frame="1"/>
        </w:rPr>
        <w:t>Each dot represents the average of either the observed LOT or the LOT predicted by the model within a single medical center.</w:t>
      </w:r>
    </w:p>
    <w:sectPr w:rsidR="00EC21FD" w:rsidRPr="00CA7F8C" w:rsidSect="00023F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AAAE9" w14:textId="77777777" w:rsidR="0018484F" w:rsidRDefault="0018484F" w:rsidP="00EC21FD">
      <w:pPr>
        <w:spacing w:after="0" w:line="240" w:lineRule="auto"/>
      </w:pPr>
      <w:r>
        <w:separator/>
      </w:r>
    </w:p>
  </w:endnote>
  <w:endnote w:type="continuationSeparator" w:id="0">
    <w:p w14:paraId="162C17F2" w14:textId="77777777" w:rsidR="0018484F" w:rsidRDefault="0018484F" w:rsidP="00EC2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737F0" w14:textId="77777777" w:rsidR="0018484F" w:rsidRDefault="0018484F" w:rsidP="00EC21FD">
      <w:pPr>
        <w:spacing w:after="0" w:line="240" w:lineRule="auto"/>
      </w:pPr>
      <w:r>
        <w:separator/>
      </w:r>
    </w:p>
  </w:footnote>
  <w:footnote w:type="continuationSeparator" w:id="0">
    <w:p w14:paraId="370628E3" w14:textId="77777777" w:rsidR="0018484F" w:rsidRDefault="0018484F" w:rsidP="00EC21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17010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3E06B7D" w14:textId="499C64EE" w:rsidR="00CC3C17" w:rsidRDefault="00CC3C1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E9C03C" w14:textId="77777777" w:rsidR="00CC3C17" w:rsidRDefault="00CC3C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861FC"/>
    <w:multiLevelType w:val="hybridMultilevel"/>
    <w:tmpl w:val="893AF1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3B0746"/>
    <w:multiLevelType w:val="hybridMultilevel"/>
    <w:tmpl w:val="5B4A7A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114728"/>
    <w:multiLevelType w:val="hybridMultilevel"/>
    <w:tmpl w:val="0060A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E46D9"/>
    <w:multiLevelType w:val="hybridMultilevel"/>
    <w:tmpl w:val="6B424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4E4CF6"/>
    <w:multiLevelType w:val="hybridMultilevel"/>
    <w:tmpl w:val="54FC9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343351"/>
    <w:multiLevelType w:val="hybridMultilevel"/>
    <w:tmpl w:val="3912D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8452AC"/>
    <w:multiLevelType w:val="hybridMultilevel"/>
    <w:tmpl w:val="4CE8CC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1334E2"/>
    <w:multiLevelType w:val="hybridMultilevel"/>
    <w:tmpl w:val="5B4A7AB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EC3522"/>
    <w:multiLevelType w:val="hybridMultilevel"/>
    <w:tmpl w:val="22B26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1A5A9B"/>
    <w:multiLevelType w:val="hybridMultilevel"/>
    <w:tmpl w:val="AED81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1F7381"/>
    <w:multiLevelType w:val="hybridMultilevel"/>
    <w:tmpl w:val="4CE8C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0B748D"/>
    <w:multiLevelType w:val="hybridMultilevel"/>
    <w:tmpl w:val="4EFA5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587A79"/>
    <w:multiLevelType w:val="hybridMultilevel"/>
    <w:tmpl w:val="C2CA6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1D0578"/>
    <w:multiLevelType w:val="hybridMultilevel"/>
    <w:tmpl w:val="DAAEC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6702002">
    <w:abstractNumId w:val="9"/>
  </w:num>
  <w:num w:numId="2" w16cid:durableId="1591936608">
    <w:abstractNumId w:val="3"/>
  </w:num>
  <w:num w:numId="3" w16cid:durableId="849612220">
    <w:abstractNumId w:val="1"/>
  </w:num>
  <w:num w:numId="4" w16cid:durableId="239215030">
    <w:abstractNumId w:val="0"/>
  </w:num>
  <w:num w:numId="5" w16cid:durableId="1996758291">
    <w:abstractNumId w:val="7"/>
  </w:num>
  <w:num w:numId="6" w16cid:durableId="676928972">
    <w:abstractNumId w:val="5"/>
  </w:num>
  <w:num w:numId="7" w16cid:durableId="812646565">
    <w:abstractNumId w:val="12"/>
  </w:num>
  <w:num w:numId="8" w16cid:durableId="496842102">
    <w:abstractNumId w:val="4"/>
  </w:num>
  <w:num w:numId="9" w16cid:durableId="1970550386">
    <w:abstractNumId w:val="2"/>
  </w:num>
  <w:num w:numId="10" w16cid:durableId="1196969207">
    <w:abstractNumId w:val="10"/>
  </w:num>
  <w:num w:numId="11" w16cid:durableId="1454638958">
    <w:abstractNumId w:val="6"/>
  </w:num>
  <w:num w:numId="12" w16cid:durableId="2035693841">
    <w:abstractNumId w:val="13"/>
  </w:num>
  <w:num w:numId="13" w16cid:durableId="1071346433">
    <w:abstractNumId w:val="8"/>
  </w:num>
  <w:num w:numId="14" w16cid:durableId="56494856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1A"/>
    <w:rsid w:val="00010394"/>
    <w:rsid w:val="000166E9"/>
    <w:rsid w:val="00022947"/>
    <w:rsid w:val="00023F03"/>
    <w:rsid w:val="000333F7"/>
    <w:rsid w:val="0003360C"/>
    <w:rsid w:val="000340F7"/>
    <w:rsid w:val="00062B4E"/>
    <w:rsid w:val="00062BF7"/>
    <w:rsid w:val="00070167"/>
    <w:rsid w:val="000719B3"/>
    <w:rsid w:val="00073FDF"/>
    <w:rsid w:val="00096901"/>
    <w:rsid w:val="000A626B"/>
    <w:rsid w:val="000B14BB"/>
    <w:rsid w:val="000B7AC5"/>
    <w:rsid w:val="000C0F0A"/>
    <w:rsid w:val="000D6D1A"/>
    <w:rsid w:val="000E3E0A"/>
    <w:rsid w:val="000F0827"/>
    <w:rsid w:val="000F2A18"/>
    <w:rsid w:val="00104BC0"/>
    <w:rsid w:val="0013336E"/>
    <w:rsid w:val="0013761C"/>
    <w:rsid w:val="00146D0F"/>
    <w:rsid w:val="00147CC4"/>
    <w:rsid w:val="00170081"/>
    <w:rsid w:val="00182685"/>
    <w:rsid w:val="0018449F"/>
    <w:rsid w:val="0018484F"/>
    <w:rsid w:val="001C2590"/>
    <w:rsid w:val="001C35A5"/>
    <w:rsid w:val="001C3B49"/>
    <w:rsid w:val="001D31BF"/>
    <w:rsid w:val="001E4B20"/>
    <w:rsid w:val="001F4F2A"/>
    <w:rsid w:val="001F69AA"/>
    <w:rsid w:val="001F7FAE"/>
    <w:rsid w:val="00202403"/>
    <w:rsid w:val="0020723C"/>
    <w:rsid w:val="002373F8"/>
    <w:rsid w:val="00243CFC"/>
    <w:rsid w:val="00262F7C"/>
    <w:rsid w:val="00275DF4"/>
    <w:rsid w:val="002849D2"/>
    <w:rsid w:val="00285E9F"/>
    <w:rsid w:val="0028660C"/>
    <w:rsid w:val="00290861"/>
    <w:rsid w:val="002B167E"/>
    <w:rsid w:val="002B2A08"/>
    <w:rsid w:val="002C7B41"/>
    <w:rsid w:val="002D1AB8"/>
    <w:rsid w:val="002D2858"/>
    <w:rsid w:val="002E5885"/>
    <w:rsid w:val="002F3025"/>
    <w:rsid w:val="002F5B04"/>
    <w:rsid w:val="002F665C"/>
    <w:rsid w:val="002F79AB"/>
    <w:rsid w:val="0030313F"/>
    <w:rsid w:val="00304873"/>
    <w:rsid w:val="0031380D"/>
    <w:rsid w:val="00322F65"/>
    <w:rsid w:val="003251C3"/>
    <w:rsid w:val="0032716B"/>
    <w:rsid w:val="003350BE"/>
    <w:rsid w:val="00347DD1"/>
    <w:rsid w:val="00363127"/>
    <w:rsid w:val="00370A5A"/>
    <w:rsid w:val="003834A2"/>
    <w:rsid w:val="00397D7C"/>
    <w:rsid w:val="003A35AD"/>
    <w:rsid w:val="003B2BB3"/>
    <w:rsid w:val="003B5662"/>
    <w:rsid w:val="003D4EA3"/>
    <w:rsid w:val="003D6ADB"/>
    <w:rsid w:val="003E4A82"/>
    <w:rsid w:val="003F3FC9"/>
    <w:rsid w:val="00403570"/>
    <w:rsid w:val="00434464"/>
    <w:rsid w:val="00445C0D"/>
    <w:rsid w:val="00445D4A"/>
    <w:rsid w:val="00472313"/>
    <w:rsid w:val="004734F5"/>
    <w:rsid w:val="00483D7C"/>
    <w:rsid w:val="00485E72"/>
    <w:rsid w:val="0048607F"/>
    <w:rsid w:val="00490196"/>
    <w:rsid w:val="00493361"/>
    <w:rsid w:val="004B058D"/>
    <w:rsid w:val="004B2D13"/>
    <w:rsid w:val="004C0FC5"/>
    <w:rsid w:val="004D2F0D"/>
    <w:rsid w:val="004E1B54"/>
    <w:rsid w:val="004E2E81"/>
    <w:rsid w:val="00513482"/>
    <w:rsid w:val="005149E7"/>
    <w:rsid w:val="005155D3"/>
    <w:rsid w:val="00516309"/>
    <w:rsid w:val="00526D84"/>
    <w:rsid w:val="005337A0"/>
    <w:rsid w:val="005511F0"/>
    <w:rsid w:val="00553B06"/>
    <w:rsid w:val="005A457E"/>
    <w:rsid w:val="005A5AF5"/>
    <w:rsid w:val="005D4D29"/>
    <w:rsid w:val="005E2E96"/>
    <w:rsid w:val="005E3413"/>
    <w:rsid w:val="005F0779"/>
    <w:rsid w:val="005F09AD"/>
    <w:rsid w:val="00614B5F"/>
    <w:rsid w:val="006155F7"/>
    <w:rsid w:val="006164F0"/>
    <w:rsid w:val="00620FB4"/>
    <w:rsid w:val="006239A6"/>
    <w:rsid w:val="00626CAA"/>
    <w:rsid w:val="00632EAA"/>
    <w:rsid w:val="00637015"/>
    <w:rsid w:val="006412DC"/>
    <w:rsid w:val="00651BA7"/>
    <w:rsid w:val="006605F0"/>
    <w:rsid w:val="0069004F"/>
    <w:rsid w:val="00693C58"/>
    <w:rsid w:val="0069541A"/>
    <w:rsid w:val="006B2A7A"/>
    <w:rsid w:val="006B66AC"/>
    <w:rsid w:val="006B690F"/>
    <w:rsid w:val="006C64B7"/>
    <w:rsid w:val="006C7A93"/>
    <w:rsid w:val="006D5406"/>
    <w:rsid w:val="006D714D"/>
    <w:rsid w:val="006E58F7"/>
    <w:rsid w:val="006F266D"/>
    <w:rsid w:val="007012F2"/>
    <w:rsid w:val="00704390"/>
    <w:rsid w:val="007102D4"/>
    <w:rsid w:val="00726334"/>
    <w:rsid w:val="007263DC"/>
    <w:rsid w:val="00736D3E"/>
    <w:rsid w:val="00737397"/>
    <w:rsid w:val="00742187"/>
    <w:rsid w:val="00757E76"/>
    <w:rsid w:val="00760144"/>
    <w:rsid w:val="00772808"/>
    <w:rsid w:val="00774501"/>
    <w:rsid w:val="00786ACD"/>
    <w:rsid w:val="00794B22"/>
    <w:rsid w:val="007B280C"/>
    <w:rsid w:val="007B740C"/>
    <w:rsid w:val="007C1AC7"/>
    <w:rsid w:val="007C24EB"/>
    <w:rsid w:val="007C374D"/>
    <w:rsid w:val="007C5814"/>
    <w:rsid w:val="007D2269"/>
    <w:rsid w:val="007D298A"/>
    <w:rsid w:val="007E023D"/>
    <w:rsid w:val="007E10C2"/>
    <w:rsid w:val="007E1829"/>
    <w:rsid w:val="007F60F5"/>
    <w:rsid w:val="00801D9B"/>
    <w:rsid w:val="0080200B"/>
    <w:rsid w:val="00806907"/>
    <w:rsid w:val="00813C10"/>
    <w:rsid w:val="00814BBC"/>
    <w:rsid w:val="0082011B"/>
    <w:rsid w:val="00820F46"/>
    <w:rsid w:val="00825716"/>
    <w:rsid w:val="00833367"/>
    <w:rsid w:val="008407DD"/>
    <w:rsid w:val="00842FCD"/>
    <w:rsid w:val="00844003"/>
    <w:rsid w:val="00847666"/>
    <w:rsid w:val="008478E0"/>
    <w:rsid w:val="00867886"/>
    <w:rsid w:val="00870C14"/>
    <w:rsid w:val="008771FD"/>
    <w:rsid w:val="0088139F"/>
    <w:rsid w:val="00881413"/>
    <w:rsid w:val="00881414"/>
    <w:rsid w:val="00887B91"/>
    <w:rsid w:val="00890C3E"/>
    <w:rsid w:val="008A0FEA"/>
    <w:rsid w:val="008B687F"/>
    <w:rsid w:val="008C2101"/>
    <w:rsid w:val="008C4FA6"/>
    <w:rsid w:val="008C7687"/>
    <w:rsid w:val="008D4872"/>
    <w:rsid w:val="008D4ED6"/>
    <w:rsid w:val="008D6E31"/>
    <w:rsid w:val="008E62BD"/>
    <w:rsid w:val="00902820"/>
    <w:rsid w:val="0090416F"/>
    <w:rsid w:val="0090420E"/>
    <w:rsid w:val="009046DF"/>
    <w:rsid w:val="00904BD3"/>
    <w:rsid w:val="00906BB4"/>
    <w:rsid w:val="00915DDA"/>
    <w:rsid w:val="00927962"/>
    <w:rsid w:val="00932A88"/>
    <w:rsid w:val="00936B88"/>
    <w:rsid w:val="00942DB4"/>
    <w:rsid w:val="00943B32"/>
    <w:rsid w:val="00944167"/>
    <w:rsid w:val="00957500"/>
    <w:rsid w:val="00987CD9"/>
    <w:rsid w:val="00990875"/>
    <w:rsid w:val="009A01DE"/>
    <w:rsid w:val="009A2162"/>
    <w:rsid w:val="009A27A4"/>
    <w:rsid w:val="009A2C4C"/>
    <w:rsid w:val="009C3E05"/>
    <w:rsid w:val="009C5789"/>
    <w:rsid w:val="009D768B"/>
    <w:rsid w:val="009E3F21"/>
    <w:rsid w:val="009F7B4C"/>
    <w:rsid w:val="00A031AE"/>
    <w:rsid w:val="00A4315D"/>
    <w:rsid w:val="00A55269"/>
    <w:rsid w:val="00A56A89"/>
    <w:rsid w:val="00A57F37"/>
    <w:rsid w:val="00A66FB8"/>
    <w:rsid w:val="00A857C7"/>
    <w:rsid w:val="00A85D73"/>
    <w:rsid w:val="00AB4187"/>
    <w:rsid w:val="00AB7F10"/>
    <w:rsid w:val="00AC5FD5"/>
    <w:rsid w:val="00AE08A1"/>
    <w:rsid w:val="00AF33D4"/>
    <w:rsid w:val="00B2532F"/>
    <w:rsid w:val="00B260B0"/>
    <w:rsid w:val="00B42A72"/>
    <w:rsid w:val="00B4345D"/>
    <w:rsid w:val="00B56723"/>
    <w:rsid w:val="00B71959"/>
    <w:rsid w:val="00B73C01"/>
    <w:rsid w:val="00B857D1"/>
    <w:rsid w:val="00BC003D"/>
    <w:rsid w:val="00BC5B87"/>
    <w:rsid w:val="00BC7EEB"/>
    <w:rsid w:val="00BD1655"/>
    <w:rsid w:val="00BE5A0A"/>
    <w:rsid w:val="00BF0818"/>
    <w:rsid w:val="00BF19E7"/>
    <w:rsid w:val="00BF2BFE"/>
    <w:rsid w:val="00C072B3"/>
    <w:rsid w:val="00C309F1"/>
    <w:rsid w:val="00C33B7E"/>
    <w:rsid w:val="00C37533"/>
    <w:rsid w:val="00C474DA"/>
    <w:rsid w:val="00C503B6"/>
    <w:rsid w:val="00C50627"/>
    <w:rsid w:val="00C5624B"/>
    <w:rsid w:val="00C648B3"/>
    <w:rsid w:val="00C77AA1"/>
    <w:rsid w:val="00C97985"/>
    <w:rsid w:val="00CA05BB"/>
    <w:rsid w:val="00CA7F8C"/>
    <w:rsid w:val="00CB7A9F"/>
    <w:rsid w:val="00CC3C17"/>
    <w:rsid w:val="00CC6A67"/>
    <w:rsid w:val="00CD18C5"/>
    <w:rsid w:val="00CD576C"/>
    <w:rsid w:val="00CE111D"/>
    <w:rsid w:val="00D077D2"/>
    <w:rsid w:val="00D14343"/>
    <w:rsid w:val="00D20166"/>
    <w:rsid w:val="00D210D5"/>
    <w:rsid w:val="00D2798C"/>
    <w:rsid w:val="00D27B98"/>
    <w:rsid w:val="00D3043E"/>
    <w:rsid w:val="00D31BB9"/>
    <w:rsid w:val="00D3540E"/>
    <w:rsid w:val="00D35C6C"/>
    <w:rsid w:val="00D37EF2"/>
    <w:rsid w:val="00D40EF4"/>
    <w:rsid w:val="00D51C34"/>
    <w:rsid w:val="00D64F3F"/>
    <w:rsid w:val="00D65F57"/>
    <w:rsid w:val="00D72B32"/>
    <w:rsid w:val="00D95EE2"/>
    <w:rsid w:val="00DA17AC"/>
    <w:rsid w:val="00DB09D7"/>
    <w:rsid w:val="00DB6CCF"/>
    <w:rsid w:val="00DC2DA1"/>
    <w:rsid w:val="00DD0D41"/>
    <w:rsid w:val="00DD3807"/>
    <w:rsid w:val="00DE45EE"/>
    <w:rsid w:val="00DE55CF"/>
    <w:rsid w:val="00E015D7"/>
    <w:rsid w:val="00E03770"/>
    <w:rsid w:val="00E07A08"/>
    <w:rsid w:val="00E11CEB"/>
    <w:rsid w:val="00E132BB"/>
    <w:rsid w:val="00E45049"/>
    <w:rsid w:val="00E50389"/>
    <w:rsid w:val="00E52DF5"/>
    <w:rsid w:val="00E61591"/>
    <w:rsid w:val="00E73646"/>
    <w:rsid w:val="00E903FB"/>
    <w:rsid w:val="00EA1B74"/>
    <w:rsid w:val="00EA208F"/>
    <w:rsid w:val="00EB108A"/>
    <w:rsid w:val="00EB2F7D"/>
    <w:rsid w:val="00EC21FD"/>
    <w:rsid w:val="00EE25F0"/>
    <w:rsid w:val="00EE5DD6"/>
    <w:rsid w:val="00EE752E"/>
    <w:rsid w:val="00EF56FA"/>
    <w:rsid w:val="00F01EA2"/>
    <w:rsid w:val="00F02852"/>
    <w:rsid w:val="00F138FC"/>
    <w:rsid w:val="00F25F3B"/>
    <w:rsid w:val="00F41C79"/>
    <w:rsid w:val="00F44A41"/>
    <w:rsid w:val="00F53F34"/>
    <w:rsid w:val="00F71BD4"/>
    <w:rsid w:val="00F75185"/>
    <w:rsid w:val="00F751EE"/>
    <w:rsid w:val="00F81E44"/>
    <w:rsid w:val="00F825EF"/>
    <w:rsid w:val="00FA2BF0"/>
    <w:rsid w:val="00FA2D08"/>
    <w:rsid w:val="00FA5D09"/>
    <w:rsid w:val="00FB63BF"/>
    <w:rsid w:val="00FC0B0D"/>
    <w:rsid w:val="00FC3F47"/>
    <w:rsid w:val="00FE0045"/>
    <w:rsid w:val="00FE248E"/>
    <w:rsid w:val="00FF090F"/>
    <w:rsid w:val="00FF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BE296"/>
  <w15:chartTrackingRefBased/>
  <w15:docId w15:val="{750D7006-5950-494A-8426-C503F7FE6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6D1A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3F3FC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D1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2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1F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C2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1FD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EC21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3C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3C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3C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C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3CFC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F3FC9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customStyle="1" w:styleId="Compact">
    <w:name w:val="Compact"/>
    <w:basedOn w:val="BodyText"/>
    <w:qFormat/>
    <w:rsid w:val="003F3FC9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3F3FC9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3F3FC9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F3FC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F3FC9"/>
    <w:rPr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3F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0200B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2B2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2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365</Words>
  <Characters>13486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Nair</dc:creator>
  <cp:keywords/>
  <dc:description/>
  <cp:lastModifiedBy>Livorsi, Daniel J.</cp:lastModifiedBy>
  <cp:revision>3</cp:revision>
  <dcterms:created xsi:type="dcterms:W3CDTF">2024-05-02T14:04:00Z</dcterms:created>
  <dcterms:modified xsi:type="dcterms:W3CDTF">2024-05-02T14:10:00Z</dcterms:modified>
</cp:coreProperties>
</file>